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7107" w:rsidRDefault="00937107" w:rsidP="00937107">
      <w:r>
        <w:t>Accession</w:t>
      </w:r>
      <w:r>
        <w:tab/>
        <w:t>Te</w:t>
      </w:r>
      <w:bookmarkStart w:id="0" w:name="_GoBack"/>
      <w:bookmarkEnd w:id="0"/>
      <w:r>
        <w:t>rm Name</w:t>
      </w:r>
      <w:r>
        <w:tab/>
        <w:t>P Value</w:t>
      </w:r>
      <w:r>
        <w:tab/>
        <w:t>Bonferroni</w:t>
      </w:r>
    </w:p>
    <w:p w:rsidR="00937107" w:rsidRDefault="00937107" w:rsidP="00937107">
      <w:r>
        <w:t>#Biological Process</w:t>
      </w:r>
      <w:r>
        <w:tab/>
      </w:r>
      <w:r>
        <w:tab/>
      </w:r>
      <w:r>
        <w:tab/>
      </w:r>
    </w:p>
    <w:p w:rsidR="00937107" w:rsidRDefault="00937107" w:rsidP="00937107">
      <w:r>
        <w:t>GO:0010467</w:t>
      </w:r>
      <w:r>
        <w:tab/>
        <w:t>gene expression</w:t>
      </w:r>
      <w:r>
        <w:tab/>
        <w:t>0</w:t>
      </w:r>
      <w:r>
        <w:tab/>
        <w:t>0</w:t>
      </w:r>
    </w:p>
    <w:p w:rsidR="00937107" w:rsidRDefault="00937107" w:rsidP="00937107">
      <w:r>
        <w:t>GO:0044267</w:t>
      </w:r>
      <w:r>
        <w:tab/>
        <w:t>cellular protein metabolic process</w:t>
      </w:r>
      <w:r>
        <w:tab/>
        <w:t>0</w:t>
      </w:r>
      <w:r>
        <w:tab/>
        <w:t>0</w:t>
      </w:r>
    </w:p>
    <w:p w:rsidR="00937107" w:rsidRDefault="00937107" w:rsidP="00937107">
      <w:r>
        <w:t>GO:0000278</w:t>
      </w:r>
      <w:r>
        <w:tab/>
        <w:t>mitotic cell cycle</w:t>
      </w:r>
      <w:r>
        <w:tab/>
        <w:t>0</w:t>
      </w:r>
      <w:r>
        <w:tab/>
        <w:t>0</w:t>
      </w:r>
    </w:p>
    <w:p w:rsidR="00937107" w:rsidRDefault="00937107" w:rsidP="00937107">
      <w:r>
        <w:t>GO:0045944</w:t>
      </w:r>
      <w:r>
        <w:tab/>
        <w:t>positive regulation of transcription from RNA polymerase II promoter</w:t>
      </w:r>
      <w:r>
        <w:tab/>
        <w:t>0</w:t>
      </w:r>
      <w:r>
        <w:tab/>
        <w:t>0</w:t>
      </w:r>
    </w:p>
    <w:p w:rsidR="00937107" w:rsidRDefault="00937107" w:rsidP="00937107">
      <w:r>
        <w:t>GO:0045087</w:t>
      </w:r>
      <w:r>
        <w:tab/>
        <w:t>innate immune response</w:t>
      </w:r>
      <w:r>
        <w:tab/>
        <w:t>0</w:t>
      </w:r>
      <w:r>
        <w:tab/>
        <w:t>0</w:t>
      </w:r>
    </w:p>
    <w:p w:rsidR="00937107" w:rsidRDefault="00937107" w:rsidP="00937107">
      <w:r>
        <w:t>GO:0000122</w:t>
      </w:r>
      <w:r>
        <w:tab/>
        <w:t>negative regulation of transcription from RNA polymerase II promoter</w:t>
      </w:r>
      <w:r>
        <w:tab/>
        <w:t>0</w:t>
      </w:r>
      <w:r>
        <w:tab/>
        <w:t>0</w:t>
      </w:r>
    </w:p>
    <w:p w:rsidR="00937107" w:rsidRDefault="00937107" w:rsidP="00937107">
      <w:r>
        <w:t>GO:0016032</w:t>
      </w:r>
      <w:r>
        <w:tab/>
        <w:t>viral process</w:t>
      </w:r>
      <w:r>
        <w:tab/>
        <w:t>0</w:t>
      </w:r>
      <w:r>
        <w:tab/>
        <w:t>0</w:t>
      </w:r>
    </w:p>
    <w:p w:rsidR="00937107" w:rsidRDefault="00937107" w:rsidP="00937107">
      <w:r>
        <w:t>GO:0045893</w:t>
      </w:r>
      <w:r>
        <w:tab/>
        <w:t>"positive regulation of transcription, DNA-templated"</w:t>
      </w:r>
      <w:r>
        <w:tab/>
        <w:t>0</w:t>
      </w:r>
      <w:r>
        <w:tab/>
        <w:t>0</w:t>
      </w:r>
    </w:p>
    <w:p w:rsidR="00937107" w:rsidRDefault="00937107" w:rsidP="00937107">
      <w:r>
        <w:t>GO:0019048</w:t>
      </w:r>
      <w:r>
        <w:tab/>
        <w:t>modulation by virus of host morphology or physiology</w:t>
      </w:r>
      <w:r>
        <w:tab/>
        <w:t>0</w:t>
      </w:r>
      <w:r>
        <w:tab/>
        <w:t>0</w:t>
      </w:r>
    </w:p>
    <w:p w:rsidR="00937107" w:rsidRDefault="00937107" w:rsidP="00937107">
      <w:r>
        <w:t>GO:0006281</w:t>
      </w:r>
      <w:r>
        <w:tab/>
        <w:t>DNA repair</w:t>
      </w:r>
      <w:r>
        <w:tab/>
        <w:t>0</w:t>
      </w:r>
      <w:r>
        <w:tab/>
        <w:t>0</w:t>
      </w:r>
    </w:p>
    <w:p w:rsidR="00937107" w:rsidRDefault="00937107" w:rsidP="00937107">
      <w:r>
        <w:t>GO:0015031</w:t>
      </w:r>
      <w:r>
        <w:tab/>
        <w:t>protein transport</w:t>
      </w:r>
      <w:r>
        <w:tab/>
        <w:t>0</w:t>
      </w:r>
      <w:r>
        <w:tab/>
        <w:t>0</w:t>
      </w:r>
    </w:p>
    <w:p w:rsidR="00937107" w:rsidRDefault="00937107" w:rsidP="00937107">
      <w:r>
        <w:t>GO:0016070</w:t>
      </w:r>
      <w:r>
        <w:tab/>
        <w:t>RNA metabolic process</w:t>
      </w:r>
      <w:r>
        <w:tab/>
        <w:t>0</w:t>
      </w:r>
      <w:r>
        <w:tab/>
        <w:t>0</w:t>
      </w:r>
    </w:p>
    <w:p w:rsidR="00937107" w:rsidRDefault="00937107" w:rsidP="00937107">
      <w:r>
        <w:t>GO:0008380</w:t>
      </w:r>
      <w:r>
        <w:tab/>
        <w:t>RNA splicing</w:t>
      </w:r>
      <w:r>
        <w:tab/>
        <w:t>0</w:t>
      </w:r>
      <w:r>
        <w:tab/>
        <w:t>0</w:t>
      </w:r>
    </w:p>
    <w:p w:rsidR="00937107" w:rsidRDefault="00937107" w:rsidP="00937107">
      <w:r>
        <w:t>GO:0006412</w:t>
      </w:r>
      <w:r>
        <w:tab/>
        <w:t>translation</w:t>
      </w:r>
      <w:r>
        <w:tab/>
        <w:t>0</w:t>
      </w:r>
      <w:r>
        <w:tab/>
        <w:t>0</w:t>
      </w:r>
    </w:p>
    <w:p w:rsidR="00937107" w:rsidRDefault="00937107" w:rsidP="00937107">
      <w:r>
        <w:t>GO:0007596</w:t>
      </w:r>
      <w:r>
        <w:tab/>
        <w:t>blood coagulation</w:t>
      </w:r>
      <w:r>
        <w:tab/>
        <w:t>0</w:t>
      </w:r>
      <w:r>
        <w:tab/>
        <w:t>0</w:t>
      </w:r>
    </w:p>
    <w:p w:rsidR="00937107" w:rsidRDefault="00937107" w:rsidP="00937107">
      <w:r>
        <w:t>GO:0016071</w:t>
      </w:r>
      <w:r>
        <w:tab/>
        <w:t>mRNA metabolic process</w:t>
      </w:r>
      <w:r>
        <w:tab/>
        <w:t>0</w:t>
      </w:r>
      <w:r>
        <w:tab/>
        <w:t>0</w:t>
      </w:r>
    </w:p>
    <w:p w:rsidR="00937107" w:rsidRDefault="00937107" w:rsidP="00937107">
      <w:r>
        <w:t>GO:0006366</w:t>
      </w:r>
      <w:r>
        <w:tab/>
        <w:t>transcription from RNA polymerase II promoter</w:t>
      </w:r>
      <w:r>
        <w:tab/>
        <w:t>0</w:t>
      </w:r>
      <w:r>
        <w:tab/>
        <w:t>0</w:t>
      </w:r>
    </w:p>
    <w:p w:rsidR="00937107" w:rsidRDefault="00937107" w:rsidP="00937107">
      <w:r>
        <w:t>GO:0000398</w:t>
      </w:r>
      <w:r>
        <w:tab/>
        <w:t>"mRNA splicing, via spliceosome"</w:t>
      </w:r>
      <w:r>
        <w:tab/>
        <w:t>0</w:t>
      </w:r>
      <w:r>
        <w:tab/>
        <w:t>0</w:t>
      </w:r>
    </w:p>
    <w:p w:rsidR="00937107" w:rsidRDefault="00937107" w:rsidP="00937107">
      <w:r>
        <w:t>GO:0006468</w:t>
      </w:r>
      <w:r>
        <w:tab/>
        <w:t>protein phosphorylation</w:t>
      </w:r>
      <w:r>
        <w:tab/>
        <w:t>0</w:t>
      </w:r>
      <w:r>
        <w:tab/>
        <w:t>0</w:t>
      </w:r>
    </w:p>
    <w:p w:rsidR="00937107" w:rsidRDefault="00937107" w:rsidP="00937107">
      <w:r>
        <w:t>GO:0007067</w:t>
      </w:r>
      <w:r>
        <w:tab/>
        <w:t>mitosis</w:t>
      </w:r>
      <w:r>
        <w:tab/>
        <w:t>0</w:t>
      </w:r>
      <w:r>
        <w:tab/>
        <w:t>0</w:t>
      </w:r>
    </w:p>
    <w:p w:rsidR="00937107" w:rsidRDefault="00937107" w:rsidP="00937107">
      <w:r>
        <w:t>GO:0016567</w:t>
      </w:r>
      <w:r>
        <w:tab/>
        <w:t>protein ubiquitination</w:t>
      </w:r>
      <w:r>
        <w:tab/>
        <w:t>0</w:t>
      </w:r>
      <w:r>
        <w:tab/>
        <w:t>0</w:t>
      </w:r>
    </w:p>
    <w:p w:rsidR="00937107" w:rsidRDefault="00937107" w:rsidP="00937107">
      <w:r>
        <w:t>GO:0048011</w:t>
      </w:r>
      <w:r>
        <w:tab/>
        <w:t>neurotrophin TRK receptor signaling pathway</w:t>
      </w:r>
      <w:r>
        <w:tab/>
        <w:t>0</w:t>
      </w:r>
      <w:r>
        <w:tab/>
        <w:t>0</w:t>
      </w:r>
    </w:p>
    <w:p w:rsidR="00937107" w:rsidRDefault="00937107" w:rsidP="00937107">
      <w:r>
        <w:t>GO:0006397</w:t>
      </w:r>
      <w:r>
        <w:tab/>
        <w:t>mRNA processing</w:t>
      </w:r>
      <w:r>
        <w:tab/>
        <w:t>0</w:t>
      </w:r>
      <w:r>
        <w:tab/>
        <w:t>0</w:t>
      </w:r>
    </w:p>
    <w:p w:rsidR="00937107" w:rsidRDefault="00937107" w:rsidP="00937107">
      <w:r>
        <w:t>GO:0006357</w:t>
      </w:r>
      <w:r>
        <w:tab/>
        <w:t>regulation of transcription from RNA polymerase II promoter</w:t>
      </w:r>
      <w:r>
        <w:tab/>
        <w:t>0</w:t>
      </w:r>
      <w:r>
        <w:tab/>
        <w:t>0</w:t>
      </w:r>
    </w:p>
    <w:p w:rsidR="00937107" w:rsidRDefault="00937107" w:rsidP="00937107">
      <w:r>
        <w:t>GO:0006367</w:t>
      </w:r>
      <w:r>
        <w:tab/>
        <w:t>transcription initiation from RNA polymerase II promoter</w:t>
      </w:r>
      <w:r>
        <w:tab/>
        <w:t>0</w:t>
      </w:r>
      <w:r>
        <w:tab/>
        <w:t>0</w:t>
      </w:r>
    </w:p>
    <w:p w:rsidR="00937107" w:rsidRDefault="00937107" w:rsidP="00937107">
      <w:r>
        <w:t>GO:0006413</w:t>
      </w:r>
      <w:r>
        <w:tab/>
        <w:t>translational initiation</w:t>
      </w:r>
      <w:r>
        <w:tab/>
        <w:t>0</w:t>
      </w:r>
      <w:r>
        <w:tab/>
        <w:t>0</w:t>
      </w:r>
    </w:p>
    <w:p w:rsidR="00937107" w:rsidRDefault="00937107" w:rsidP="00937107">
      <w:r>
        <w:t>GO:0000184</w:t>
      </w:r>
      <w:r>
        <w:tab/>
        <w:t>"nuclear-transcribed mRNA catabolic process, nonsense-mediated decay"</w:t>
      </w:r>
      <w:r>
        <w:tab/>
        <w:t>0</w:t>
      </w:r>
      <w:r>
        <w:tab/>
        <w:t>0</w:t>
      </w:r>
    </w:p>
    <w:p w:rsidR="00937107" w:rsidRDefault="00937107" w:rsidP="00937107">
      <w:r>
        <w:t>GO:0006260</w:t>
      </w:r>
      <w:r>
        <w:tab/>
        <w:t>DNA replication</w:t>
      </w:r>
      <w:r>
        <w:tab/>
        <w:t>0</w:t>
      </w:r>
      <w:r>
        <w:tab/>
        <w:t>0</w:t>
      </w:r>
    </w:p>
    <w:p w:rsidR="00937107" w:rsidRDefault="00937107" w:rsidP="00937107">
      <w:r>
        <w:t>GO:0001701</w:t>
      </w:r>
      <w:r>
        <w:tab/>
        <w:t>in utero embryonic development</w:t>
      </w:r>
      <w:r>
        <w:tab/>
        <w:t>0</w:t>
      </w:r>
      <w:r>
        <w:tab/>
        <w:t>0</w:t>
      </w:r>
    </w:p>
    <w:p w:rsidR="00937107" w:rsidRDefault="00937107" w:rsidP="00937107">
      <w:r>
        <w:t>GO:0006614</w:t>
      </w:r>
      <w:r>
        <w:tab/>
        <w:t>SRP-dependent cotranslational protein targeting to membrane</w:t>
      </w:r>
      <w:r>
        <w:tab/>
        <w:t>0</w:t>
      </w:r>
      <w:r>
        <w:tab/>
        <w:t>0</w:t>
      </w:r>
    </w:p>
    <w:p w:rsidR="00937107" w:rsidRDefault="00937107" w:rsidP="00937107">
      <w:r>
        <w:t>GO:0006414</w:t>
      </w:r>
      <w:r>
        <w:tab/>
        <w:t>translational elongation</w:t>
      </w:r>
      <w:r>
        <w:tab/>
        <w:t>0</w:t>
      </w:r>
      <w:r>
        <w:tab/>
        <w:t>0</w:t>
      </w:r>
    </w:p>
    <w:p w:rsidR="00937107" w:rsidRDefault="00937107" w:rsidP="00937107">
      <w:r>
        <w:t>GO:0019058</w:t>
      </w:r>
      <w:r>
        <w:tab/>
        <w:t>viral life cycle</w:t>
      </w:r>
      <w:r>
        <w:tab/>
        <w:t>0</w:t>
      </w:r>
      <w:r>
        <w:tab/>
        <w:t>0</w:t>
      </w:r>
    </w:p>
    <w:p w:rsidR="00937107" w:rsidRDefault="00937107" w:rsidP="00937107">
      <w:r>
        <w:t>GO:0006415</w:t>
      </w:r>
      <w:r>
        <w:tab/>
        <w:t>translational termination</w:t>
      </w:r>
      <w:r>
        <w:tab/>
        <w:t>0</w:t>
      </w:r>
      <w:r>
        <w:tab/>
        <w:t>0</w:t>
      </w:r>
    </w:p>
    <w:p w:rsidR="00937107" w:rsidRDefault="00937107" w:rsidP="00937107">
      <w:r>
        <w:t>GO:0006364</w:t>
      </w:r>
      <w:r>
        <w:tab/>
        <w:t>rRNA processing</w:t>
      </w:r>
      <w:r>
        <w:tab/>
        <w:t>0</w:t>
      </w:r>
      <w:r>
        <w:tab/>
        <w:t>0</w:t>
      </w:r>
    </w:p>
    <w:p w:rsidR="00937107" w:rsidRDefault="00937107" w:rsidP="00937107">
      <w:r>
        <w:t>GO:0019083</w:t>
      </w:r>
      <w:r>
        <w:tab/>
        <w:t>viral transcription</w:t>
      </w:r>
      <w:r>
        <w:tab/>
        <w:t>0</w:t>
      </w:r>
      <w:r>
        <w:tab/>
        <w:t>0</w:t>
      </w:r>
    </w:p>
    <w:p w:rsidR="00937107" w:rsidRDefault="00937107" w:rsidP="00937107">
      <w:r>
        <w:t>GO:0048205</w:t>
      </w:r>
      <w:r>
        <w:tab/>
        <w:t>COPI coating of Golgi vesicle</w:t>
      </w:r>
      <w:r>
        <w:tab/>
        <w:t>0</w:t>
      </w:r>
      <w:r>
        <w:tab/>
        <w:t>0</w:t>
      </w:r>
    </w:p>
    <w:p w:rsidR="00937107" w:rsidRDefault="00937107" w:rsidP="00937107">
      <w:r>
        <w:t>GO:0006189</w:t>
      </w:r>
      <w:r>
        <w:tab/>
        <w:t>'de novo' IMP biosynthetic process</w:t>
      </w:r>
      <w:r>
        <w:tab/>
        <w:t>0</w:t>
      </w:r>
      <w:r>
        <w:tab/>
        <w:t>0</w:t>
      </w:r>
    </w:p>
    <w:p w:rsidR="00937107" w:rsidRDefault="00937107" w:rsidP="00937107">
      <w:r>
        <w:t>GO:0031442</w:t>
      </w:r>
      <w:r>
        <w:tab/>
        <w:t>positive regulation of mRNA 3'-end processing</w:t>
      </w:r>
      <w:r>
        <w:tab/>
        <w:t>0</w:t>
      </w:r>
      <w:r>
        <w:tab/>
        <w:t>0</w:t>
      </w:r>
    </w:p>
    <w:p w:rsidR="00937107" w:rsidRDefault="00937107" w:rsidP="00937107">
      <w:r>
        <w:t>GO:0000462</w:t>
      </w:r>
      <w:r>
        <w:tab/>
        <w:t>"maturation of SSU-rRNA from tricistronic rRNA transcript (SSU-rRNA, 5.8S rRNA, LSU-rRNA)"</w:t>
      </w:r>
      <w:r>
        <w:tab/>
        <w:t>0</w:t>
      </w:r>
      <w:r>
        <w:tab/>
        <w:t>0</w:t>
      </w:r>
    </w:p>
    <w:p w:rsidR="00937107" w:rsidRDefault="00937107" w:rsidP="00937107">
      <w:r>
        <w:t>GO:0009113</w:t>
      </w:r>
      <w:r>
        <w:tab/>
        <w:t>purine nucleobase biosynthetic process</w:t>
      </w:r>
      <w:r>
        <w:tab/>
        <w:t>0</w:t>
      </w:r>
      <w:r>
        <w:tab/>
        <w:t>0</w:t>
      </w:r>
    </w:p>
    <w:p w:rsidR="00937107" w:rsidRDefault="00937107" w:rsidP="00937107">
      <w:r>
        <w:t>GO:0006734</w:t>
      </w:r>
      <w:r>
        <w:tab/>
        <w:t>NADH metabolic process</w:t>
      </w:r>
      <w:r>
        <w:tab/>
        <w:t>0</w:t>
      </w:r>
      <w:r>
        <w:tab/>
        <w:t>0</w:t>
      </w:r>
    </w:p>
    <w:p w:rsidR="00937107" w:rsidRDefault="00937107" w:rsidP="00937107">
      <w:r>
        <w:lastRenderedPageBreak/>
        <w:t>GO:0007176</w:t>
      </w:r>
      <w:r>
        <w:tab/>
        <w:t>regulation of epidermal growth factor-activated receptor activity</w:t>
      </w:r>
      <w:r>
        <w:tab/>
        <w:t>0</w:t>
      </w:r>
      <w:r>
        <w:tab/>
        <w:t>0</w:t>
      </w:r>
    </w:p>
    <w:p w:rsidR="00937107" w:rsidRDefault="00937107" w:rsidP="00937107">
      <w:r>
        <w:t>GO:0000389</w:t>
      </w:r>
      <w:r>
        <w:tab/>
        <w:t>mRNA 3'-splice site recognition</w:t>
      </w:r>
      <w:r>
        <w:tab/>
        <w:t>0</w:t>
      </w:r>
      <w:r>
        <w:tab/>
        <w:t>0</w:t>
      </w:r>
    </w:p>
    <w:p w:rsidR="00937107" w:rsidRDefault="00937107" w:rsidP="00937107">
      <w:r>
        <w:t>GO:0006482</w:t>
      </w:r>
      <w:r>
        <w:tab/>
        <w:t>protein demethylation</w:t>
      </w:r>
      <w:r>
        <w:tab/>
        <w:t>0</w:t>
      </w:r>
      <w:r>
        <w:tab/>
        <w:t>0</w:t>
      </w:r>
    </w:p>
    <w:p w:rsidR="00937107" w:rsidRDefault="00937107" w:rsidP="00937107">
      <w:r>
        <w:t>GO:0044387</w:t>
      </w:r>
      <w:r>
        <w:tab/>
        <w:t>negative regulation of protein kinase activity by regulation of protein phosphorylation</w:t>
      </w:r>
      <w:r>
        <w:tab/>
        <w:t>0</w:t>
      </w:r>
      <w:r>
        <w:tab/>
        <w:t>0</w:t>
      </w:r>
    </w:p>
    <w:p w:rsidR="00937107" w:rsidRDefault="00937107" w:rsidP="00937107">
      <w:r>
        <w:t>GO:0030174</w:t>
      </w:r>
      <w:r>
        <w:tab/>
        <w:t>regulation of DNA-dependent DNA replication initiation</w:t>
      </w:r>
      <w:r>
        <w:tab/>
        <w:t>0</w:t>
      </w:r>
      <w:r>
        <w:tab/>
        <w:t>0</w:t>
      </w:r>
    </w:p>
    <w:p w:rsidR="00937107" w:rsidRDefault="00937107" w:rsidP="00937107">
      <w:r>
        <w:t>GO:0046533</w:t>
      </w:r>
      <w:r>
        <w:tab/>
        <w:t>negative regulation of photoreceptor cell differentiation</w:t>
      </w:r>
      <w:r>
        <w:tab/>
        <w:t>0</w:t>
      </w:r>
      <w:r>
        <w:tab/>
        <w:t>0</w:t>
      </w:r>
    </w:p>
    <w:p w:rsidR="00937107" w:rsidRDefault="00937107" w:rsidP="00937107">
      <w:r>
        <w:t>GO:0006432</w:t>
      </w:r>
      <w:r>
        <w:tab/>
        <w:t>phenylalanyl-tRNA aminoacylation</w:t>
      </w:r>
      <w:r>
        <w:tab/>
        <w:t>0</w:t>
      </w:r>
      <w:r>
        <w:tab/>
        <w:t>0</w:t>
      </w:r>
    </w:p>
    <w:p w:rsidR="00937107" w:rsidRDefault="00937107" w:rsidP="00937107">
      <w:r>
        <w:t>GO:0030488</w:t>
      </w:r>
      <w:r>
        <w:tab/>
        <w:t>tRNA methylation</w:t>
      </w:r>
      <w:r>
        <w:tab/>
        <w:t>0</w:t>
      </w:r>
      <w:r>
        <w:tab/>
        <w:t>0</w:t>
      </w:r>
    </w:p>
    <w:p w:rsidR="00937107" w:rsidRDefault="00937107" w:rsidP="00937107">
      <w:r>
        <w:t>GO:0030490</w:t>
      </w:r>
      <w:r>
        <w:tab/>
        <w:t>maturation of SSU-rRNA</w:t>
      </w:r>
      <w:r>
        <w:tab/>
        <w:t>0</w:t>
      </w:r>
      <w:r>
        <w:tab/>
        <w:t>0</w:t>
      </w:r>
    </w:p>
    <w:p w:rsidR="00937107" w:rsidRDefault="00937107" w:rsidP="00937107">
      <w:r>
        <w:t>GO:0000447</w:t>
      </w:r>
      <w:r>
        <w:tab/>
        <w:t>"endonucleolytic cleavage in ITS1 to separate SSU-rRNA from 5.8S rRNA and LSU-rRNA from tricistronic rRNA transcript (SSU-rRNA, 5.8S rRNA, LSU-rRNA)"</w:t>
      </w:r>
      <w:r>
        <w:tab/>
        <w:t>0</w:t>
      </w:r>
      <w:r>
        <w:tab/>
        <w:t>0</w:t>
      </w:r>
    </w:p>
    <w:p w:rsidR="00937107" w:rsidRDefault="00937107" w:rsidP="00937107">
      <w:r>
        <w:t>GO:0007221</w:t>
      </w:r>
      <w:r>
        <w:tab/>
        <w:t>positive regulation of transcription of Notch receptor target</w:t>
      </w:r>
      <w:r>
        <w:tab/>
        <w:t>0</w:t>
      </w:r>
      <w:r>
        <w:tab/>
        <w:t>0</w:t>
      </w:r>
    </w:p>
    <w:p w:rsidR="00937107" w:rsidRDefault="00937107" w:rsidP="00937107">
      <w:r>
        <w:t>GO:0043631</w:t>
      </w:r>
      <w:r>
        <w:tab/>
        <w:t>RNA polyadenylation</w:t>
      </w:r>
      <w:r>
        <w:tab/>
        <w:t>0</w:t>
      </w:r>
      <w:r>
        <w:tab/>
        <w:t>0</w:t>
      </w:r>
    </w:p>
    <w:p w:rsidR="00937107" w:rsidRDefault="00937107" w:rsidP="00937107">
      <w:r>
        <w:t>GO:0007161</w:t>
      </w:r>
      <w:r>
        <w:tab/>
        <w:t>calcium-independent cell-matrix adhesion</w:t>
      </w:r>
      <w:r>
        <w:tab/>
        <w:t>0</w:t>
      </w:r>
      <w:r>
        <w:tab/>
        <w:t>0</w:t>
      </w:r>
    </w:p>
    <w:p w:rsidR="00937107" w:rsidRDefault="00937107" w:rsidP="00937107">
      <w:r>
        <w:t>GO:0009912</w:t>
      </w:r>
      <w:r>
        <w:tab/>
        <w:t>auditory receptor cell fate commitment</w:t>
      </w:r>
      <w:r>
        <w:tab/>
        <w:t>0</w:t>
      </w:r>
      <w:r>
        <w:tab/>
        <w:t>0</w:t>
      </w:r>
    </w:p>
    <w:p w:rsidR="00937107" w:rsidRDefault="00937107" w:rsidP="00937107">
      <w:r>
        <w:t>GO:0035246</w:t>
      </w:r>
      <w:r>
        <w:tab/>
        <w:t>peptidyl-arginine N-methylation</w:t>
      </w:r>
      <w:r>
        <w:tab/>
        <w:t>0</w:t>
      </w:r>
      <w:r>
        <w:tab/>
        <w:t>0</w:t>
      </w:r>
    </w:p>
    <w:p w:rsidR="00937107" w:rsidRDefault="00937107" w:rsidP="00937107">
      <w:r>
        <w:t>GO:0060178</w:t>
      </w:r>
      <w:r>
        <w:tab/>
        <w:t>regulation of exocyst localization</w:t>
      </w:r>
      <w:r>
        <w:tab/>
        <w:t>0</w:t>
      </w:r>
      <w:r>
        <w:tab/>
        <w:t>0</w:t>
      </w:r>
    </w:p>
    <w:p w:rsidR="00937107" w:rsidRDefault="00937107" w:rsidP="00937107">
      <w:r>
        <w:t>GO:0006434</w:t>
      </w:r>
      <w:r>
        <w:tab/>
        <w:t>seryl-tRNA aminoacylation</w:t>
      </w:r>
      <w:r>
        <w:tab/>
        <w:t>0</w:t>
      </w:r>
      <w:r>
        <w:tab/>
        <w:t>0</w:t>
      </w:r>
    </w:p>
    <w:p w:rsidR="00937107" w:rsidRDefault="00937107" w:rsidP="00937107">
      <w:r>
        <w:t>GO:0048340</w:t>
      </w:r>
      <w:r>
        <w:tab/>
        <w:t>paraxial mesoderm morphogenesis</w:t>
      </w:r>
      <w:r>
        <w:tab/>
        <w:t>0</w:t>
      </w:r>
      <w:r>
        <w:tab/>
        <w:t>0</w:t>
      </w:r>
    </w:p>
    <w:p w:rsidR="00937107" w:rsidRDefault="00937107" w:rsidP="00937107">
      <w:r>
        <w:t>GO:0061014</w:t>
      </w:r>
      <w:r>
        <w:tab/>
        <w:t>positive regulation of mRNA catabolic process</w:t>
      </w:r>
      <w:r>
        <w:tab/>
        <w:t>0</w:t>
      </w:r>
      <w:r>
        <w:tab/>
        <w:t>0</w:t>
      </w:r>
    </w:p>
    <w:p w:rsidR="00937107" w:rsidRDefault="00937107" w:rsidP="00937107">
      <w:r>
        <w:t>GO:0036066</w:t>
      </w:r>
      <w:r>
        <w:tab/>
        <w:t>protein O-linked fucosylation</w:t>
      </w:r>
      <w:r>
        <w:tab/>
        <w:t>0</w:t>
      </w:r>
      <w:r>
        <w:tab/>
        <w:t>0</w:t>
      </w:r>
    </w:p>
    <w:p w:rsidR="00937107" w:rsidRDefault="00937107" w:rsidP="00937107">
      <w:r>
        <w:t>GO:0036265</w:t>
      </w:r>
      <w:r>
        <w:tab/>
        <w:t>RNA (guanine-N7)-methylation</w:t>
      </w:r>
      <w:r>
        <w:tab/>
        <w:t>0</w:t>
      </w:r>
      <w:r>
        <w:tab/>
        <w:t>0</w:t>
      </w:r>
    </w:p>
    <w:p w:rsidR="00937107" w:rsidRDefault="00937107" w:rsidP="00937107">
      <w:r>
        <w:t>GO:0061084</w:t>
      </w:r>
      <w:r>
        <w:tab/>
        <w:t>negative regulation of protein refolding</w:t>
      </w:r>
      <w:r>
        <w:tab/>
        <w:t>0</w:t>
      </w:r>
      <w:r>
        <w:tab/>
        <w:t>0</w:t>
      </w:r>
    </w:p>
    <w:p w:rsidR="00937107" w:rsidRDefault="00937107" w:rsidP="00937107">
      <w:r>
        <w:t>GO:0048597</w:t>
      </w:r>
      <w:r>
        <w:tab/>
        <w:t>post-embryonic camera-type eye morphogenesis</w:t>
      </w:r>
      <w:r>
        <w:tab/>
        <w:t>0</w:t>
      </w:r>
      <w:r>
        <w:tab/>
        <w:t>0</w:t>
      </w:r>
    </w:p>
    <w:p w:rsidR="00937107" w:rsidRDefault="00937107" w:rsidP="00937107">
      <w:r>
        <w:t>GO:0061198</w:t>
      </w:r>
      <w:r>
        <w:tab/>
        <w:t>fungiform papilla formation</w:t>
      </w:r>
      <w:r>
        <w:tab/>
        <w:t>0</w:t>
      </w:r>
      <w:r>
        <w:tab/>
        <w:t>0</w:t>
      </w:r>
    </w:p>
    <w:p w:rsidR="00937107" w:rsidRDefault="00937107" w:rsidP="00937107">
      <w:r>
        <w:t>GO:0010248</w:t>
      </w:r>
      <w:r>
        <w:tab/>
        <w:t>establishment or maintenance of transmembrane electrochemical gradient</w:t>
      </w:r>
      <w:r>
        <w:tab/>
        <w:t>0</w:t>
      </w:r>
      <w:r>
        <w:tab/>
        <w:t>0</w:t>
      </w:r>
    </w:p>
    <w:p w:rsidR="00937107" w:rsidRDefault="00937107" w:rsidP="00937107">
      <w:r>
        <w:t>GO:0007079</w:t>
      </w:r>
      <w:r>
        <w:tab/>
        <w:t>mitotic chromosome movement towards spindle pole</w:t>
      </w:r>
      <w:r>
        <w:tab/>
        <w:t>0</w:t>
      </w:r>
      <w:r>
        <w:tab/>
        <w:t>0</w:t>
      </w:r>
    </w:p>
    <w:p w:rsidR="00937107" w:rsidRDefault="00937107" w:rsidP="00937107">
      <w:r>
        <w:t>GO:0050856</w:t>
      </w:r>
      <w:r>
        <w:tab/>
        <w:t>regulation of T cell receptor signaling pathway</w:t>
      </w:r>
      <w:r>
        <w:tab/>
        <w:t>0</w:t>
      </w:r>
      <w:r>
        <w:tab/>
        <w:t>0</w:t>
      </w:r>
    </w:p>
    <w:p w:rsidR="00937107" w:rsidRDefault="00937107" w:rsidP="00937107">
      <w:r>
        <w:t>GO:0042524</w:t>
      </w:r>
      <w:r>
        <w:tab/>
        <w:t>negative regulation of tyrosine phosphorylation of Stat5 protein</w:t>
      </w:r>
      <w:r>
        <w:tab/>
        <w:t>0</w:t>
      </w:r>
      <w:r>
        <w:tab/>
        <w:t>0</w:t>
      </w:r>
    </w:p>
    <w:p w:rsidR="00937107" w:rsidRDefault="00937107" w:rsidP="00937107">
      <w:r>
        <w:t>GO:0010424</w:t>
      </w:r>
      <w:r>
        <w:tab/>
        <w:t>DNA methylation on cytosine within a CG sequence</w:t>
      </w:r>
      <w:r>
        <w:tab/>
        <w:t>0</w:t>
      </w:r>
      <w:r>
        <w:tab/>
        <w:t>0</w:t>
      </w:r>
    </w:p>
    <w:p w:rsidR="00937107" w:rsidRDefault="00937107" w:rsidP="00937107">
      <w:r>
        <w:t>GO:0051088</w:t>
      </w:r>
      <w:r>
        <w:tab/>
        <w:t>PMA-inducible membrane protein ectodomain proteolysis</w:t>
      </w:r>
      <w:r>
        <w:tab/>
        <w:t>0</w:t>
      </w:r>
      <w:r>
        <w:tab/>
        <w:t>0</w:t>
      </w:r>
    </w:p>
    <w:p w:rsidR="00937107" w:rsidRDefault="00937107" w:rsidP="00937107">
      <w:r>
        <w:t>GO:0072144</w:t>
      </w:r>
      <w:r>
        <w:tab/>
        <w:t>glomerular mesangial cell development</w:t>
      </w:r>
      <w:r>
        <w:tab/>
        <w:t>0</w:t>
      </w:r>
      <w:r>
        <w:tab/>
        <w:t>0</w:t>
      </w:r>
    </w:p>
    <w:p w:rsidR="00937107" w:rsidRDefault="00937107" w:rsidP="00937107">
      <w:r>
        <w:t>GO:0072197</w:t>
      </w:r>
      <w:r>
        <w:tab/>
        <w:t>ureter morphogenesis</w:t>
      </w:r>
      <w:r>
        <w:tab/>
        <w:t>0</w:t>
      </w:r>
      <w:r>
        <w:tab/>
        <w:t>0</w:t>
      </w:r>
    </w:p>
    <w:p w:rsidR="00937107" w:rsidRDefault="00937107" w:rsidP="00937107">
      <w:r>
        <w:t>GO:0010457</w:t>
      </w:r>
      <w:r>
        <w:tab/>
        <w:t>centriole-centriole cohesion</w:t>
      </w:r>
      <w:r>
        <w:tab/>
        <w:t>0</w:t>
      </w:r>
      <w:r>
        <w:tab/>
        <w:t>0</w:t>
      </w:r>
    </w:p>
    <w:p w:rsidR="00937107" w:rsidRDefault="00937107" w:rsidP="00937107">
      <w:r>
        <w:t>GO:0072673</w:t>
      </w:r>
      <w:r>
        <w:tab/>
        <w:t>lamellipodium morphogenesis</w:t>
      </w:r>
      <w:r>
        <w:tab/>
        <w:t>0</w:t>
      </w:r>
      <w:r>
        <w:tab/>
        <w:t>0</w:t>
      </w:r>
    </w:p>
    <w:p w:rsidR="00937107" w:rsidRDefault="00937107" w:rsidP="00937107">
      <w:r>
        <w:t>GO:0034201</w:t>
      </w:r>
      <w:r>
        <w:tab/>
        <w:t>response to oleic acid</w:t>
      </w:r>
      <w:r>
        <w:tab/>
        <w:t>0</w:t>
      </w:r>
      <w:r>
        <w:tab/>
        <w:t>0</w:t>
      </w:r>
    </w:p>
    <w:p w:rsidR="00937107" w:rsidRDefault="00937107" w:rsidP="00937107">
      <w:r>
        <w:t>GO:0097039</w:t>
      </w:r>
      <w:r>
        <w:tab/>
        <w:t>protein linear polyubiquitination</w:t>
      </w:r>
      <w:r>
        <w:tab/>
        <w:t>0</w:t>
      </w:r>
      <w:r>
        <w:tab/>
        <w:t>0</w:t>
      </w:r>
    </w:p>
    <w:p w:rsidR="00937107" w:rsidRDefault="00937107" w:rsidP="00937107">
      <w:r>
        <w:t>GO:0097062</w:t>
      </w:r>
      <w:r>
        <w:tab/>
        <w:t>dendritic spine maintenance</w:t>
      </w:r>
      <w:r>
        <w:tab/>
        <w:t>0</w:t>
      </w:r>
      <w:r>
        <w:tab/>
        <w:t>0</w:t>
      </w:r>
    </w:p>
    <w:p w:rsidR="00937107" w:rsidRDefault="00937107" w:rsidP="00937107">
      <w:r>
        <w:t>GO:1990126</w:t>
      </w:r>
      <w:r>
        <w:tab/>
        <w:t>"retrograde transport, endosome to plasma membrane"</w:t>
      </w:r>
      <w:r>
        <w:tab/>
        <w:t>0</w:t>
      </w:r>
      <w:r>
        <w:tab/>
        <w:t>0</w:t>
      </w:r>
    </w:p>
    <w:p w:rsidR="00937107" w:rsidRDefault="00937107" w:rsidP="00937107">
      <w:r>
        <w:t>GO:0051683</w:t>
      </w:r>
      <w:r>
        <w:tab/>
        <w:t>establishment of Golgi localization</w:t>
      </w:r>
      <w:r>
        <w:tab/>
        <w:t>0</w:t>
      </w:r>
      <w:r>
        <w:tab/>
        <w:t>0</w:t>
      </w:r>
    </w:p>
    <w:p w:rsidR="00937107" w:rsidRDefault="00937107" w:rsidP="00937107">
      <w:r>
        <w:t>GO:0003256</w:t>
      </w:r>
      <w:r>
        <w:tab/>
        <w:t>regulation of transcription from RNA polymerase II promoter involved in myocardial precursor cell differentiation</w:t>
      </w:r>
      <w:r>
        <w:tab/>
        <w:t>0</w:t>
      </w:r>
      <w:r>
        <w:tab/>
        <w:t>0</w:t>
      </w:r>
    </w:p>
    <w:p w:rsidR="00937107" w:rsidRDefault="00937107" w:rsidP="00937107">
      <w:r>
        <w:lastRenderedPageBreak/>
        <w:t>GO:0010834</w:t>
      </w:r>
      <w:r>
        <w:tab/>
        <w:t>telomere maintenance via telomere shortening</w:t>
      </w:r>
      <w:r>
        <w:tab/>
        <w:t>0</w:t>
      </w:r>
      <w:r>
        <w:tab/>
        <w:t>0</w:t>
      </w:r>
    </w:p>
    <w:p w:rsidR="00937107" w:rsidRDefault="00937107" w:rsidP="00937107">
      <w:r>
        <w:t>GO:0051877</w:t>
      </w:r>
      <w:r>
        <w:tab/>
        <w:t>pigment granule aggregation in cell center</w:t>
      </w:r>
      <w:r>
        <w:tab/>
        <w:t>0</w:t>
      </w:r>
      <w:r>
        <w:tab/>
        <w:t>0</w:t>
      </w:r>
    </w:p>
    <w:p w:rsidR="00937107" w:rsidRDefault="00937107" w:rsidP="00937107">
      <w:r>
        <w:t>GO:0006283</w:t>
      </w:r>
      <w:r>
        <w:tab/>
        <w:t>transcription-coupled nucleotide-excision repair</w:t>
      </w:r>
      <w:r>
        <w:tab/>
        <w:t>2.22E-16</w:t>
      </w:r>
      <w:r>
        <w:tab/>
        <w:t>1.29E-15</w:t>
      </w:r>
    </w:p>
    <w:p w:rsidR="00937107" w:rsidRDefault="00937107" w:rsidP="00937107">
      <w:r>
        <w:t>GO:0006396</w:t>
      </w:r>
      <w:r>
        <w:tab/>
        <w:t>RNA processing</w:t>
      </w:r>
      <w:r>
        <w:tab/>
        <w:t>5.55E-16</w:t>
      </w:r>
      <w:r>
        <w:tab/>
        <w:t>3.23E-15</w:t>
      </w:r>
    </w:p>
    <w:p w:rsidR="00937107" w:rsidRDefault="00937107" w:rsidP="00937107">
      <w:r>
        <w:t>GO:0050434</w:t>
      </w:r>
      <w:r>
        <w:tab/>
        <w:t>positive regulation of viral transcription</w:t>
      </w:r>
      <w:r>
        <w:tab/>
        <w:t>5.55E-16</w:t>
      </w:r>
      <w:r>
        <w:tab/>
        <w:t>3.23E-15</w:t>
      </w:r>
    </w:p>
    <w:p w:rsidR="00937107" w:rsidRDefault="00937107" w:rsidP="00937107">
      <w:r>
        <w:t>GO:0006464</w:t>
      </w:r>
      <w:r>
        <w:tab/>
        <w:t>cellular protein modification process</w:t>
      </w:r>
      <w:r>
        <w:tab/>
        <w:t>1.03E-14</w:t>
      </w:r>
      <w:r>
        <w:tab/>
        <w:t>6.00E-14</w:t>
      </w:r>
    </w:p>
    <w:p w:rsidR="00937107" w:rsidRDefault="00937107" w:rsidP="00937107">
      <w:r>
        <w:t>GO:0007077</w:t>
      </w:r>
      <w:r>
        <w:tab/>
        <w:t>mitotic nuclear envelope disassembly</w:t>
      </w:r>
      <w:r>
        <w:tab/>
        <w:t>1.77E-14</w:t>
      </w:r>
      <w:r>
        <w:tab/>
        <w:t>1.03E-13</w:t>
      </w:r>
    </w:p>
    <w:p w:rsidR="00937107" w:rsidRDefault="00937107" w:rsidP="00937107">
      <w:r>
        <w:t>GO:0006418</w:t>
      </w:r>
      <w:r>
        <w:tab/>
        <w:t>tRNA aminoacylation for protein translation</w:t>
      </w:r>
      <w:r>
        <w:tab/>
        <w:t>2.77E-14</w:t>
      </w:r>
      <w:r>
        <w:tab/>
        <w:t>1.61E-13</w:t>
      </w:r>
    </w:p>
    <w:p w:rsidR="00937107" w:rsidRDefault="00937107" w:rsidP="00937107">
      <w:r>
        <w:t>GO:0006289</w:t>
      </w:r>
      <w:r>
        <w:tab/>
        <w:t>nucleotide-excision repair</w:t>
      </w:r>
      <w:r>
        <w:tab/>
        <w:t>6.73E-14</w:t>
      </w:r>
      <w:r>
        <w:tab/>
        <w:t>3.90E-13</w:t>
      </w:r>
    </w:p>
    <w:p w:rsidR="00937107" w:rsidRDefault="00937107" w:rsidP="00937107">
      <w:r>
        <w:t>GO:0006378</w:t>
      </w:r>
      <w:r>
        <w:tab/>
        <w:t>mRNA polyadenylation</w:t>
      </w:r>
      <w:r>
        <w:tab/>
        <w:t>1.70E-13</w:t>
      </w:r>
      <w:r>
        <w:tab/>
        <w:t>9.88E-13</w:t>
      </w:r>
    </w:p>
    <w:p w:rsidR="00937107" w:rsidRDefault="00937107" w:rsidP="00937107">
      <w:r>
        <w:t>GO:0006368</w:t>
      </w:r>
      <w:r>
        <w:tab/>
        <w:t>transcription elongation from RNA polymerase II promoter</w:t>
      </w:r>
      <w:r>
        <w:tab/>
        <w:t>3.82E-13</w:t>
      </w:r>
      <w:r>
        <w:tab/>
        <w:t>2.21E-12</w:t>
      </w:r>
    </w:p>
    <w:p w:rsidR="00937107" w:rsidRDefault="00937107" w:rsidP="00937107">
      <w:r>
        <w:t>GO:0051726</w:t>
      </w:r>
      <w:r>
        <w:tab/>
        <w:t>regulation of cell cycle</w:t>
      </w:r>
      <w:r>
        <w:tab/>
        <w:t>4.26E-13</w:t>
      </w:r>
      <w:r>
        <w:tab/>
        <w:t>2.46E-12</w:t>
      </w:r>
    </w:p>
    <w:p w:rsidR="00937107" w:rsidRDefault="00937107" w:rsidP="00937107">
      <w:r>
        <w:t>GO:0051028</w:t>
      </w:r>
      <w:r>
        <w:tab/>
        <w:t>mRNA transport</w:t>
      </w:r>
      <w:r>
        <w:tab/>
        <w:t>4.69E-13</w:t>
      </w:r>
      <w:r>
        <w:tab/>
        <w:t>2.70E-12</w:t>
      </w:r>
    </w:p>
    <w:p w:rsidR="00937107" w:rsidRDefault="00937107" w:rsidP="00937107">
      <w:r>
        <w:t>GO:0006370</w:t>
      </w:r>
      <w:r>
        <w:tab/>
        <w:t>7-methylguanosine mRNA capping</w:t>
      </w:r>
      <w:r>
        <w:tab/>
        <w:t>5.74E-13</w:t>
      </w:r>
      <w:r>
        <w:tab/>
        <w:t>3.31E-12</w:t>
      </w:r>
    </w:p>
    <w:p w:rsidR="00937107" w:rsidRDefault="00937107" w:rsidP="00937107">
      <w:r>
        <w:t>GO:0006338</w:t>
      </w:r>
      <w:r>
        <w:tab/>
        <w:t>chromatin remodeling</w:t>
      </w:r>
      <w:r>
        <w:tab/>
        <w:t>7.33E-13</w:t>
      </w:r>
      <w:r>
        <w:tab/>
        <w:t>4.22E-12</w:t>
      </w:r>
    </w:p>
    <w:p w:rsidR="00937107" w:rsidRDefault="00937107" w:rsidP="00937107">
      <w:r>
        <w:t>GO:0006626</w:t>
      </w:r>
      <w:r>
        <w:tab/>
        <w:t>protein targeting to mitochondrion</w:t>
      </w:r>
      <w:r>
        <w:tab/>
        <w:t>1.66E-12</w:t>
      </w:r>
      <w:r>
        <w:tab/>
        <w:t>9.59E-12</w:t>
      </w:r>
    </w:p>
    <w:p w:rsidR="00937107" w:rsidRDefault="00937107" w:rsidP="00937107">
      <w:r>
        <w:t>GO:0000387</w:t>
      </w:r>
      <w:r>
        <w:tab/>
        <w:t>spliceosomal snRNP assembly</w:t>
      </w:r>
      <w:r>
        <w:tab/>
        <w:t>3.84E-12</w:t>
      </w:r>
      <w:r>
        <w:tab/>
        <w:t>2.20E-11</w:t>
      </w:r>
    </w:p>
    <w:p w:rsidR="00937107" w:rsidRDefault="00937107" w:rsidP="00937107">
      <w:r>
        <w:t>GO:0032481</w:t>
      </w:r>
      <w:r>
        <w:tab/>
        <w:t>positive regulation of type I interferon production</w:t>
      </w:r>
      <w:r>
        <w:tab/>
        <w:t>7.07E-12</w:t>
      </w:r>
      <w:r>
        <w:tab/>
        <w:t>4.06E-11</w:t>
      </w:r>
    </w:p>
    <w:p w:rsidR="00937107" w:rsidRDefault="00937107" w:rsidP="00937107">
      <w:r>
        <w:t>GO:0006446</w:t>
      </w:r>
      <w:r>
        <w:tab/>
        <w:t>regulation of translational initiation</w:t>
      </w:r>
      <w:r>
        <w:tab/>
        <w:t>7.21E-12</w:t>
      </w:r>
      <w:r>
        <w:tab/>
        <w:t>4.14E-11</w:t>
      </w:r>
    </w:p>
    <w:p w:rsidR="00937107" w:rsidRDefault="00937107" w:rsidP="00937107">
      <w:r>
        <w:t>GO:0006200</w:t>
      </w:r>
      <w:r>
        <w:tab/>
        <w:t>ATP catabolic process</w:t>
      </w:r>
      <w:r>
        <w:tab/>
        <w:t>1.45E-11</w:t>
      </w:r>
      <w:r>
        <w:tab/>
        <w:t>8.31E-11</w:t>
      </w:r>
    </w:p>
    <w:p w:rsidR="00937107" w:rsidRDefault="00937107" w:rsidP="00937107">
      <w:r>
        <w:t>GO:0006915</w:t>
      </w:r>
      <w:r>
        <w:tab/>
        <w:t>apoptotic process</w:t>
      </w:r>
      <w:r>
        <w:tab/>
        <w:t>1.68E-11</w:t>
      </w:r>
      <w:r>
        <w:tab/>
        <w:t>9.64E-11</w:t>
      </w:r>
    </w:p>
    <w:p w:rsidR="00937107" w:rsidRDefault="00937107" w:rsidP="00937107">
      <w:r>
        <w:t>GO:0007179</w:t>
      </w:r>
      <w:r>
        <w:tab/>
        <w:t>transforming growth factor beta receptor signaling pathway</w:t>
      </w:r>
      <w:r>
        <w:tab/>
        <w:t>2.11E-11</w:t>
      </w:r>
      <w:r>
        <w:tab/>
        <w:t>1.21E-10</w:t>
      </w:r>
    </w:p>
    <w:p w:rsidR="00937107" w:rsidRDefault="00937107" w:rsidP="00937107">
      <w:r>
        <w:t>GO:0006302</w:t>
      </w:r>
      <w:r>
        <w:tab/>
        <w:t>double-strand break repair</w:t>
      </w:r>
      <w:r>
        <w:tab/>
        <w:t>2.28E-11</w:t>
      </w:r>
      <w:r>
        <w:tab/>
        <w:t>1.30E-10</w:t>
      </w:r>
    </w:p>
    <w:p w:rsidR="00937107" w:rsidRDefault="00937107" w:rsidP="00937107">
      <w:r>
        <w:t>GO:0042254</w:t>
      </w:r>
      <w:r>
        <w:tab/>
        <w:t>ribosome biogenesis</w:t>
      </w:r>
      <w:r>
        <w:tab/>
        <w:t>2.41E-11</w:t>
      </w:r>
      <w:r>
        <w:tab/>
        <w:t>1.37E-10</w:t>
      </w:r>
    </w:p>
    <w:p w:rsidR="00937107" w:rsidRDefault="00937107" w:rsidP="00937107">
      <w:r>
        <w:t>GO:0006987</w:t>
      </w:r>
      <w:r>
        <w:tab/>
        <w:t>activation of signaling protein activity involved in unfolded protein response</w:t>
      </w:r>
      <w:r>
        <w:tab/>
        <w:t>2.42E-11</w:t>
      </w:r>
      <w:r>
        <w:tab/>
        <w:t>1.38E-10</w:t>
      </w:r>
    </w:p>
    <w:p w:rsidR="00937107" w:rsidRDefault="00937107" w:rsidP="00937107">
      <w:r>
        <w:t>GO:0007049</w:t>
      </w:r>
      <w:r>
        <w:tab/>
        <w:t>cell cycle</w:t>
      </w:r>
      <w:r>
        <w:tab/>
        <w:t>2.45E-11</w:t>
      </w:r>
      <w:r>
        <w:tab/>
        <w:t>1.39E-10</w:t>
      </w:r>
    </w:p>
    <w:p w:rsidR="00937107" w:rsidRDefault="00937107" w:rsidP="00937107">
      <w:r>
        <w:t>GO:0045892</w:t>
      </w:r>
      <w:r>
        <w:tab/>
        <w:t>"negative regulation of transcription, DNA-templated"</w:t>
      </w:r>
      <w:r>
        <w:tab/>
        <w:t>2.55E-11</w:t>
      </w:r>
      <w:r>
        <w:tab/>
        <w:t>1.45E-10</w:t>
      </w:r>
    </w:p>
    <w:p w:rsidR="00937107" w:rsidRDefault="00937107" w:rsidP="00937107">
      <w:r>
        <w:t>GO:0044281</w:t>
      </w:r>
      <w:r>
        <w:tab/>
        <w:t>small molecule metabolic process</w:t>
      </w:r>
      <w:r>
        <w:tab/>
        <w:t>2.86E-11</w:t>
      </w:r>
      <w:r>
        <w:tab/>
        <w:t>1.62E-10</w:t>
      </w:r>
    </w:p>
    <w:p w:rsidR="00937107" w:rsidRDefault="00937107" w:rsidP="00937107">
      <w:r>
        <w:t>GO:0006351</w:t>
      </w:r>
      <w:r>
        <w:tab/>
        <w:t>"transcription, DNA-templated"</w:t>
      </w:r>
      <w:r>
        <w:tab/>
        <w:t>3.05E-11</w:t>
      </w:r>
      <w:r>
        <w:tab/>
        <w:t>1.73E-10</w:t>
      </w:r>
    </w:p>
    <w:p w:rsidR="00937107" w:rsidRDefault="00937107" w:rsidP="00937107">
      <w:r>
        <w:t>GO:0000209</w:t>
      </w:r>
      <w:r>
        <w:tab/>
        <w:t>protein polyubiquitination</w:t>
      </w:r>
      <w:r>
        <w:tab/>
        <w:t>3.34E-11</w:t>
      </w:r>
      <w:r>
        <w:tab/>
        <w:t>1.89E-10</w:t>
      </w:r>
    </w:p>
    <w:p w:rsidR="00937107" w:rsidRDefault="00937107" w:rsidP="00937107">
      <w:r>
        <w:t>GO:0006355</w:t>
      </w:r>
      <w:r>
        <w:tab/>
        <w:t>"regulation of transcription, DNA-templated"</w:t>
      </w:r>
      <w:r>
        <w:tab/>
        <w:t>3.46E-11</w:t>
      </w:r>
      <w:r>
        <w:tab/>
        <w:t>1.96E-10</w:t>
      </w:r>
    </w:p>
    <w:p w:rsidR="00937107" w:rsidRDefault="00937107" w:rsidP="00937107">
      <w:r>
        <w:t>GO:0006406</w:t>
      </w:r>
      <w:r>
        <w:tab/>
        <w:t>mRNA export from nucleus</w:t>
      </w:r>
      <w:r>
        <w:tab/>
        <w:t>4.20E-11</w:t>
      </w:r>
      <w:r>
        <w:tab/>
        <w:t>2.37E-10</w:t>
      </w:r>
    </w:p>
    <w:p w:rsidR="00937107" w:rsidRDefault="00937107" w:rsidP="00937107">
      <w:r>
        <w:t>GO:0006886</w:t>
      </w:r>
      <w:r>
        <w:tab/>
        <w:t>intracellular protein transport</w:t>
      </w:r>
      <w:r>
        <w:tab/>
        <w:t>4.57E-11</w:t>
      </w:r>
      <w:r>
        <w:tab/>
        <w:t>2.58E-10</w:t>
      </w:r>
    </w:p>
    <w:p w:rsidR="00937107" w:rsidRDefault="00937107" w:rsidP="00937107">
      <w:r>
        <w:t>GO:0006457</w:t>
      </w:r>
      <w:r>
        <w:tab/>
        <w:t>protein folding</w:t>
      </w:r>
      <w:r>
        <w:tab/>
        <w:t>4.60E-11</w:t>
      </w:r>
      <w:r>
        <w:tab/>
        <w:t>2.59E-10</w:t>
      </w:r>
    </w:p>
    <w:p w:rsidR="00937107" w:rsidRDefault="00937107" w:rsidP="00937107">
      <w:r>
        <w:t>GO:0006974</w:t>
      </w:r>
      <w:r>
        <w:tab/>
        <w:t>cellular response to DNA damage stimulus</w:t>
      </w:r>
      <w:r>
        <w:tab/>
        <w:t>5.00E-11</w:t>
      </w:r>
      <w:r>
        <w:tab/>
        <w:t>2.82E-10</w:t>
      </w:r>
    </w:p>
    <w:p w:rsidR="00937107" w:rsidRDefault="00937107" w:rsidP="00937107">
      <w:r>
        <w:t>GO:0000086</w:t>
      </w:r>
      <w:r>
        <w:tab/>
        <w:t>G2/M transition of mitotic cell cycle</w:t>
      </w:r>
      <w:r>
        <w:tab/>
        <w:t>6.35E-11</w:t>
      </w:r>
      <w:r>
        <w:tab/>
        <w:t>3.58E-10</w:t>
      </w:r>
    </w:p>
    <w:p w:rsidR="00937107" w:rsidRDefault="00937107" w:rsidP="00937107">
      <w:r>
        <w:t>GO:0007094</w:t>
      </w:r>
      <w:r>
        <w:tab/>
        <w:t>mitotic spindle assembly checkpoint</w:t>
      </w:r>
      <w:r>
        <w:tab/>
        <w:t>6.63E-11</w:t>
      </w:r>
      <w:r>
        <w:tab/>
        <w:t>3.73E-10</w:t>
      </w:r>
    </w:p>
    <w:p w:rsidR="00937107" w:rsidRDefault="00937107" w:rsidP="00937107">
      <w:r>
        <w:t>GO:0016192</w:t>
      </w:r>
      <w:r>
        <w:tab/>
        <w:t>vesicle-mediated transport</w:t>
      </w:r>
      <w:r>
        <w:tab/>
        <w:t>7.70E-11</w:t>
      </w:r>
      <w:r>
        <w:tab/>
        <w:t>4.33E-10</w:t>
      </w:r>
    </w:p>
    <w:p w:rsidR="00937107" w:rsidRDefault="00937107" w:rsidP="00937107">
      <w:r>
        <w:t>GO:0000289</w:t>
      </w:r>
      <w:r>
        <w:tab/>
        <w:t>nuclear-transcribed mRNA poly(A) tail shortening</w:t>
      </w:r>
      <w:r>
        <w:tab/>
        <w:t>8.05E-11</w:t>
      </w:r>
      <w:r>
        <w:tab/>
        <w:t>4.52E-10</w:t>
      </w:r>
    </w:p>
    <w:p w:rsidR="00937107" w:rsidRDefault="00937107" w:rsidP="00937107">
      <w:r>
        <w:t>GO:0034660</w:t>
      </w:r>
      <w:r>
        <w:tab/>
        <w:t>ncRNA metabolic process</w:t>
      </w:r>
      <w:r>
        <w:tab/>
        <w:t>9.47E-11</w:t>
      </w:r>
      <w:r>
        <w:tab/>
        <w:t>5.31E-10</w:t>
      </w:r>
    </w:p>
    <w:p w:rsidR="00937107" w:rsidRDefault="00937107" w:rsidP="00937107">
      <w:r>
        <w:t>GO:0010827</w:t>
      </w:r>
      <w:r>
        <w:tab/>
        <w:t>regulation of glucose transport</w:t>
      </w:r>
      <w:r>
        <w:tab/>
        <w:t>9.90E-11</w:t>
      </w:r>
      <w:r>
        <w:tab/>
        <w:t>5.55E-10</w:t>
      </w:r>
    </w:p>
    <w:p w:rsidR="00937107" w:rsidRDefault="00937107" w:rsidP="00937107">
      <w:r>
        <w:t>GO:0043065</w:t>
      </w:r>
      <w:r>
        <w:tab/>
        <w:t>positive regulation of apoptotic process</w:t>
      </w:r>
      <w:r>
        <w:tab/>
        <w:t>1.09E-10</w:t>
      </w:r>
      <w:r>
        <w:tab/>
        <w:t>6.11E-10</w:t>
      </w:r>
    </w:p>
    <w:p w:rsidR="00937107" w:rsidRDefault="00937107" w:rsidP="00937107">
      <w:r>
        <w:t>GO:0006184</w:t>
      </w:r>
      <w:r>
        <w:tab/>
        <w:t>GTP catabolic process</w:t>
      </w:r>
      <w:r>
        <w:tab/>
        <w:t>1.21E-10</w:t>
      </w:r>
      <w:r>
        <w:tab/>
        <w:t>6.77E-10</w:t>
      </w:r>
    </w:p>
    <w:p w:rsidR="00937107" w:rsidRDefault="00937107" w:rsidP="00937107">
      <w:r>
        <w:t>GO:0000082</w:t>
      </w:r>
      <w:r>
        <w:tab/>
        <w:t>G1/S transition of mitotic cell cycle</w:t>
      </w:r>
      <w:r>
        <w:tab/>
        <w:t>1.42E-10</w:t>
      </w:r>
      <w:r>
        <w:tab/>
        <w:t>7.95E-10</w:t>
      </w:r>
    </w:p>
    <w:p w:rsidR="00937107" w:rsidRDefault="00937107" w:rsidP="00937107">
      <w:r>
        <w:t>GO:0042059</w:t>
      </w:r>
      <w:r>
        <w:tab/>
        <w:t>negative regulation of epidermal growth factor receptor signaling pathway</w:t>
      </w:r>
      <w:r>
        <w:tab/>
        <w:t>1.70E-10</w:t>
      </w:r>
      <w:r>
        <w:tab/>
        <w:t>9.53E-10</w:t>
      </w:r>
    </w:p>
    <w:p w:rsidR="00937107" w:rsidRDefault="00937107" w:rsidP="00937107">
      <w:r>
        <w:t>GO:0030968</w:t>
      </w:r>
      <w:r>
        <w:tab/>
        <w:t>endoplasmic reticulum unfolded protein response</w:t>
      </w:r>
      <w:r>
        <w:tab/>
        <w:t>1.79E-10</w:t>
      </w:r>
      <w:r>
        <w:tab/>
        <w:t>1.00E-09</w:t>
      </w:r>
    </w:p>
    <w:p w:rsidR="00937107" w:rsidRDefault="00937107" w:rsidP="00937107">
      <w:r>
        <w:t>GO:0007173</w:t>
      </w:r>
      <w:r>
        <w:tab/>
        <w:t>epidermal growth factor receptor signaling pathway</w:t>
      </w:r>
      <w:r>
        <w:tab/>
        <w:t>1.95E-10</w:t>
      </w:r>
      <w:r>
        <w:tab/>
        <w:t>1.09E-09</w:t>
      </w:r>
    </w:p>
    <w:p w:rsidR="00937107" w:rsidRDefault="00937107" w:rsidP="00937107">
      <w:r>
        <w:t>GO:0031124</w:t>
      </w:r>
      <w:r>
        <w:tab/>
        <w:t>mRNA 3'-end processing</w:t>
      </w:r>
      <w:r>
        <w:tab/>
        <w:t>2.12E-10</w:t>
      </w:r>
      <w:r>
        <w:tab/>
        <w:t>1.18E-09</w:t>
      </w:r>
    </w:p>
    <w:p w:rsidR="00937107" w:rsidRDefault="00937107" w:rsidP="00937107">
      <w:r>
        <w:t>GO:0007264</w:t>
      </w:r>
      <w:r>
        <w:tab/>
        <w:t>small GTPase mediated signal transduction</w:t>
      </w:r>
      <w:r>
        <w:tab/>
        <w:t>2.21E-10</w:t>
      </w:r>
      <w:r>
        <w:tab/>
        <w:t>1.23E-09</w:t>
      </w:r>
    </w:p>
    <w:p w:rsidR="00937107" w:rsidRDefault="00937107" w:rsidP="00937107">
      <w:r>
        <w:t>GO:0006417</w:t>
      </w:r>
      <w:r>
        <w:tab/>
        <w:t>regulation of translation</w:t>
      </w:r>
      <w:r>
        <w:tab/>
        <w:t>2.33E-10</w:t>
      </w:r>
      <w:r>
        <w:tab/>
        <w:t>1.29E-09</w:t>
      </w:r>
    </w:p>
    <w:p w:rsidR="00937107" w:rsidRDefault="00937107" w:rsidP="00937107">
      <w:r>
        <w:t>GO:0000724</w:t>
      </w:r>
      <w:r>
        <w:tab/>
        <w:t>double-strand break repair via homologous recombination</w:t>
      </w:r>
      <w:r>
        <w:tab/>
        <w:t>3.50E-10</w:t>
      </w:r>
      <w:r>
        <w:tab/>
        <w:t>1.94E-09</w:t>
      </w:r>
    </w:p>
    <w:p w:rsidR="00937107" w:rsidRDefault="00937107" w:rsidP="00937107">
      <w:r>
        <w:t>GO:0008150</w:t>
      </w:r>
      <w:r>
        <w:tab/>
        <w:t>biological_process</w:t>
      </w:r>
      <w:r>
        <w:tab/>
        <w:t>4.01E-10</w:t>
      </w:r>
      <w:r>
        <w:tab/>
        <w:t>2.22E-09</w:t>
      </w:r>
    </w:p>
    <w:p w:rsidR="00937107" w:rsidRDefault="00937107" w:rsidP="00937107">
      <w:r>
        <w:t>GO:0007059</w:t>
      </w:r>
      <w:r>
        <w:tab/>
        <w:t>chromosome segregation</w:t>
      </w:r>
      <w:r>
        <w:tab/>
        <w:t>4.08E-10</w:t>
      </w:r>
      <w:r>
        <w:tab/>
        <w:t>2.26E-09</w:t>
      </w:r>
    </w:p>
    <w:p w:rsidR="00937107" w:rsidRDefault="00937107" w:rsidP="00937107">
      <w:r>
        <w:t>GO:0006363</w:t>
      </w:r>
      <w:r>
        <w:tab/>
        <w:t>termination of RNA polymerase I transcription</w:t>
      </w:r>
      <w:r>
        <w:tab/>
        <w:t>4.41E-10</w:t>
      </w:r>
      <w:r>
        <w:tab/>
        <w:t>2.44E-09</w:t>
      </w:r>
    </w:p>
    <w:p w:rsidR="00937107" w:rsidRDefault="00937107" w:rsidP="00937107">
      <w:r>
        <w:t>GO:0006369</w:t>
      </w:r>
      <w:r>
        <w:tab/>
        <w:t>termination of RNA polymerase II transcription</w:t>
      </w:r>
      <w:r>
        <w:tab/>
        <w:t>5.31E-10</w:t>
      </w:r>
      <w:r>
        <w:tab/>
        <w:t>2.93E-09</w:t>
      </w:r>
    </w:p>
    <w:p w:rsidR="00937107" w:rsidRDefault="00937107" w:rsidP="00937107">
      <w:r>
        <w:t>GO:0051301</w:t>
      </w:r>
      <w:r>
        <w:tab/>
        <w:t>cell division</w:t>
      </w:r>
      <w:r>
        <w:tab/>
        <w:t>6.31E-10</w:t>
      </w:r>
      <w:r>
        <w:tab/>
        <w:t>3.48E-09</w:t>
      </w:r>
    </w:p>
    <w:p w:rsidR="00937107" w:rsidRDefault="00937107" w:rsidP="00937107">
      <w:r>
        <w:t>GO:0030198</w:t>
      </w:r>
      <w:r>
        <w:tab/>
        <w:t>extracellular matrix organization</w:t>
      </w:r>
      <w:r>
        <w:tab/>
        <w:t>6.96E-10</w:t>
      </w:r>
      <w:r>
        <w:tab/>
        <w:t>3.84E-09</w:t>
      </w:r>
    </w:p>
    <w:p w:rsidR="00937107" w:rsidRDefault="00937107" w:rsidP="00937107">
      <w:r>
        <w:t>GO:0034138</w:t>
      </w:r>
      <w:r>
        <w:tab/>
        <w:t>toll-like receptor 3 signaling pathway</w:t>
      </w:r>
      <w:r>
        <w:tab/>
        <w:t>7.93E-10</w:t>
      </w:r>
      <w:r>
        <w:tab/>
        <w:t>4.36E-09</w:t>
      </w:r>
    </w:p>
    <w:p w:rsidR="00937107" w:rsidRDefault="00937107" w:rsidP="00937107">
      <w:r>
        <w:t>GO:0031145</w:t>
      </w:r>
      <w:r>
        <w:tab/>
        <w:t>anaphase-promoting complex-dependent proteasomal ubiquitin-dependent protein catabolic process</w:t>
      </w:r>
      <w:r>
        <w:tab/>
        <w:t>7.93E-10</w:t>
      </w:r>
      <w:r>
        <w:tab/>
        <w:t>4.36E-09</w:t>
      </w:r>
    </w:p>
    <w:p w:rsidR="00937107" w:rsidRDefault="00937107" w:rsidP="00937107">
      <w:r>
        <w:t>GO:0008285</w:t>
      </w:r>
      <w:r>
        <w:tab/>
        <w:t>negative regulation of cell proliferation</w:t>
      </w:r>
      <w:r>
        <w:tab/>
        <w:t>8.47E-10</w:t>
      </w:r>
      <w:r>
        <w:tab/>
        <w:t>4.66E-09</w:t>
      </w:r>
    </w:p>
    <w:p w:rsidR="00937107" w:rsidRDefault="00937107" w:rsidP="00937107">
      <w:r>
        <w:t>GO:0006360</w:t>
      </w:r>
      <w:r>
        <w:tab/>
        <w:t>transcription from RNA polymerase I promoter</w:t>
      </w:r>
      <w:r>
        <w:tab/>
        <w:t>8.65E-10</w:t>
      </w:r>
      <w:r>
        <w:tab/>
        <w:t>4.75E-09</w:t>
      </w:r>
    </w:p>
    <w:p w:rsidR="00937107" w:rsidRDefault="00937107" w:rsidP="00937107">
      <w:r>
        <w:t>GO:0006310</w:t>
      </w:r>
      <w:r>
        <w:tab/>
        <w:t>DNA recombination</w:t>
      </w:r>
      <w:r>
        <w:tab/>
        <w:t>1.04E-09</w:t>
      </w:r>
      <w:r>
        <w:tab/>
        <w:t>5.74E-09</w:t>
      </w:r>
    </w:p>
    <w:p w:rsidR="00937107" w:rsidRDefault="00937107" w:rsidP="00937107">
      <w:r>
        <w:t>GO:0006361</w:t>
      </w:r>
      <w:r>
        <w:tab/>
        <w:t>transcription initiation from RNA polymerase I promoter</w:t>
      </w:r>
      <w:r>
        <w:tab/>
        <w:t>1.21E-09</w:t>
      </w:r>
      <w:r>
        <w:tab/>
        <w:t>6.64E-09</w:t>
      </w:r>
    </w:p>
    <w:p w:rsidR="00937107" w:rsidRDefault="00937107" w:rsidP="00937107">
      <w:r>
        <w:t>GO:0051439</w:t>
      </w:r>
      <w:r>
        <w:tab/>
        <w:t>regulation of ubiquitin-protein ligase activity involved in mitotic cell cycle</w:t>
      </w:r>
      <w:r>
        <w:tab/>
        <w:t>1.52E-09</w:t>
      </w:r>
      <w:r>
        <w:tab/>
        <w:t>8.35E-09</w:t>
      </w:r>
    </w:p>
    <w:p w:rsidR="00937107" w:rsidRDefault="00937107" w:rsidP="00937107">
      <w:r>
        <w:t>GO:0007411</w:t>
      </w:r>
      <w:r>
        <w:tab/>
        <w:t>axon guidance</w:t>
      </w:r>
      <w:r>
        <w:tab/>
        <w:t>1.61E-09</w:t>
      </w:r>
      <w:r>
        <w:tab/>
        <w:t>8.81E-09</w:t>
      </w:r>
    </w:p>
    <w:p w:rsidR="00937107" w:rsidRDefault="00937107" w:rsidP="00937107">
      <w:r>
        <w:t>GO:0007220</w:t>
      </w:r>
      <w:r>
        <w:tab/>
        <w:t>Notch receptor processing</w:t>
      </w:r>
      <w:r>
        <w:tab/>
        <w:t>1.62E-09</w:t>
      </w:r>
      <w:r>
        <w:tab/>
        <w:t>8.85E-09</w:t>
      </w:r>
    </w:p>
    <w:p w:rsidR="00937107" w:rsidRDefault="00937107" w:rsidP="00937107">
      <w:r>
        <w:t>GO:0043967</w:t>
      </w:r>
      <w:r>
        <w:tab/>
        <w:t>histone H4 acetylation</w:t>
      </w:r>
      <w:r>
        <w:tab/>
        <w:t>1.62E-09</w:t>
      </w:r>
      <w:r>
        <w:tab/>
        <w:t>8.85E-09</w:t>
      </w:r>
    </w:p>
    <w:p w:rsidR="00937107" w:rsidRDefault="00937107" w:rsidP="00937107">
      <w:r>
        <w:t>GO:0034162</w:t>
      </w:r>
      <w:r>
        <w:tab/>
        <w:t>toll-like receptor 9 signaling pathway</w:t>
      </w:r>
      <w:r>
        <w:tab/>
        <w:t>1.66E-09</w:t>
      </w:r>
      <w:r>
        <w:tab/>
        <w:t>9.08E-09</w:t>
      </w:r>
    </w:p>
    <w:p w:rsidR="00937107" w:rsidRDefault="00937107" w:rsidP="00937107">
      <w:r>
        <w:t>GO:0001525</w:t>
      </w:r>
      <w:r>
        <w:tab/>
        <w:t>angiogenesis</w:t>
      </w:r>
      <w:r>
        <w:tab/>
        <w:t>1.76E-09</w:t>
      </w:r>
      <w:r>
        <w:tab/>
        <w:t>9.62E-09</w:t>
      </w:r>
    </w:p>
    <w:p w:rsidR="00937107" w:rsidRDefault="00937107" w:rsidP="00937107">
      <w:r>
        <w:t>GO:0002224</w:t>
      </w:r>
      <w:r>
        <w:tab/>
        <w:t>toll-like receptor signaling pathway</w:t>
      </w:r>
      <w:r>
        <w:tab/>
        <w:t>1.83E-09</w:t>
      </w:r>
      <w:r>
        <w:tab/>
        <w:t>9.97E-09</w:t>
      </w:r>
    </w:p>
    <w:p w:rsidR="00937107" w:rsidRDefault="00937107" w:rsidP="00937107">
      <w:r>
        <w:t>GO:0006511</w:t>
      </w:r>
      <w:r>
        <w:tab/>
        <w:t>ubiquitin-dependent protein catabolic process</w:t>
      </w:r>
      <w:r>
        <w:tab/>
        <w:t>2.14E-09</w:t>
      </w:r>
      <w:r>
        <w:tab/>
        <w:t>1.16E-08</w:t>
      </w:r>
    </w:p>
    <w:p w:rsidR="00937107" w:rsidRDefault="00937107" w:rsidP="00937107">
      <w:r>
        <w:t>GO:0035666</w:t>
      </w:r>
      <w:r>
        <w:tab/>
        <w:t>TRIF-dependent toll-like receptor signaling pathway</w:t>
      </w:r>
      <w:r>
        <w:tab/>
        <w:t>2.40E-09</w:t>
      </w:r>
      <w:r>
        <w:tab/>
        <w:t>1.30E-08</w:t>
      </w:r>
    </w:p>
    <w:p w:rsidR="00937107" w:rsidRDefault="00937107" w:rsidP="00937107">
      <w:r>
        <w:t>GO:0043161</w:t>
      </w:r>
      <w:r>
        <w:tab/>
        <w:t>proteasome-mediated ubiquitin-dependent protein catabolic process</w:t>
      </w:r>
      <w:r>
        <w:tab/>
        <w:t>2.94E-09</w:t>
      </w:r>
      <w:r>
        <w:tab/>
        <w:t>1.59E-08</w:t>
      </w:r>
    </w:p>
    <w:p w:rsidR="00937107" w:rsidRDefault="00937107" w:rsidP="00937107">
      <w:r>
        <w:t>GO:0007507</w:t>
      </w:r>
      <w:r>
        <w:tab/>
        <w:t>heart development</w:t>
      </w:r>
      <w:r>
        <w:tab/>
        <w:t>4.12E-09</w:t>
      </w:r>
      <w:r>
        <w:tab/>
        <w:t>2.23E-08</w:t>
      </w:r>
    </w:p>
    <w:p w:rsidR="00937107" w:rsidRDefault="00937107" w:rsidP="00937107">
      <w:r>
        <w:t>GO:0051084</w:t>
      </w:r>
      <w:r>
        <w:tab/>
        <w:t>'de novo' posttranslational protein folding</w:t>
      </w:r>
      <w:r>
        <w:tab/>
        <w:t>4.42E-09</w:t>
      </w:r>
      <w:r>
        <w:tab/>
        <w:t>2.39E-08</w:t>
      </w:r>
    </w:p>
    <w:p w:rsidR="00937107" w:rsidRDefault="00937107" w:rsidP="00937107">
      <w:r>
        <w:t>GO:0051437</w:t>
      </w:r>
      <w:r>
        <w:tab/>
        <w:t>positive regulation of ubiquitin-protein ligase activity involved in mitotic cell cycle</w:t>
      </w:r>
      <w:r>
        <w:tab/>
        <w:t>4.69E-09</w:t>
      </w:r>
      <w:r>
        <w:tab/>
        <w:t>2.54E-08</w:t>
      </w:r>
    </w:p>
    <w:p w:rsidR="00937107" w:rsidRDefault="00937107" w:rsidP="00937107">
      <w:r>
        <w:t>GO:0010212</w:t>
      </w:r>
      <w:r>
        <w:tab/>
        <w:t>response to ionizing radiation</w:t>
      </w:r>
      <w:r>
        <w:tab/>
        <w:t>5.25E-09</w:t>
      </w:r>
      <w:r>
        <w:tab/>
        <w:t>2.83E-08</w:t>
      </w:r>
    </w:p>
    <w:p w:rsidR="00937107" w:rsidRDefault="00937107" w:rsidP="00937107">
      <w:r>
        <w:t>GO:0034166</w:t>
      </w:r>
      <w:r>
        <w:tab/>
        <w:t>toll-like receptor 10 signaling pathway</w:t>
      </w:r>
      <w:r>
        <w:tab/>
        <w:t>5.58E-09</w:t>
      </w:r>
      <w:r>
        <w:tab/>
        <w:t>3.01E-08</w:t>
      </w:r>
    </w:p>
    <w:p w:rsidR="00937107" w:rsidRDefault="00937107" w:rsidP="00937107">
      <w:r>
        <w:t>GO:0051436</w:t>
      </w:r>
      <w:r>
        <w:tab/>
        <w:t>negative regulation of ubiquitin-protein ligase activity involved in mitotic cell cycle</w:t>
      </w:r>
      <w:r>
        <w:tab/>
        <w:t>5.58E-09</w:t>
      </w:r>
      <w:r>
        <w:tab/>
        <w:t>3.01E-08</w:t>
      </w:r>
    </w:p>
    <w:p w:rsidR="00937107" w:rsidRDefault="00937107" w:rsidP="00937107">
      <w:r>
        <w:t>GO:0034146</w:t>
      </w:r>
      <w:r>
        <w:tab/>
        <w:t>toll-like receptor 5 signaling pathway</w:t>
      </w:r>
      <w:r>
        <w:tab/>
        <w:t>5.58E-09</w:t>
      </w:r>
      <w:r>
        <w:tab/>
        <w:t>3.01E-08</w:t>
      </w:r>
    </w:p>
    <w:p w:rsidR="00937107" w:rsidRDefault="00937107" w:rsidP="00937107">
      <w:r>
        <w:t>GO:0002756</w:t>
      </w:r>
      <w:r>
        <w:tab/>
        <w:t>MyD88-independent toll-like receptor signaling pathway</w:t>
      </w:r>
      <w:r>
        <w:tab/>
        <w:t>5.80E-09</w:t>
      </w:r>
      <w:r>
        <w:tab/>
        <w:t>3.12E-08</w:t>
      </w:r>
    </w:p>
    <w:p w:rsidR="00937107" w:rsidRDefault="00937107" w:rsidP="00937107">
      <w:r>
        <w:t>GO:0032508</w:t>
      </w:r>
      <w:r>
        <w:tab/>
        <w:t>DNA duplex unwinding</w:t>
      </w:r>
      <w:r>
        <w:tab/>
        <w:t>7.13E-09</w:t>
      </w:r>
      <w:r>
        <w:tab/>
        <w:t>3.84E-08</w:t>
      </w:r>
    </w:p>
    <w:p w:rsidR="00937107" w:rsidRDefault="00937107" w:rsidP="00937107">
      <w:r>
        <w:t>GO:0008283</w:t>
      </w:r>
      <w:r>
        <w:tab/>
        <w:t>cell proliferation</w:t>
      </w:r>
      <w:r>
        <w:tab/>
        <w:t>8.81E-09</w:t>
      </w:r>
      <w:r>
        <w:tab/>
        <w:t>4.73E-08</w:t>
      </w:r>
    </w:p>
    <w:p w:rsidR="00937107" w:rsidRDefault="00937107" w:rsidP="00937107">
      <w:r>
        <w:t>GO:0034142</w:t>
      </w:r>
      <w:r>
        <w:tab/>
        <w:t>toll-like receptor 4 signaling pathway</w:t>
      </w:r>
      <w:r>
        <w:tab/>
        <w:t>8.98E-09</w:t>
      </w:r>
      <w:r>
        <w:tab/>
        <w:t>4.82E-08</w:t>
      </w:r>
    </w:p>
    <w:p w:rsidR="00937107" w:rsidRDefault="00937107" w:rsidP="00937107">
      <w:r>
        <w:t>GO:0007165</w:t>
      </w:r>
      <w:r>
        <w:tab/>
        <w:t>signal transduction</w:t>
      </w:r>
      <w:r>
        <w:tab/>
        <w:t>9.01E-09</w:t>
      </w:r>
      <w:r>
        <w:tab/>
        <w:t>4.83E-08</w:t>
      </w:r>
    </w:p>
    <w:p w:rsidR="00937107" w:rsidRDefault="00937107" w:rsidP="00937107">
      <w:r>
        <w:t>GO:0006362</w:t>
      </w:r>
      <w:r>
        <w:tab/>
        <w:t>transcription elongation from RNA polymerase I promoter</w:t>
      </w:r>
      <w:r>
        <w:tab/>
        <w:t>9.28E-09</w:t>
      </w:r>
      <w:r>
        <w:tab/>
        <w:t>4.97E-08</w:t>
      </w:r>
    </w:p>
    <w:p w:rsidR="00937107" w:rsidRDefault="00937107" w:rsidP="00937107">
      <w:r>
        <w:t>GO:0006271</w:t>
      </w:r>
      <w:r>
        <w:tab/>
        <w:t>DNA strand elongation involved in DNA replication</w:t>
      </w:r>
      <w:r>
        <w:tab/>
        <w:t>9.41E-09</w:t>
      </w:r>
      <w:r>
        <w:tab/>
        <w:t>5.03E-08</w:t>
      </w:r>
    </w:p>
    <w:p w:rsidR="00937107" w:rsidRDefault="00937107" w:rsidP="00937107">
      <w:r>
        <w:t>GO:0042274</w:t>
      </w:r>
      <w:r>
        <w:tab/>
        <w:t>ribosomal small subunit biogenesis</w:t>
      </w:r>
      <w:r>
        <w:tab/>
        <w:t>9.81E-09</w:t>
      </w:r>
      <w:r>
        <w:tab/>
        <w:t>5.24E-08</w:t>
      </w:r>
    </w:p>
    <w:p w:rsidR="00937107" w:rsidRDefault="00937107" w:rsidP="00937107">
      <w:r>
        <w:t>GO:0030036</w:t>
      </w:r>
      <w:r>
        <w:tab/>
        <w:t>actin cytoskeleton organization</w:t>
      </w:r>
      <w:r>
        <w:tab/>
        <w:t>1.03E-08</w:t>
      </w:r>
      <w:r>
        <w:tab/>
        <w:t>5.53E-08</w:t>
      </w:r>
    </w:p>
    <w:p w:rsidR="00937107" w:rsidRDefault="00937107" w:rsidP="00937107">
      <w:r>
        <w:t>GO:0016568</w:t>
      </w:r>
      <w:r>
        <w:tab/>
        <w:t>chromatin modification</w:t>
      </w:r>
      <w:r>
        <w:tab/>
        <w:t>1.08E-08</w:t>
      </w:r>
      <w:r>
        <w:tab/>
        <w:t>5.78E-08</w:t>
      </w:r>
    </w:p>
    <w:p w:rsidR="00937107" w:rsidRDefault="00937107" w:rsidP="00937107">
      <w:r>
        <w:t>GO:0001731</w:t>
      </w:r>
      <w:r>
        <w:tab/>
        <w:t>formation of translation preinitiation complex</w:t>
      </w:r>
      <w:r>
        <w:tab/>
        <w:t>1.16E-08</w:t>
      </w:r>
      <w:r>
        <w:tab/>
        <w:t>6.20E-08</w:t>
      </w:r>
    </w:p>
    <w:p w:rsidR="00937107" w:rsidRDefault="00937107" w:rsidP="00937107">
      <w:r>
        <w:t>GO:0051568</w:t>
      </w:r>
      <w:r>
        <w:tab/>
        <w:t>histone H3-K4 methylation</w:t>
      </w:r>
      <w:r>
        <w:tab/>
        <w:t>1.16E-08</w:t>
      </w:r>
      <w:r>
        <w:tab/>
        <w:t>6.20E-08</w:t>
      </w:r>
    </w:p>
    <w:p w:rsidR="00937107" w:rsidRDefault="00937107" w:rsidP="00937107">
      <w:r>
        <w:t>GO:0000723</w:t>
      </w:r>
      <w:r>
        <w:tab/>
        <w:t>telomere maintenance</w:t>
      </w:r>
      <w:r>
        <w:tab/>
        <w:t>1.16E-08</w:t>
      </w:r>
      <w:r>
        <w:tab/>
        <w:t>6.20E-08</w:t>
      </w:r>
    </w:p>
    <w:p w:rsidR="00937107" w:rsidRDefault="00937107" w:rsidP="00937107">
      <w:r>
        <w:t>GO:0042981</w:t>
      </w:r>
      <w:r>
        <w:tab/>
        <w:t>regulation of apoptotic process</w:t>
      </w:r>
      <w:r>
        <w:tab/>
        <w:t>1.16E-08</w:t>
      </w:r>
      <w:r>
        <w:tab/>
        <w:t>6.20E-08</w:t>
      </w:r>
    </w:p>
    <w:p w:rsidR="00937107" w:rsidRDefault="00937107" w:rsidP="00937107">
      <w:r>
        <w:t>GO:0034134</w:t>
      </w:r>
      <w:r>
        <w:tab/>
        <w:t>toll-like receptor 2 signaling pathway</w:t>
      </w:r>
      <w:r>
        <w:tab/>
        <w:t>1.16E-08</w:t>
      </w:r>
      <w:r>
        <w:tab/>
        <w:t>6.19E-08</w:t>
      </w:r>
    </w:p>
    <w:p w:rsidR="00937107" w:rsidRDefault="00937107" w:rsidP="00937107">
      <w:r>
        <w:t>GO:0006890</w:t>
      </w:r>
      <w:r>
        <w:tab/>
        <w:t>"retrograde vesicle-mediated transport, Golgi to ER"</w:t>
      </w:r>
      <w:r>
        <w:tab/>
        <w:t>1.48E-08</w:t>
      </w:r>
      <w:r>
        <w:tab/>
        <w:t>7.86E-08</w:t>
      </w:r>
    </w:p>
    <w:p w:rsidR="00937107" w:rsidRDefault="00937107" w:rsidP="00937107">
      <w:r>
        <w:t>GO:0007219</w:t>
      </w:r>
      <w:r>
        <w:tab/>
        <w:t>Notch signaling pathway</w:t>
      </w:r>
      <w:r>
        <w:tab/>
        <w:t>1.58E-08</w:t>
      </w:r>
      <w:r>
        <w:tab/>
        <w:t>8.37E-08</w:t>
      </w:r>
    </w:p>
    <w:p w:rsidR="00937107" w:rsidRDefault="00937107" w:rsidP="00937107">
      <w:r>
        <w:t>GO:0006383</w:t>
      </w:r>
      <w:r>
        <w:tab/>
        <w:t>transcription from RNA polymerase III promoter</w:t>
      </w:r>
      <w:r>
        <w:tab/>
        <w:t>1.75E-08</w:t>
      </w:r>
      <w:r>
        <w:tab/>
        <w:t>9.31E-08</w:t>
      </w:r>
    </w:p>
    <w:p w:rsidR="00937107" w:rsidRDefault="00937107" w:rsidP="00937107">
      <w:r>
        <w:t>GO:0009411</w:t>
      </w:r>
      <w:r>
        <w:tab/>
        <w:t>response to UV</w:t>
      </w:r>
      <w:r>
        <w:tab/>
        <w:t>1.92E-08</w:t>
      </w:r>
      <w:r>
        <w:tab/>
        <w:t>1.01E-07</w:t>
      </w:r>
    </w:p>
    <w:p w:rsidR="00937107" w:rsidRDefault="00937107" w:rsidP="00937107">
      <w:r>
        <w:t>GO:0038124</w:t>
      </w:r>
      <w:r>
        <w:tab/>
        <w:t>toll-like receptor TLR6:TLR2 signaling pathway</w:t>
      </w:r>
      <w:r>
        <w:tab/>
        <w:t>2.01E-08</w:t>
      </w:r>
      <w:r>
        <w:tab/>
        <w:t>1.06E-07</w:t>
      </w:r>
    </w:p>
    <w:p w:rsidR="00937107" w:rsidRDefault="00937107" w:rsidP="00937107">
      <w:r>
        <w:t>GO:0038123</w:t>
      </w:r>
      <w:r>
        <w:tab/>
        <w:t>toll-like receptor TLR1:TLR2 signaling pathway</w:t>
      </w:r>
      <w:r>
        <w:tab/>
        <w:t>2.01E-08</w:t>
      </w:r>
      <w:r>
        <w:tab/>
        <w:t>1.06E-07</w:t>
      </w:r>
    </w:p>
    <w:p w:rsidR="00937107" w:rsidRDefault="00937107" w:rsidP="00937107">
      <w:r>
        <w:t>GO:0000288</w:t>
      </w:r>
      <w:r>
        <w:tab/>
        <w:t>"nuclear-transcribed mRNA catabolic process, deadenylation-dependent decay"</w:t>
      </w:r>
      <w:r>
        <w:tab/>
        <w:t>2.02E-08</w:t>
      </w:r>
      <w:r>
        <w:tab/>
        <w:t>1.06E-07</w:t>
      </w:r>
    </w:p>
    <w:p w:rsidR="00937107" w:rsidRDefault="00937107" w:rsidP="00937107">
      <w:r>
        <w:t>GO:0002755</w:t>
      </w:r>
      <w:r>
        <w:tab/>
        <w:t>MyD88-dependent toll-like receptor signaling pathway</w:t>
      </w:r>
      <w:r>
        <w:tab/>
        <w:t>2.98E-08</w:t>
      </w:r>
      <w:r>
        <w:tab/>
        <w:t>1.57E-07</w:t>
      </w:r>
    </w:p>
    <w:p w:rsidR="00937107" w:rsidRDefault="00937107" w:rsidP="00937107">
      <w:r>
        <w:t>GO:0071230</w:t>
      </w:r>
      <w:r>
        <w:tab/>
        <w:t>cellular response to amino acid stimulus</w:t>
      </w:r>
      <w:r>
        <w:tab/>
        <w:t>3.33E-08</w:t>
      </w:r>
      <w:r>
        <w:tab/>
        <w:t>1.75E-07</w:t>
      </w:r>
    </w:p>
    <w:p w:rsidR="00937107" w:rsidRDefault="00937107" w:rsidP="00937107">
      <w:r>
        <w:t>GO:0008033</w:t>
      </w:r>
      <w:r>
        <w:tab/>
        <w:t>tRNA processing</w:t>
      </w:r>
      <w:r>
        <w:tab/>
        <w:t>3.54E-08</w:t>
      </w:r>
      <w:r>
        <w:tab/>
        <w:t>1.86E-07</w:t>
      </w:r>
    </w:p>
    <w:p w:rsidR="00937107" w:rsidRDefault="00937107" w:rsidP="00937107">
      <w:r>
        <w:t>GO:0030100</w:t>
      </w:r>
      <w:r>
        <w:tab/>
        <w:t>regulation of endocytosis</w:t>
      </w:r>
      <w:r>
        <w:tab/>
        <w:t>4.17E-08</w:t>
      </w:r>
      <w:r>
        <w:tab/>
        <w:t>2.19E-07</w:t>
      </w:r>
    </w:p>
    <w:p w:rsidR="00937107" w:rsidRDefault="00937107" w:rsidP="00937107">
      <w:r>
        <w:t>GO:0007050</w:t>
      </w:r>
      <w:r>
        <w:tab/>
        <w:t>cell cycle arrest</w:t>
      </w:r>
      <w:r>
        <w:tab/>
        <w:t>4.65E-08</w:t>
      </w:r>
      <w:r>
        <w:tab/>
        <w:t>2.44E-07</w:t>
      </w:r>
    </w:p>
    <w:p w:rsidR="00937107" w:rsidRDefault="00937107" w:rsidP="00937107">
      <w:r>
        <w:t>GO:0006303</w:t>
      </w:r>
      <w:r>
        <w:tab/>
        <w:t>double-strand break repair via nonhomologous end joining</w:t>
      </w:r>
      <w:r>
        <w:tab/>
        <w:t>5.20E-08</w:t>
      </w:r>
      <w:r>
        <w:tab/>
        <w:t>2.73E-07</w:t>
      </w:r>
    </w:p>
    <w:p w:rsidR="00937107" w:rsidRDefault="00937107" w:rsidP="00937107">
      <w:r>
        <w:t>GO:0051403</w:t>
      </w:r>
      <w:r>
        <w:tab/>
        <w:t>stress-activated MAPK cascade</w:t>
      </w:r>
      <w:r>
        <w:tab/>
        <w:t>5.70E-08</w:t>
      </w:r>
      <w:r>
        <w:tab/>
        <w:t>2.98E-07</w:t>
      </w:r>
    </w:p>
    <w:p w:rsidR="00937107" w:rsidRDefault="00937107" w:rsidP="00937107">
      <w:r>
        <w:t>GO:0009168</w:t>
      </w:r>
      <w:r>
        <w:tab/>
        <w:t>purine ribonucleoside monophosphate biosynthetic process</w:t>
      </w:r>
      <w:r>
        <w:tab/>
        <w:t>5.75E-08</w:t>
      </w:r>
      <w:r>
        <w:tab/>
        <w:t>3.01E-07</w:t>
      </w:r>
    </w:p>
    <w:p w:rsidR="00937107" w:rsidRDefault="00937107" w:rsidP="00937107">
      <w:r>
        <w:t>GO:0043123</w:t>
      </w:r>
      <w:r>
        <w:tab/>
        <w:t>positive regulation of I-kappaB kinase/NF-kappaB signaling</w:t>
      </w:r>
      <w:r>
        <w:tab/>
        <w:t>5.84E-08</w:t>
      </w:r>
      <w:r>
        <w:tab/>
        <w:t>3.05E-07</w:t>
      </w:r>
    </w:p>
    <w:p w:rsidR="00937107" w:rsidRDefault="00937107" w:rsidP="00937107">
      <w:r>
        <w:t>GO:0008645</w:t>
      </w:r>
      <w:r>
        <w:tab/>
        <w:t>hexose transport</w:t>
      </w:r>
      <w:r>
        <w:tab/>
        <w:t>6.14E-08</w:t>
      </w:r>
      <w:r>
        <w:tab/>
        <w:t>3.20E-07</w:t>
      </w:r>
    </w:p>
    <w:p w:rsidR="00937107" w:rsidRDefault="00937107" w:rsidP="00937107">
      <w:r>
        <w:t>GO:0031175</w:t>
      </w:r>
      <w:r>
        <w:tab/>
        <w:t>neuron projection development</w:t>
      </w:r>
      <w:r>
        <w:tab/>
        <w:t>7.02E-08</w:t>
      </w:r>
      <w:r>
        <w:tab/>
        <w:t>3.66E-07</w:t>
      </w:r>
    </w:p>
    <w:p w:rsidR="00937107" w:rsidRDefault="00937107" w:rsidP="00937107">
      <w:r>
        <w:t>GO:0008286</w:t>
      </w:r>
      <w:r>
        <w:tab/>
        <w:t>insulin receptor signaling pathway</w:t>
      </w:r>
      <w:r>
        <w:tab/>
        <w:t>7.57E-08</w:t>
      </w:r>
      <w:r>
        <w:tab/>
        <w:t>3.95E-07</w:t>
      </w:r>
    </w:p>
    <w:p w:rsidR="00937107" w:rsidRDefault="00937107" w:rsidP="00937107">
      <w:r>
        <w:t>GO:0000910</w:t>
      </w:r>
      <w:r>
        <w:tab/>
        <w:t>cytokinesis</w:t>
      </w:r>
      <w:r>
        <w:tab/>
        <w:t>7.71E-08</w:t>
      </w:r>
      <w:r>
        <w:tab/>
        <w:t>4.01E-07</w:t>
      </w:r>
    </w:p>
    <w:p w:rsidR="00937107" w:rsidRDefault="00937107" w:rsidP="00937107">
      <w:r>
        <w:t>GO:0016477</w:t>
      </w:r>
      <w:r>
        <w:tab/>
        <w:t>cell migration</w:t>
      </w:r>
      <w:r>
        <w:tab/>
        <w:t>8.77E-08</w:t>
      </w:r>
      <w:r>
        <w:tab/>
        <w:t>4.56E-07</w:t>
      </w:r>
    </w:p>
    <w:p w:rsidR="00937107" w:rsidRDefault="00937107" w:rsidP="00937107">
      <w:r>
        <w:t>GO:0051297</w:t>
      </w:r>
      <w:r>
        <w:tab/>
        <w:t>centrosome organization</w:t>
      </w:r>
      <w:r>
        <w:tab/>
        <w:t>9.07E-08</w:t>
      </w:r>
      <w:r>
        <w:tab/>
        <w:t>4.71E-07</w:t>
      </w:r>
    </w:p>
    <w:p w:rsidR="00937107" w:rsidRDefault="00937107" w:rsidP="00937107">
      <w:r>
        <w:t>GO:0070979</w:t>
      </w:r>
      <w:r>
        <w:tab/>
        <w:t>protein K11-linked ubiquitination</w:t>
      </w:r>
      <w:r>
        <w:tab/>
        <w:t>9.32E-08</w:t>
      </w:r>
      <w:r>
        <w:tab/>
        <w:t>4.84E-07</w:t>
      </w:r>
    </w:p>
    <w:p w:rsidR="00937107" w:rsidRDefault="00937107" w:rsidP="00937107">
      <w:r>
        <w:t>GO:0007266</w:t>
      </w:r>
      <w:r>
        <w:tab/>
        <w:t>Rho protein signal transduction</w:t>
      </w:r>
      <w:r>
        <w:tab/>
        <w:t>1.09E-07</w:t>
      </w:r>
      <w:r>
        <w:tab/>
        <w:t>5.66E-07</w:t>
      </w:r>
    </w:p>
    <w:p w:rsidR="00937107" w:rsidRDefault="00937107" w:rsidP="00937107">
      <w:r>
        <w:t>GO:0006306</w:t>
      </w:r>
      <w:r>
        <w:tab/>
        <w:t>DNA methylation</w:t>
      </w:r>
      <w:r>
        <w:tab/>
        <w:t>1.32E-07</w:t>
      </w:r>
      <w:r>
        <w:tab/>
        <w:t>6.86E-07</w:t>
      </w:r>
    </w:p>
    <w:p w:rsidR="00937107" w:rsidRDefault="00937107" w:rsidP="00937107">
      <w:r>
        <w:t>GO:0000245</w:t>
      </w:r>
      <w:r>
        <w:tab/>
        <w:t>spliceosomal complex assembly</w:t>
      </w:r>
      <w:r>
        <w:tab/>
        <w:t>1.32E-07</w:t>
      </w:r>
      <w:r>
        <w:tab/>
        <w:t>6.86E-07</w:t>
      </w:r>
    </w:p>
    <w:p w:rsidR="00937107" w:rsidRDefault="00937107" w:rsidP="00937107">
      <w:r>
        <w:t>GO:0043984</w:t>
      </w:r>
      <w:r>
        <w:tab/>
        <w:t>histone H4-K16 acetylation</w:t>
      </w:r>
      <w:r>
        <w:tab/>
        <w:t>1.32E-07</w:t>
      </w:r>
      <w:r>
        <w:tab/>
        <w:t>6.86E-07</w:t>
      </w:r>
    </w:p>
    <w:p w:rsidR="00937107" w:rsidRDefault="00937107" w:rsidP="00937107">
      <w:r>
        <w:t>GO:0016197</w:t>
      </w:r>
      <w:r>
        <w:tab/>
        <w:t>endosomal transport</w:t>
      </w:r>
      <w:r>
        <w:tab/>
        <w:t>1.35E-07</w:t>
      </w:r>
      <w:r>
        <w:tab/>
        <w:t>6.98E-07</w:t>
      </w:r>
    </w:p>
    <w:p w:rsidR="00937107" w:rsidRDefault="00937107" w:rsidP="00937107">
      <w:r>
        <w:t>GO:0030168</w:t>
      </w:r>
      <w:r>
        <w:tab/>
        <w:t>platelet activation</w:t>
      </w:r>
      <w:r>
        <w:tab/>
        <w:t>1.61E-07</w:t>
      </w:r>
      <w:r>
        <w:tab/>
        <w:t>8.32E-07</w:t>
      </w:r>
    </w:p>
    <w:p w:rsidR="00937107" w:rsidRDefault="00937107" w:rsidP="00937107">
      <w:r>
        <w:t>GO:0006977</w:t>
      </w:r>
      <w:r>
        <w:tab/>
        <w:t>"DNA damage response, signal transduction by p53 class mediator resulting in cell cycle arrest"</w:t>
      </w:r>
      <w:r>
        <w:tab/>
        <w:t>1.62E-07</w:t>
      </w:r>
      <w:r>
        <w:tab/>
        <w:t>8.38E-07</w:t>
      </w:r>
    </w:p>
    <w:p w:rsidR="00937107" w:rsidRDefault="00937107" w:rsidP="00937107">
      <w:r>
        <w:t>GO:0046777</w:t>
      </w:r>
      <w:r>
        <w:tab/>
        <w:t>protein autophosphorylation</w:t>
      </w:r>
      <w:r>
        <w:tab/>
        <w:t>1.68E-07</w:t>
      </w:r>
      <w:r>
        <w:tab/>
        <w:t>8.67E-07</w:t>
      </w:r>
    </w:p>
    <w:p w:rsidR="00937107" w:rsidRDefault="00937107" w:rsidP="00937107">
      <w:r>
        <w:t>GO:0043966</w:t>
      </w:r>
      <w:r>
        <w:tab/>
        <w:t>histone H3 acetylation</w:t>
      </w:r>
      <w:r>
        <w:tab/>
        <w:t>1.92E-07</w:t>
      </w:r>
      <w:r>
        <w:tab/>
        <w:t>9.92E-07</w:t>
      </w:r>
    </w:p>
    <w:p w:rsidR="00937107" w:rsidRDefault="00937107" w:rsidP="00937107">
      <w:r>
        <w:t>GO:0043982</w:t>
      </w:r>
      <w:r>
        <w:tab/>
        <w:t>histone H4-K8 acetylation</w:t>
      </w:r>
      <w:r>
        <w:tab/>
        <w:t>2.41E-07</w:t>
      </w:r>
      <w:r>
        <w:tab/>
        <w:t>1.23E-06</w:t>
      </w:r>
    </w:p>
    <w:p w:rsidR="00937107" w:rsidRDefault="00937107" w:rsidP="00937107">
      <w:r>
        <w:t>GO:0043981</w:t>
      </w:r>
      <w:r>
        <w:tab/>
        <w:t>histone H4-K5 acetylation</w:t>
      </w:r>
      <w:r>
        <w:tab/>
        <w:t>2.41E-07</w:t>
      </w:r>
      <w:r>
        <w:tab/>
        <w:t>1.23E-06</w:t>
      </w:r>
    </w:p>
    <w:p w:rsidR="00937107" w:rsidRDefault="00937107" w:rsidP="00937107">
      <w:r>
        <w:t>GO:0009790</w:t>
      </w:r>
      <w:r>
        <w:tab/>
        <w:t>embryo development</w:t>
      </w:r>
      <w:r>
        <w:tab/>
        <w:t>2.49E-07</w:t>
      </w:r>
      <w:r>
        <w:tab/>
        <w:t>1.28E-06</w:t>
      </w:r>
    </w:p>
    <w:p w:rsidR="00937107" w:rsidRDefault="00937107" w:rsidP="00937107">
      <w:r>
        <w:t>GO:0007265</w:t>
      </w:r>
      <w:r>
        <w:tab/>
        <w:t>Ras protein signal transduction</w:t>
      </w:r>
      <w:r>
        <w:tab/>
        <w:t>2.63E-07</w:t>
      </w:r>
      <w:r>
        <w:tab/>
        <w:t>1.35E-06</w:t>
      </w:r>
    </w:p>
    <w:p w:rsidR="00937107" w:rsidRDefault="00937107" w:rsidP="00937107">
      <w:r>
        <w:t>GO:0019985</w:t>
      </w:r>
      <w:r>
        <w:tab/>
        <w:t>translesion synthesis</w:t>
      </w:r>
      <w:r>
        <w:tab/>
        <w:t>2.68E-07</w:t>
      </w:r>
      <w:r>
        <w:tab/>
        <w:t>1.37E-06</w:t>
      </w:r>
    </w:p>
    <w:p w:rsidR="00937107" w:rsidRDefault="00937107" w:rsidP="00937107">
      <w:r>
        <w:t>GO:0018279</w:t>
      </w:r>
      <w:r>
        <w:tab/>
        <w:t>protein N-linked glycosylation via asparagine</w:t>
      </w:r>
      <w:r>
        <w:tab/>
        <w:t>3.00E-07</w:t>
      </w:r>
      <w:r>
        <w:tab/>
        <w:t>1.53E-06</w:t>
      </w:r>
    </w:p>
    <w:p w:rsidR="00937107" w:rsidRDefault="00937107" w:rsidP="00937107">
      <w:r>
        <w:t>GO:0006606</w:t>
      </w:r>
      <w:r>
        <w:tab/>
        <w:t>protein import into nucleus</w:t>
      </w:r>
      <w:r>
        <w:tab/>
        <w:t>3.01E-07</w:t>
      </w:r>
      <w:r>
        <w:tab/>
        <w:t>1.54E-06</w:t>
      </w:r>
    </w:p>
    <w:p w:rsidR="00937107" w:rsidRDefault="00937107" w:rsidP="00937107">
      <w:r>
        <w:t>GO:0033572</w:t>
      </w:r>
      <w:r>
        <w:tab/>
        <w:t>transferrin transport</w:t>
      </w:r>
      <w:r>
        <w:tab/>
        <w:t>5.21E-07</w:t>
      </w:r>
      <w:r>
        <w:tab/>
        <w:t>2.66E-06</w:t>
      </w:r>
    </w:p>
    <w:p w:rsidR="00937107" w:rsidRDefault="00937107" w:rsidP="00937107">
      <w:r>
        <w:t>GO:0001837</w:t>
      </w:r>
      <w:r>
        <w:tab/>
        <w:t>epithelial to mesenchymal transition</w:t>
      </w:r>
      <w:r>
        <w:tab/>
        <w:t>5.21E-07</w:t>
      </w:r>
      <w:r>
        <w:tab/>
        <w:t>2.66E-06</w:t>
      </w:r>
    </w:p>
    <w:p w:rsidR="00937107" w:rsidRDefault="00937107" w:rsidP="00937107">
      <w:r>
        <w:t>GO:0005975</w:t>
      </w:r>
      <w:r>
        <w:tab/>
        <w:t>carbohydrate metabolic process</w:t>
      </w:r>
      <w:r>
        <w:tab/>
        <w:t>5.22E-07</w:t>
      </w:r>
      <w:r>
        <w:tab/>
        <w:t>2.66E-06</w:t>
      </w:r>
    </w:p>
    <w:p w:rsidR="00937107" w:rsidRDefault="00937107" w:rsidP="00937107">
      <w:r>
        <w:t>GO:0051260</w:t>
      </w:r>
      <w:r>
        <w:tab/>
        <w:t>protein homooligomerization</w:t>
      </w:r>
      <w:r>
        <w:tab/>
        <w:t>5.27E-07</w:t>
      </w:r>
      <w:r>
        <w:tab/>
        <w:t>2.69E-06</w:t>
      </w:r>
    </w:p>
    <w:p w:rsidR="00937107" w:rsidRDefault="00937107" w:rsidP="00937107">
      <w:r>
        <w:t>GO:0043066</w:t>
      </w:r>
      <w:r>
        <w:tab/>
        <w:t>negative regulation of apoptotic process</w:t>
      </w:r>
      <w:r>
        <w:tab/>
        <w:t>5.48E-07</w:t>
      </w:r>
      <w:r>
        <w:tab/>
        <w:t>2.79E-06</w:t>
      </w:r>
    </w:p>
    <w:p w:rsidR="00937107" w:rsidRDefault="00937107" w:rsidP="00937107">
      <w:r>
        <w:t>GO:0006385</w:t>
      </w:r>
      <w:r>
        <w:tab/>
        <w:t>transcription elongation from RNA polymerase III promoter</w:t>
      </w:r>
      <w:r>
        <w:tab/>
        <w:t>5.58E-07</w:t>
      </w:r>
      <w:r>
        <w:tab/>
        <w:t>2.83E-06</w:t>
      </w:r>
    </w:p>
    <w:p w:rsidR="00937107" w:rsidRDefault="00937107" w:rsidP="00937107">
      <w:r>
        <w:t>GO:0006386</w:t>
      </w:r>
      <w:r>
        <w:tab/>
        <w:t>termination of RNA polymerase III transcription</w:t>
      </w:r>
      <w:r>
        <w:tab/>
        <w:t>5.58E-07</w:t>
      </w:r>
      <w:r>
        <w:tab/>
        <w:t>2.83E-06</w:t>
      </w:r>
    </w:p>
    <w:p w:rsidR="00937107" w:rsidRDefault="00937107" w:rsidP="00937107">
      <w:r>
        <w:t>GO:0000722</w:t>
      </w:r>
      <w:r>
        <w:tab/>
        <w:t>telomere maintenance via recombination</w:t>
      </w:r>
      <w:r>
        <w:tab/>
        <w:t>7.57E-07</w:t>
      </w:r>
      <w:r>
        <w:tab/>
        <w:t>3.84E-06</w:t>
      </w:r>
    </w:p>
    <w:p w:rsidR="00937107" w:rsidRDefault="00937107" w:rsidP="00937107">
      <w:r>
        <w:t>GO:0051056</w:t>
      </w:r>
      <w:r>
        <w:tab/>
        <w:t>regulation of small GTPase mediated signal transduction</w:t>
      </w:r>
      <w:r>
        <w:tab/>
        <w:t>7.84E-07</w:t>
      </w:r>
      <w:r>
        <w:tab/>
        <w:t>3.97E-06</w:t>
      </w:r>
    </w:p>
    <w:p w:rsidR="00937107" w:rsidRDefault="00937107" w:rsidP="00937107">
      <w:r>
        <w:t>GO:0042384</w:t>
      </w:r>
      <w:r>
        <w:tab/>
        <w:t>cilium assembly</w:t>
      </w:r>
      <w:r>
        <w:tab/>
        <w:t>9.08E-07</w:t>
      </w:r>
      <w:r>
        <w:tab/>
        <w:t>4.60E-06</w:t>
      </w:r>
    </w:p>
    <w:p w:rsidR="00937107" w:rsidRDefault="00937107" w:rsidP="00937107">
      <w:r>
        <w:t>GO:0032469</w:t>
      </w:r>
      <w:r>
        <w:tab/>
        <w:t>endoplasmic reticulum calcium ion homeostasis</w:t>
      </w:r>
      <w:r>
        <w:tab/>
        <w:t>9.35E-07</w:t>
      </w:r>
      <w:r>
        <w:tab/>
        <w:t>4.72E-06</w:t>
      </w:r>
    </w:p>
    <w:p w:rsidR="00937107" w:rsidRDefault="00937107" w:rsidP="00937107">
      <w:r>
        <w:t>GO:0033523</w:t>
      </w:r>
      <w:r>
        <w:tab/>
        <w:t>histone H2B ubiquitination</w:t>
      </w:r>
      <w:r>
        <w:tab/>
        <w:t>9.35E-07</w:t>
      </w:r>
      <w:r>
        <w:tab/>
        <w:t>4.72E-06</w:t>
      </w:r>
    </w:p>
    <w:p w:rsidR="00937107" w:rsidRDefault="00937107" w:rsidP="00937107">
      <w:r>
        <w:t>GO:0042769</w:t>
      </w:r>
      <w:r>
        <w:tab/>
        <w:t>"DNA damage response, detection of DNA damage"</w:t>
      </w:r>
      <w:r>
        <w:tab/>
        <w:t>9.35E-07</w:t>
      </w:r>
      <w:r>
        <w:tab/>
        <w:t>4.72E-06</w:t>
      </w:r>
    </w:p>
    <w:p w:rsidR="00937107" w:rsidRDefault="00937107" w:rsidP="00937107">
      <w:r>
        <w:t>GO:0051292</w:t>
      </w:r>
      <w:r>
        <w:tab/>
        <w:t>nuclear pore complex assembly</w:t>
      </w:r>
      <w:r>
        <w:tab/>
        <w:t>9.35E-07</w:t>
      </w:r>
      <w:r>
        <w:tab/>
        <w:t>4.72E-06</w:t>
      </w:r>
    </w:p>
    <w:p w:rsidR="00937107" w:rsidRDefault="00937107" w:rsidP="00937107">
      <w:r>
        <w:t>GO:0035556</w:t>
      </w:r>
      <w:r>
        <w:tab/>
        <w:t>intracellular signal transduction</w:t>
      </w:r>
      <w:r>
        <w:tab/>
        <w:t>9.46E-07</w:t>
      </w:r>
      <w:r>
        <w:tab/>
        <w:t>4.77E-06</w:t>
      </w:r>
    </w:p>
    <w:p w:rsidR="00937107" w:rsidRDefault="00937107" w:rsidP="00937107">
      <w:r>
        <w:t>GO:0030512</w:t>
      </w:r>
      <w:r>
        <w:tab/>
        <w:t>negative regulation of transforming growth factor beta receptor signaling pathway</w:t>
      </w:r>
      <w:r>
        <w:tab/>
        <w:t>1.08E-06</w:t>
      </w:r>
      <w:r>
        <w:tab/>
        <w:t>5.48E-06</w:t>
      </w:r>
    </w:p>
    <w:p w:rsidR="00937107" w:rsidRDefault="00937107" w:rsidP="00937107">
      <w:r>
        <w:t>GO:0055086</w:t>
      </w:r>
      <w:r>
        <w:tab/>
        <w:t>nucleobase-containing small molecule metabolic process</w:t>
      </w:r>
      <w:r>
        <w:tab/>
        <w:t>1.09E-06</w:t>
      </w:r>
      <w:r>
        <w:tab/>
        <w:t>5.53E-06</w:t>
      </w:r>
    </w:p>
    <w:p w:rsidR="00937107" w:rsidRDefault="00937107" w:rsidP="00937107">
      <w:r>
        <w:t>GO:0015758</w:t>
      </w:r>
      <w:r>
        <w:tab/>
        <w:t>glucose transport</w:t>
      </w:r>
      <w:r>
        <w:tab/>
        <w:t>1.27E-06</w:t>
      </w:r>
      <w:r>
        <w:tab/>
        <w:t>6.41E-06</w:t>
      </w:r>
    </w:p>
    <w:p w:rsidR="00937107" w:rsidRDefault="00937107" w:rsidP="00937107">
      <w:r>
        <w:t>GO:0006611</w:t>
      </w:r>
      <w:r>
        <w:tab/>
        <w:t>protein export from nucleus</w:t>
      </w:r>
      <w:r>
        <w:tab/>
        <w:t>1.27E-06</w:t>
      </w:r>
      <w:r>
        <w:tab/>
        <w:t>6.41E-06</w:t>
      </w:r>
    </w:p>
    <w:p w:rsidR="00937107" w:rsidRDefault="00937107" w:rsidP="00937107">
      <w:r>
        <w:t>GO:0043968</w:t>
      </w:r>
      <w:r>
        <w:tab/>
        <w:t>histone H2A acetylation</w:t>
      </w:r>
      <w:r>
        <w:tab/>
        <w:t>1.35E-06</w:t>
      </w:r>
      <w:r>
        <w:tab/>
        <w:t>6.79E-06</w:t>
      </w:r>
    </w:p>
    <w:p w:rsidR="00937107" w:rsidRDefault="00937107" w:rsidP="00937107">
      <w:r>
        <w:t>GO:0043687</w:t>
      </w:r>
      <w:r>
        <w:tab/>
        <w:t>post-translational protein modification</w:t>
      </w:r>
      <w:r>
        <w:tab/>
        <w:t>1.40E-06</w:t>
      </w:r>
      <w:r>
        <w:tab/>
        <w:t>7.05E-06</w:t>
      </w:r>
    </w:p>
    <w:p w:rsidR="00937107" w:rsidRDefault="00937107" w:rsidP="00937107">
      <w:r>
        <w:t>GO:0051291</w:t>
      </w:r>
      <w:r>
        <w:tab/>
        <w:t>protein heterooligomerization</w:t>
      </w:r>
      <w:r>
        <w:tab/>
        <w:t>1.42E-06</w:t>
      </w:r>
      <w:r>
        <w:tab/>
        <w:t>7.11E-06</w:t>
      </w:r>
    </w:p>
    <w:p w:rsidR="00937107" w:rsidRDefault="00937107" w:rsidP="00937107">
      <w:r>
        <w:t>GO:0008219</w:t>
      </w:r>
      <w:r>
        <w:tab/>
        <w:t>cell death</w:t>
      </w:r>
      <w:r>
        <w:tab/>
        <w:t>1.54E-06</w:t>
      </w:r>
      <w:r>
        <w:tab/>
        <w:t>7.72E-06</w:t>
      </w:r>
    </w:p>
    <w:p w:rsidR="00937107" w:rsidRDefault="00937107" w:rsidP="00937107">
      <w:r>
        <w:t>GO:0007030</w:t>
      </w:r>
      <w:r>
        <w:tab/>
        <w:t>Golgi organization</w:t>
      </w:r>
      <w:r>
        <w:tab/>
        <w:t>1.68E-06</w:t>
      </w:r>
      <w:r>
        <w:tab/>
        <w:t>8.45E-06</w:t>
      </w:r>
    </w:p>
    <w:p w:rsidR="00937107" w:rsidRDefault="00937107" w:rsidP="00937107">
      <w:r>
        <w:t>GO:0045732</w:t>
      </w:r>
      <w:r>
        <w:tab/>
        <w:t>positive regulation of protein catabolic process</w:t>
      </w:r>
      <w:r>
        <w:tab/>
        <w:t>1.78E-06</w:t>
      </w:r>
      <w:r>
        <w:tab/>
        <w:t>8.92E-06</w:t>
      </w:r>
    </w:p>
    <w:p w:rsidR="00937107" w:rsidRDefault="00937107" w:rsidP="00937107">
      <w:r>
        <w:t>GO:0032436</w:t>
      </w:r>
      <w:r>
        <w:tab/>
        <w:t>positive regulation of proteasomal ubiquitin-dependent protein catabolic process</w:t>
      </w:r>
      <w:r>
        <w:tab/>
        <w:t>1.83E-06</w:t>
      </w:r>
      <w:r>
        <w:tab/>
        <w:t>9.18E-06</w:t>
      </w:r>
    </w:p>
    <w:p w:rsidR="00937107" w:rsidRDefault="00937107" w:rsidP="00937107">
      <w:r>
        <w:t>#Molecular Function</w:t>
      </w:r>
      <w:r>
        <w:tab/>
      </w:r>
      <w:r>
        <w:tab/>
      </w:r>
      <w:r>
        <w:tab/>
      </w:r>
    </w:p>
    <w:p w:rsidR="00937107" w:rsidRDefault="00937107" w:rsidP="00937107">
      <w:r>
        <w:t>GO:0005515</w:t>
      </w:r>
      <w:r>
        <w:tab/>
        <w:t>protein binding</w:t>
      </w:r>
      <w:r>
        <w:tab/>
        <w:t>0</w:t>
      </w:r>
      <w:r>
        <w:tab/>
        <w:t>0</w:t>
      </w:r>
    </w:p>
    <w:p w:rsidR="00937107" w:rsidRDefault="00937107" w:rsidP="00937107">
      <w:r>
        <w:t>GO:0003677</w:t>
      </w:r>
      <w:r>
        <w:tab/>
        <w:t>DNA binding</w:t>
      </w:r>
      <w:r>
        <w:tab/>
        <w:t>0</w:t>
      </w:r>
      <w:r>
        <w:tab/>
        <w:t>0</w:t>
      </w:r>
    </w:p>
    <w:p w:rsidR="00937107" w:rsidRDefault="00937107" w:rsidP="00937107">
      <w:r>
        <w:t>GO:0005524</w:t>
      </w:r>
      <w:r>
        <w:tab/>
        <w:t>ATP binding</w:t>
      </w:r>
      <w:r>
        <w:tab/>
        <w:t>0</w:t>
      </w:r>
      <w:r>
        <w:tab/>
        <w:t>0</w:t>
      </w:r>
    </w:p>
    <w:p w:rsidR="00937107" w:rsidRDefault="00937107" w:rsidP="00937107">
      <w:r>
        <w:t>GO:0003723</w:t>
      </w:r>
      <w:r>
        <w:tab/>
        <w:t>RNA binding</w:t>
      </w:r>
      <w:r>
        <w:tab/>
        <w:t>0</w:t>
      </w:r>
      <w:r>
        <w:tab/>
        <w:t>0</w:t>
      </w:r>
    </w:p>
    <w:p w:rsidR="00937107" w:rsidRDefault="00937107" w:rsidP="00937107">
      <w:r>
        <w:t>GO:0003700</w:t>
      </w:r>
      <w:r>
        <w:tab/>
        <w:t>sequence-specific DNA binding transcription factor activity</w:t>
      </w:r>
      <w:r>
        <w:tab/>
        <w:t>0</w:t>
      </w:r>
      <w:r>
        <w:tab/>
        <w:t>0</w:t>
      </w:r>
    </w:p>
    <w:p w:rsidR="00937107" w:rsidRDefault="00937107" w:rsidP="00937107">
      <w:r>
        <w:t>GO:0003674</w:t>
      </w:r>
      <w:r>
        <w:tab/>
        <w:t>molecular_function</w:t>
      </w:r>
      <w:r>
        <w:tab/>
        <w:t>0</w:t>
      </w:r>
      <w:r>
        <w:tab/>
        <w:t>0</w:t>
      </w:r>
    </w:p>
    <w:p w:rsidR="00937107" w:rsidRDefault="00937107" w:rsidP="00937107">
      <w:r>
        <w:t>GO:0003682</w:t>
      </w:r>
      <w:r>
        <w:tab/>
        <w:t>chromatin binding</w:t>
      </w:r>
      <w:r>
        <w:tab/>
        <w:t>0</w:t>
      </w:r>
      <w:r>
        <w:tab/>
        <w:t>0</w:t>
      </w:r>
    </w:p>
    <w:p w:rsidR="00937107" w:rsidRDefault="00937107" w:rsidP="00937107">
      <w:r>
        <w:t>GO:0042802</w:t>
      </w:r>
      <w:r>
        <w:tab/>
        <w:t>identical protein binding</w:t>
      </w:r>
      <w:r>
        <w:tab/>
        <w:t>0</w:t>
      </w:r>
      <w:r>
        <w:tab/>
        <w:t>0</w:t>
      </w:r>
    </w:p>
    <w:p w:rsidR="00937107" w:rsidRDefault="00937107" w:rsidP="00937107">
      <w:r>
        <w:t>GO:0005525</w:t>
      </w:r>
      <w:r>
        <w:tab/>
        <w:t>GTP binding</w:t>
      </w:r>
      <w:r>
        <w:tab/>
        <w:t>0</w:t>
      </w:r>
      <w:r>
        <w:tab/>
        <w:t>0</w:t>
      </w:r>
    </w:p>
    <w:p w:rsidR="00937107" w:rsidRDefault="00937107" w:rsidP="00937107">
      <w:r>
        <w:t>GO:0019901</w:t>
      </w:r>
      <w:r>
        <w:tab/>
        <w:t>protein kinase binding</w:t>
      </w:r>
      <w:r>
        <w:tab/>
        <w:t>0</w:t>
      </w:r>
      <w:r>
        <w:tab/>
        <w:t>0</w:t>
      </w:r>
    </w:p>
    <w:p w:rsidR="00937107" w:rsidRDefault="00937107" w:rsidP="00937107">
      <w:r>
        <w:t>GO:0004842</w:t>
      </w:r>
      <w:r>
        <w:tab/>
        <w:t>ubiquitin-protein ligase activity</w:t>
      </w:r>
      <w:r>
        <w:tab/>
        <w:t>0</w:t>
      </w:r>
      <w:r>
        <w:tab/>
        <w:t>0</w:t>
      </w:r>
    </w:p>
    <w:p w:rsidR="00937107" w:rsidRDefault="00937107" w:rsidP="00937107">
      <w:r>
        <w:t>GO:0008134</w:t>
      </w:r>
      <w:r>
        <w:tab/>
        <w:t>transcription factor binding</w:t>
      </w:r>
      <w:r>
        <w:tab/>
        <w:t>0</w:t>
      </w:r>
      <w:r>
        <w:tab/>
        <w:t>0</w:t>
      </w:r>
    </w:p>
    <w:p w:rsidR="00937107" w:rsidRDefault="00937107" w:rsidP="00937107">
      <w:r>
        <w:t>GO:0019899</w:t>
      </w:r>
      <w:r>
        <w:tab/>
        <w:t>enzyme binding</w:t>
      </w:r>
      <w:r>
        <w:tab/>
        <w:t>0</w:t>
      </w:r>
      <w:r>
        <w:tab/>
        <w:t>0</w:t>
      </w:r>
    </w:p>
    <w:p w:rsidR="00937107" w:rsidRDefault="00937107" w:rsidP="00937107">
      <w:r>
        <w:t>GO:0003735</w:t>
      </w:r>
      <w:r>
        <w:tab/>
        <w:t>structural constituent of ribosome</w:t>
      </w:r>
      <w:r>
        <w:tab/>
        <w:t>0</w:t>
      </w:r>
      <w:r>
        <w:tab/>
        <w:t>0</w:t>
      </w:r>
    </w:p>
    <w:p w:rsidR="00937107" w:rsidRDefault="00937107" w:rsidP="00937107">
      <w:r>
        <w:t>GO:0004672</w:t>
      </w:r>
      <w:r>
        <w:tab/>
        <w:t>protein kinase activity</w:t>
      </w:r>
      <w:r>
        <w:tab/>
        <w:t>0</w:t>
      </w:r>
      <w:r>
        <w:tab/>
        <w:t>0</w:t>
      </w:r>
    </w:p>
    <w:p w:rsidR="00937107" w:rsidRDefault="00937107" w:rsidP="00937107">
      <w:r>
        <w:t>GO:0003714</w:t>
      </w:r>
      <w:r>
        <w:tab/>
        <w:t>transcription corepressor activity</w:t>
      </w:r>
      <w:r>
        <w:tab/>
        <w:t>0</w:t>
      </w:r>
      <w:r>
        <w:tab/>
        <w:t>0</w:t>
      </w:r>
    </w:p>
    <w:p w:rsidR="00937107" w:rsidRDefault="00937107" w:rsidP="00937107">
      <w:r>
        <w:t>GO:0019904</w:t>
      </w:r>
      <w:r>
        <w:tab/>
        <w:t>protein domain specific binding</w:t>
      </w:r>
      <w:r>
        <w:tab/>
        <w:t>0</w:t>
      </w:r>
      <w:r>
        <w:tab/>
        <w:t>0</w:t>
      </w:r>
    </w:p>
    <w:p w:rsidR="00937107" w:rsidRDefault="00937107" w:rsidP="00937107">
      <w:r>
        <w:t>GO:0003923</w:t>
      </w:r>
      <w:r>
        <w:tab/>
        <w:t>GPI-anchor transamidase activity</w:t>
      </w:r>
      <w:r>
        <w:tab/>
        <w:t>0</w:t>
      </w:r>
      <w:r>
        <w:tab/>
        <w:t>0</w:t>
      </w:r>
    </w:p>
    <w:p w:rsidR="00937107" w:rsidRDefault="00937107" w:rsidP="00937107">
      <w:r>
        <w:t>GO:0070300</w:t>
      </w:r>
      <w:r>
        <w:tab/>
        <w:t>phosphatidic acid binding</w:t>
      </w:r>
      <w:r>
        <w:tab/>
        <w:t>0</w:t>
      </w:r>
      <w:r>
        <w:tab/>
        <w:t>0</w:t>
      </w:r>
    </w:p>
    <w:p w:rsidR="00937107" w:rsidRDefault="00937107" w:rsidP="00937107">
      <w:r>
        <w:t>GO:0019887</w:t>
      </w:r>
      <w:r>
        <w:tab/>
        <w:t>protein kinase regulator activity</w:t>
      </w:r>
      <w:r>
        <w:tab/>
        <w:t>0</w:t>
      </w:r>
      <w:r>
        <w:tab/>
        <w:t>0</w:t>
      </w:r>
    </w:p>
    <w:p w:rsidR="00937107" w:rsidRDefault="00937107" w:rsidP="00937107">
      <w:r>
        <w:t>GO:0032137</w:t>
      </w:r>
      <w:r>
        <w:tab/>
        <w:t>guanine/thymine mispair binding</w:t>
      </w:r>
      <w:r>
        <w:tab/>
        <w:t>0</w:t>
      </w:r>
      <w:r>
        <w:tab/>
        <w:t>0</w:t>
      </w:r>
    </w:p>
    <w:p w:rsidR="00937107" w:rsidRDefault="00937107" w:rsidP="00937107">
      <w:r>
        <w:t>GO:0032549</w:t>
      </w:r>
      <w:r>
        <w:tab/>
        <w:t>ribonucleoside binding</w:t>
      </w:r>
      <w:r>
        <w:tab/>
        <w:t>0</w:t>
      </w:r>
      <w:r>
        <w:tab/>
        <w:t>0</w:t>
      </w:r>
    </w:p>
    <w:p w:rsidR="00937107" w:rsidRDefault="00937107" w:rsidP="00937107">
      <w:r>
        <w:t>GO:0032564</w:t>
      </w:r>
      <w:r>
        <w:tab/>
        <w:t>dATP binding</w:t>
      </w:r>
      <w:r>
        <w:tab/>
        <w:t>0</w:t>
      </w:r>
      <w:r>
        <w:tab/>
        <w:t>0</w:t>
      </w:r>
    </w:p>
    <w:p w:rsidR="00937107" w:rsidRDefault="00937107" w:rsidP="00937107">
      <w:r>
        <w:t>GO:0016274</w:t>
      </w:r>
      <w:r>
        <w:tab/>
        <w:t>protein-arginine N-methyltransferase activity</w:t>
      </w:r>
      <w:r>
        <w:tab/>
        <w:t>0</w:t>
      </w:r>
      <w:r>
        <w:tab/>
        <w:t>0</w:t>
      </w:r>
    </w:p>
    <w:p w:rsidR="00937107" w:rsidRDefault="00937107" w:rsidP="00937107">
      <w:r>
        <w:t>GO:0045322</w:t>
      </w:r>
      <w:r>
        <w:tab/>
        <w:t>unmethylated CpG binding</w:t>
      </w:r>
      <w:r>
        <w:tab/>
        <w:t>0</w:t>
      </w:r>
      <w:r>
        <w:tab/>
        <w:t>0</w:t>
      </w:r>
    </w:p>
    <w:p w:rsidR="00937107" w:rsidRDefault="00937107" w:rsidP="00937107">
      <w:r>
        <w:t>GO:0046976</w:t>
      </w:r>
      <w:r>
        <w:tab/>
        <w:t>histone methyltransferase activity (H3-K27 specific)</w:t>
      </w:r>
      <w:r>
        <w:tab/>
        <w:t>0</w:t>
      </w:r>
      <w:r>
        <w:tab/>
        <w:t>0</w:t>
      </w:r>
    </w:p>
    <w:p w:rsidR="00937107" w:rsidRDefault="00937107" w:rsidP="00937107">
      <w:r>
        <w:t>GO:0032139</w:t>
      </w:r>
      <w:r>
        <w:tab/>
        <w:t>dinucleotide insertion or deletion binding</w:t>
      </w:r>
      <w:r>
        <w:tab/>
        <w:t>0</w:t>
      </w:r>
      <w:r>
        <w:tab/>
        <w:t>0</w:t>
      </w:r>
    </w:p>
    <w:p w:rsidR="00937107" w:rsidRDefault="00937107" w:rsidP="00937107">
      <w:r>
        <w:t>GO:0032142</w:t>
      </w:r>
      <w:r>
        <w:tab/>
        <w:t>single guanine insertion binding</w:t>
      </w:r>
      <w:r>
        <w:tab/>
        <w:t>0</w:t>
      </w:r>
      <w:r>
        <w:tab/>
        <w:t>0</w:t>
      </w:r>
    </w:p>
    <w:p w:rsidR="00937107" w:rsidRDefault="00937107" w:rsidP="00937107">
      <w:r>
        <w:t>GO:0032357</w:t>
      </w:r>
      <w:r>
        <w:tab/>
        <w:t>oxidized purine DNA binding</w:t>
      </w:r>
      <w:r>
        <w:tab/>
        <w:t>0</w:t>
      </w:r>
      <w:r>
        <w:tab/>
        <w:t>0</w:t>
      </w:r>
    </w:p>
    <w:p w:rsidR="00937107" w:rsidRDefault="00937107" w:rsidP="00937107">
      <w:r>
        <w:t>GO:0004828</w:t>
      </w:r>
      <w:r>
        <w:tab/>
        <w:t>serine-tRNA ligase activity</w:t>
      </w:r>
      <w:r>
        <w:tab/>
        <w:t>0</w:t>
      </w:r>
      <w:r>
        <w:tab/>
        <w:t>0</w:t>
      </w:r>
    </w:p>
    <w:p w:rsidR="00937107" w:rsidRDefault="00937107" w:rsidP="00937107">
      <w:r>
        <w:t>GO:0010485</w:t>
      </w:r>
      <w:r>
        <w:tab/>
        <w:t>H4 histone acetyltransferase activity</w:t>
      </w:r>
      <w:r>
        <w:tab/>
        <w:t>0</w:t>
      </w:r>
      <w:r>
        <w:tab/>
        <w:t>0</w:t>
      </w:r>
    </w:p>
    <w:p w:rsidR="00937107" w:rsidRDefault="00937107" w:rsidP="00937107">
      <w:r>
        <w:t>GO:0043139</w:t>
      </w:r>
      <w:r>
        <w:tab/>
        <w:t>5'-3' DNA helicase activity</w:t>
      </w:r>
      <w:r>
        <w:tab/>
        <w:t>0</w:t>
      </w:r>
      <w:r>
        <w:tab/>
        <w:t>0</w:t>
      </w:r>
    </w:p>
    <w:p w:rsidR="00937107" w:rsidRDefault="00937107" w:rsidP="00937107">
      <w:r>
        <w:t>GO:0004706</w:t>
      </w:r>
      <w:r>
        <w:tab/>
        <w:t>JUN kinase kinase kinase activity</w:t>
      </w:r>
      <w:r>
        <w:tab/>
        <w:t>0</w:t>
      </w:r>
      <w:r>
        <w:tab/>
        <w:t>0</w:t>
      </w:r>
    </w:p>
    <w:p w:rsidR="00937107" w:rsidRDefault="00937107" w:rsidP="00937107">
      <w:r>
        <w:t>GO:0017160</w:t>
      </w:r>
      <w:r>
        <w:tab/>
        <w:t>Ral GTPase binding</w:t>
      </w:r>
      <w:r>
        <w:tab/>
        <w:t>0</w:t>
      </w:r>
      <w:r>
        <w:tab/>
        <w:t>0</w:t>
      </w:r>
    </w:p>
    <w:p w:rsidR="00937107" w:rsidRDefault="00937107" w:rsidP="00937107">
      <w:r>
        <w:t>GO:0034648</w:t>
      </w:r>
      <w:r>
        <w:tab/>
        <w:t>histone demethylase activity (H3-dimethyl-K4 specific)</w:t>
      </w:r>
      <w:r>
        <w:tab/>
        <w:t>0</w:t>
      </w:r>
      <w:r>
        <w:tab/>
        <w:t>0</w:t>
      </w:r>
    </w:p>
    <w:p w:rsidR="00937107" w:rsidRDefault="00937107" w:rsidP="00937107">
      <w:r>
        <w:t>GO:0002134</w:t>
      </w:r>
      <w:r>
        <w:tab/>
        <w:t>UTP binding</w:t>
      </w:r>
      <w:r>
        <w:tab/>
        <w:t>0</w:t>
      </w:r>
      <w:r>
        <w:tab/>
        <w:t>0</w:t>
      </w:r>
    </w:p>
    <w:p w:rsidR="00937107" w:rsidRDefault="00937107" w:rsidP="00937107">
      <w:r>
        <w:t>GO:0030942</w:t>
      </w:r>
      <w:r>
        <w:tab/>
        <w:t>endoplasmic reticulum signal peptide binding</w:t>
      </w:r>
      <w:r>
        <w:tab/>
        <w:t>0</w:t>
      </w:r>
      <w:r>
        <w:tab/>
        <w:t>0</w:t>
      </w:r>
    </w:p>
    <w:p w:rsidR="00937107" w:rsidRDefault="00937107" w:rsidP="00937107">
      <w:r>
        <w:t>GO:0071535</w:t>
      </w:r>
      <w:r>
        <w:tab/>
        <w:t>RING-like zinc finger domain binding</w:t>
      </w:r>
      <w:r>
        <w:tab/>
        <w:t>0</w:t>
      </w:r>
      <w:r>
        <w:tab/>
        <w:t>0</w:t>
      </w:r>
    </w:p>
    <w:p w:rsidR="00937107" w:rsidRDefault="00937107" w:rsidP="00937107">
      <w:r>
        <w:t>GO:0097157</w:t>
      </w:r>
      <w:r>
        <w:tab/>
        <w:t>pre-mRNA intronic binding</w:t>
      </w:r>
      <w:r>
        <w:tab/>
        <w:t>0</w:t>
      </w:r>
      <w:r>
        <w:tab/>
        <w:t>0</w:t>
      </w:r>
    </w:p>
    <w:p w:rsidR="00937107" w:rsidRDefault="00937107" w:rsidP="00937107">
      <w:r>
        <w:t>GO:1990226</w:t>
      </w:r>
      <w:r>
        <w:tab/>
        <w:t>histone methyltransferase binding</w:t>
      </w:r>
      <w:r>
        <w:tab/>
        <w:t>0</w:t>
      </w:r>
      <w:r>
        <w:tab/>
        <w:t>0</w:t>
      </w:r>
    </w:p>
    <w:p w:rsidR="00937107" w:rsidRDefault="00937107" w:rsidP="00937107">
      <w:r>
        <w:t>GO:0003743</w:t>
      </w:r>
      <w:r>
        <w:tab/>
        <w:t>translation initiation factor activity</w:t>
      </w:r>
      <w:r>
        <w:tab/>
        <w:t>1.37E-14</w:t>
      </w:r>
      <w:r>
        <w:tab/>
        <w:t>5.72E-14</w:t>
      </w:r>
    </w:p>
    <w:p w:rsidR="00937107" w:rsidRDefault="00937107" w:rsidP="00937107">
      <w:r>
        <w:t>GO:0000166</w:t>
      </w:r>
      <w:r>
        <w:tab/>
        <w:t>nucleotide binding</w:t>
      </w:r>
      <w:r>
        <w:tab/>
        <w:t>6.71E-12</w:t>
      </w:r>
      <w:r>
        <w:tab/>
        <w:t>2.78E-11</w:t>
      </w:r>
    </w:p>
    <w:p w:rsidR="00937107" w:rsidRDefault="00937107" w:rsidP="00937107">
      <w:r>
        <w:t>GO:0008270</w:t>
      </w:r>
      <w:r>
        <w:tab/>
        <w:t>zinc ion binding</w:t>
      </w:r>
      <w:r>
        <w:tab/>
        <w:t>1.19E-11</w:t>
      </w:r>
      <w:r>
        <w:tab/>
        <w:t>4.93E-11</w:t>
      </w:r>
    </w:p>
    <w:p w:rsidR="00937107" w:rsidRDefault="00937107" w:rsidP="00937107">
      <w:r>
        <w:t>GO:0004674</w:t>
      </w:r>
      <w:r>
        <w:tab/>
        <w:t>protein serine/threonine kinase activity</w:t>
      </w:r>
      <w:r>
        <w:tab/>
        <w:t>2.19E-11</w:t>
      </w:r>
      <w:r>
        <w:tab/>
        <w:t>9.07E-11</w:t>
      </w:r>
    </w:p>
    <w:p w:rsidR="00937107" w:rsidRDefault="00937107" w:rsidP="00937107">
      <w:r>
        <w:t>GO:0046872</w:t>
      </w:r>
      <w:r>
        <w:tab/>
        <w:t>metal ion binding</w:t>
      </w:r>
      <w:r>
        <w:tab/>
        <w:t>2.32E-11</w:t>
      </w:r>
      <w:r>
        <w:tab/>
        <w:t>9.60E-11</w:t>
      </w:r>
    </w:p>
    <w:p w:rsidR="00937107" w:rsidRDefault="00937107" w:rsidP="00937107">
      <w:r>
        <w:t>GO:0003899</w:t>
      </w:r>
      <w:r>
        <w:tab/>
        <w:t>DNA-directed RNA polymerase activity</w:t>
      </w:r>
      <w:r>
        <w:tab/>
        <w:t>3.45E-11</w:t>
      </w:r>
      <w:r>
        <w:tab/>
        <w:t>1.42E-10</w:t>
      </w:r>
    </w:p>
    <w:p w:rsidR="00937107" w:rsidRDefault="00937107" w:rsidP="00937107">
      <w:r>
        <w:t>GO:0003713</w:t>
      </w:r>
      <w:r>
        <w:tab/>
        <w:t>transcription coactivator activity</w:t>
      </w:r>
      <w:r>
        <w:tab/>
        <w:t>4.80E-11</w:t>
      </w:r>
      <w:r>
        <w:tab/>
        <w:t>1.96E-10</w:t>
      </w:r>
    </w:p>
    <w:p w:rsidR="00937107" w:rsidRDefault="00937107" w:rsidP="00937107">
      <w:r>
        <w:t>GO:0042803</w:t>
      </w:r>
      <w:r>
        <w:tab/>
        <w:t>protein homodimerization activity</w:t>
      </w:r>
      <w:r>
        <w:tab/>
        <w:t>4.80E-11</w:t>
      </w:r>
      <w:r>
        <w:tab/>
        <w:t>1.96E-10</w:t>
      </w:r>
    </w:p>
    <w:p w:rsidR="00937107" w:rsidRDefault="00937107" w:rsidP="00937107">
      <w:r>
        <w:t>GO:0042393</w:t>
      </w:r>
      <w:r>
        <w:tab/>
        <w:t>histone binding</w:t>
      </w:r>
      <w:r>
        <w:tab/>
        <w:t>7.57E-11</w:t>
      </w:r>
      <w:r>
        <w:tab/>
        <w:t>3.09E-10</w:t>
      </w:r>
    </w:p>
    <w:p w:rsidR="00937107" w:rsidRDefault="00937107" w:rsidP="00937107">
      <w:r>
        <w:t>GO:0003924</w:t>
      </w:r>
      <w:r>
        <w:tab/>
        <w:t>GTPase activity</w:t>
      </w:r>
      <w:r>
        <w:tab/>
        <w:t>7.62E-11</w:t>
      </w:r>
      <w:r>
        <w:tab/>
        <w:t>3.11E-10</w:t>
      </w:r>
    </w:p>
    <w:p w:rsidR="00937107" w:rsidRDefault="00937107" w:rsidP="00937107">
      <w:r>
        <w:t>GO:0003729</w:t>
      </w:r>
      <w:r>
        <w:tab/>
        <w:t>mRNA binding</w:t>
      </w:r>
      <w:r>
        <w:tab/>
        <w:t>7.65E-11</w:t>
      </w:r>
      <w:r>
        <w:tab/>
        <w:t>3.11E-10</w:t>
      </w:r>
    </w:p>
    <w:p w:rsidR="00937107" w:rsidRDefault="00937107" w:rsidP="00937107">
      <w:r>
        <w:t>GO:0031625</w:t>
      </w:r>
      <w:r>
        <w:tab/>
        <w:t>ubiquitin protein ligase binding</w:t>
      </w:r>
      <w:r>
        <w:tab/>
        <w:t>8.71E-11</w:t>
      </w:r>
      <w:r>
        <w:tab/>
        <w:t>3.53E-10</w:t>
      </w:r>
    </w:p>
    <w:p w:rsidR="00937107" w:rsidRDefault="00937107" w:rsidP="00937107">
      <w:r>
        <w:t>GO:0003676</w:t>
      </w:r>
      <w:r>
        <w:tab/>
        <w:t>nucleic acid binding</w:t>
      </w:r>
      <w:r>
        <w:tab/>
        <w:t>1.15E-10</w:t>
      </w:r>
      <w:r>
        <w:tab/>
        <w:t>4.68E-10</w:t>
      </w:r>
    </w:p>
    <w:p w:rsidR="00937107" w:rsidRDefault="00937107" w:rsidP="00937107">
      <w:r>
        <w:t>GO:0016887</w:t>
      </w:r>
      <w:r>
        <w:tab/>
        <w:t>ATPase activity</w:t>
      </w:r>
      <w:r>
        <w:tab/>
        <w:t>1.21E-10</w:t>
      </w:r>
      <w:r>
        <w:tab/>
        <w:t>4.89E-10</w:t>
      </w:r>
    </w:p>
    <w:p w:rsidR="00937107" w:rsidRDefault="00937107" w:rsidP="00937107">
      <w:r>
        <w:t>GO:0008022</w:t>
      </w:r>
      <w:r>
        <w:tab/>
        <w:t>protein C-terminus binding</w:t>
      </w:r>
      <w:r>
        <w:tab/>
        <w:t>1.60E-10</w:t>
      </w:r>
      <w:r>
        <w:tab/>
        <w:t>6.49E-10</w:t>
      </w:r>
    </w:p>
    <w:p w:rsidR="00937107" w:rsidRDefault="00937107" w:rsidP="00937107">
      <w:r>
        <w:t>GO:0008026</w:t>
      </w:r>
      <w:r>
        <w:tab/>
        <w:t>ATP-dependent helicase activity</w:t>
      </w:r>
      <w:r>
        <w:tab/>
        <w:t>4.08E-10</w:t>
      </w:r>
      <w:r>
        <w:tab/>
        <w:t>1.64E-09</w:t>
      </w:r>
    </w:p>
    <w:p w:rsidR="00937107" w:rsidRDefault="00937107" w:rsidP="00937107">
      <w:r>
        <w:t>GO:0004003</w:t>
      </w:r>
      <w:r>
        <w:tab/>
        <w:t>ATP-dependent DNA helicase activity</w:t>
      </w:r>
      <w:r>
        <w:tab/>
        <w:t>5.97E-10</w:t>
      </w:r>
      <w:r>
        <w:tab/>
        <w:t>2.39E-09</w:t>
      </w:r>
    </w:p>
    <w:p w:rsidR="00937107" w:rsidRDefault="00937107" w:rsidP="00937107">
      <w:r>
        <w:t>GO:0008094</w:t>
      </w:r>
      <w:r>
        <w:tab/>
        <w:t>DNA-dependent ATPase activity</w:t>
      </w:r>
      <w:r>
        <w:tab/>
        <w:t>6.59E-10</w:t>
      </w:r>
      <w:r>
        <w:tab/>
        <w:t>2.64E-09</w:t>
      </w:r>
    </w:p>
    <w:p w:rsidR="00937107" w:rsidRDefault="00937107" w:rsidP="00937107">
      <w:r>
        <w:t>GO:0017124</w:t>
      </w:r>
      <w:r>
        <w:tab/>
        <w:t>SH3 domain binding</w:t>
      </w:r>
      <w:r>
        <w:tab/>
        <w:t>7.97E-10</w:t>
      </w:r>
      <w:r>
        <w:tab/>
        <w:t>3.18E-09</w:t>
      </w:r>
    </w:p>
    <w:p w:rsidR="00937107" w:rsidRDefault="00937107" w:rsidP="00937107">
      <w:r>
        <w:t>GO:0051082</w:t>
      </w:r>
      <w:r>
        <w:tab/>
        <w:t>unfolded protein binding</w:t>
      </w:r>
      <w:r>
        <w:tab/>
        <w:t>8.59E-10</w:t>
      </w:r>
      <w:r>
        <w:tab/>
        <w:t>3.43E-09</w:t>
      </w:r>
    </w:p>
    <w:p w:rsidR="00937107" w:rsidRDefault="00937107" w:rsidP="00937107">
      <w:r>
        <w:t>GO:0000049</w:t>
      </w:r>
      <w:r>
        <w:tab/>
        <w:t>tRNA binding</w:t>
      </w:r>
      <w:r>
        <w:tab/>
        <w:t>9.54E-10</w:t>
      </w:r>
      <w:r>
        <w:tab/>
        <w:t>3.80E-09</w:t>
      </w:r>
    </w:p>
    <w:p w:rsidR="00937107" w:rsidRDefault="00937107" w:rsidP="00937107">
      <w:r>
        <w:t>GO:0003697</w:t>
      </w:r>
      <w:r>
        <w:tab/>
        <w:t>single-stranded DNA binding</w:t>
      </w:r>
      <w:r>
        <w:tab/>
        <w:t>1.13E-09</w:t>
      </w:r>
      <w:r>
        <w:tab/>
        <w:t>4.52E-09</w:t>
      </w:r>
    </w:p>
    <w:p w:rsidR="00937107" w:rsidRDefault="00937107" w:rsidP="00937107">
      <w:r>
        <w:t>GO:0031593</w:t>
      </w:r>
      <w:r>
        <w:tab/>
        <w:t>polyubiquitin binding</w:t>
      </w:r>
      <w:r>
        <w:tab/>
        <w:t>1.62E-09</w:t>
      </w:r>
      <w:r>
        <w:tab/>
        <w:t>6.42E-09</w:t>
      </w:r>
    </w:p>
    <w:p w:rsidR="00937107" w:rsidRDefault="00937107" w:rsidP="00937107">
      <w:r>
        <w:t>GO:0003678</w:t>
      </w:r>
      <w:r>
        <w:tab/>
        <w:t>DNA helicase activity</w:t>
      </w:r>
      <w:r>
        <w:tab/>
        <w:t>2.03E-09</w:t>
      </w:r>
      <w:r>
        <w:tab/>
        <w:t>8.06E-09</w:t>
      </w:r>
    </w:p>
    <w:p w:rsidR="00937107" w:rsidRDefault="00937107" w:rsidP="00937107">
      <w:r>
        <w:t>GO:0047485</w:t>
      </w:r>
      <w:r>
        <w:tab/>
        <w:t>protein N-terminus binding</w:t>
      </w:r>
      <w:r>
        <w:tab/>
        <w:t>2.55E-09</w:t>
      </w:r>
      <w:r>
        <w:tab/>
        <w:t>1.00E-08</w:t>
      </w:r>
    </w:p>
    <w:p w:rsidR="00937107" w:rsidRDefault="00937107" w:rsidP="00937107">
      <w:r>
        <w:t>GO:0008013</w:t>
      </w:r>
      <w:r>
        <w:tab/>
        <w:t>beta-catenin binding</w:t>
      </w:r>
      <w:r>
        <w:tab/>
        <w:t>3.57E-09</w:t>
      </w:r>
      <w:r>
        <w:tab/>
        <w:t>1.40E-08</w:t>
      </w:r>
    </w:p>
    <w:p w:rsidR="00937107" w:rsidRDefault="00937107" w:rsidP="00937107">
      <w:r>
        <w:t>GO:0003725</w:t>
      </w:r>
      <w:r>
        <w:tab/>
        <w:t>double-stranded RNA binding</w:t>
      </w:r>
      <w:r>
        <w:tab/>
        <w:t>3.42E-08</w:t>
      </w:r>
      <w:r>
        <w:tab/>
        <w:t>1.34E-07</w:t>
      </w:r>
    </w:p>
    <w:p w:rsidR="00937107" w:rsidRDefault="00937107" w:rsidP="00937107">
      <w:r>
        <w:t>GO:0003684</w:t>
      </w:r>
      <w:r>
        <w:tab/>
        <w:t>damaged DNA binding</w:t>
      </w:r>
      <w:r>
        <w:tab/>
        <w:t>6.21E-08</w:t>
      </w:r>
      <w:r>
        <w:tab/>
        <w:t>2.44E-07</w:t>
      </w:r>
    </w:p>
    <w:p w:rsidR="00937107" w:rsidRDefault="00937107" w:rsidP="00937107">
      <w:r>
        <w:t>GO:0004402</w:t>
      </w:r>
      <w:r>
        <w:tab/>
        <w:t>histone acetyltransferase activity</w:t>
      </w:r>
      <w:r>
        <w:tab/>
        <w:t>6.27E-08</w:t>
      </w:r>
      <w:r>
        <w:tab/>
        <w:t>2.45E-07</w:t>
      </w:r>
    </w:p>
    <w:p w:rsidR="00937107" w:rsidRDefault="00937107" w:rsidP="00937107">
      <w:r>
        <w:t>GO:0000287</w:t>
      </w:r>
      <w:r>
        <w:tab/>
        <w:t>magnesium ion binding</w:t>
      </w:r>
      <w:r>
        <w:tab/>
        <w:t>7.08E-08</w:t>
      </w:r>
      <w:r>
        <w:tab/>
        <w:t>2.77E-07</w:t>
      </w:r>
    </w:p>
    <w:p w:rsidR="00937107" w:rsidRDefault="00937107" w:rsidP="00937107">
      <w:r>
        <w:t>GO:0008536</w:t>
      </w:r>
      <w:r>
        <w:tab/>
        <w:t>Ran GTPase binding</w:t>
      </w:r>
      <w:r>
        <w:tab/>
        <w:t>9.32E-08</w:t>
      </w:r>
      <w:r>
        <w:tab/>
        <w:t>3.63E-07</w:t>
      </w:r>
    </w:p>
    <w:p w:rsidR="00937107" w:rsidRDefault="00937107" w:rsidP="00937107">
      <w:r>
        <w:t>GO:0008565</w:t>
      </w:r>
      <w:r>
        <w:tab/>
        <w:t>protein transporter activity</w:t>
      </w:r>
      <w:r>
        <w:tab/>
        <w:t>1.20E-07</w:t>
      </w:r>
      <w:r>
        <w:tab/>
        <w:t>4.69E-07</w:t>
      </w:r>
    </w:p>
    <w:p w:rsidR="00937107" w:rsidRDefault="00937107" w:rsidP="00937107">
      <w:r>
        <w:t>GO:0051015</w:t>
      </w:r>
      <w:r>
        <w:tab/>
        <w:t>actin filament binding</w:t>
      </w:r>
      <w:r>
        <w:tab/>
        <w:t>1.29E-07</w:t>
      </w:r>
      <w:r>
        <w:tab/>
        <w:t>5.03E-07</w:t>
      </w:r>
    </w:p>
    <w:p w:rsidR="00937107" w:rsidRDefault="00937107" w:rsidP="00937107">
      <w:r>
        <w:t>GO:0046972</w:t>
      </w:r>
      <w:r>
        <w:tab/>
        <w:t>histone acetyltransferase activity (H4-K16 specific)</w:t>
      </w:r>
      <w:r>
        <w:tab/>
        <w:t>1.64E-07</w:t>
      </w:r>
      <w:r>
        <w:tab/>
        <w:t>6.36E-07</w:t>
      </w:r>
    </w:p>
    <w:p w:rsidR="00937107" w:rsidRDefault="00937107" w:rsidP="00937107">
      <w:r>
        <w:t>GO:0043995</w:t>
      </w:r>
      <w:r>
        <w:tab/>
        <w:t>histone acetyltransferase activity (H4-K5 specific)</w:t>
      </w:r>
      <w:r>
        <w:tab/>
        <w:t>1.64E-07</w:t>
      </w:r>
      <w:r>
        <w:tab/>
        <w:t>6.36E-07</w:t>
      </w:r>
    </w:p>
    <w:p w:rsidR="00937107" w:rsidRDefault="00937107" w:rsidP="00937107">
      <w:r>
        <w:t>GO:0043996</w:t>
      </w:r>
      <w:r>
        <w:tab/>
        <w:t>histone acetyltransferase activity (H4-K8 specific)</w:t>
      </w:r>
      <w:r>
        <w:tab/>
        <w:t>1.64E-07</w:t>
      </w:r>
      <w:r>
        <w:tab/>
        <w:t>6.36E-07</w:t>
      </w:r>
    </w:p>
    <w:p w:rsidR="00937107" w:rsidRDefault="00937107" w:rsidP="00937107">
      <w:r>
        <w:t>GO:0005487</w:t>
      </w:r>
      <w:r>
        <w:tab/>
        <w:t>nucleocytoplasmic transporter activity</w:t>
      </w:r>
      <w:r>
        <w:tab/>
        <w:t>2.80E-07</w:t>
      </w:r>
      <w:r>
        <w:tab/>
        <w:t>1.08E-06</w:t>
      </w:r>
    </w:p>
    <w:p w:rsidR="00937107" w:rsidRDefault="00937107" w:rsidP="00937107">
      <w:r>
        <w:t>GO:0001104</w:t>
      </w:r>
      <w:r>
        <w:tab/>
        <w:t>RNA polymerase II transcription cofactor activity</w:t>
      </w:r>
      <w:r>
        <w:tab/>
        <w:t>3.01E-07</w:t>
      </w:r>
      <w:r>
        <w:tab/>
        <w:t>1.15E-06</w:t>
      </w:r>
    </w:p>
    <w:p w:rsidR="00937107" w:rsidRDefault="00937107" w:rsidP="00937107">
      <w:r>
        <w:t>GO:0030331</w:t>
      </w:r>
      <w:r>
        <w:tab/>
        <w:t>estrogen receptor binding</w:t>
      </w:r>
      <w:r>
        <w:tab/>
        <w:t>7.57E-07</w:t>
      </w:r>
      <w:r>
        <w:tab/>
        <w:t>2.90E-06</w:t>
      </w:r>
    </w:p>
    <w:p w:rsidR="00937107" w:rsidRDefault="00937107" w:rsidP="00937107">
      <w:r>
        <w:t>GO:0004004</w:t>
      </w:r>
      <w:r>
        <w:tab/>
        <w:t>ATP-dependent RNA helicase activity</w:t>
      </w:r>
      <w:r>
        <w:tab/>
        <w:t>9.28E-07</w:t>
      </w:r>
      <w:r>
        <w:tab/>
        <w:t>3.55E-06</w:t>
      </w:r>
    </w:p>
    <w:p w:rsidR="00937107" w:rsidRDefault="00937107" w:rsidP="00937107">
      <w:r>
        <w:t>GO:0042054</w:t>
      </w:r>
      <w:r>
        <w:tab/>
        <w:t>histone methyltransferase activity</w:t>
      </w:r>
      <w:r>
        <w:tab/>
        <w:t>9.35E-07</w:t>
      </w:r>
      <w:r>
        <w:tab/>
        <w:t>3.56E-06</w:t>
      </w:r>
    </w:p>
    <w:p w:rsidR="00937107" w:rsidRDefault="00937107" w:rsidP="00937107">
      <w:r>
        <w:t>GO:0034450</w:t>
      </w:r>
      <w:r>
        <w:tab/>
        <w:t>ubiquitin-ubiquitin ligase activity</w:t>
      </w:r>
      <w:r>
        <w:tab/>
        <w:t>9.35E-07</w:t>
      </w:r>
      <w:r>
        <w:tab/>
        <w:t>3.56E-06</w:t>
      </w:r>
    </w:p>
    <w:p w:rsidR="00937107" w:rsidRDefault="00937107" w:rsidP="00937107">
      <w:r>
        <w:t>GO:0030374</w:t>
      </w:r>
      <w:r>
        <w:tab/>
        <w:t>ligand-dependent nuclear receptor transcription coactivator activity</w:t>
      </w:r>
      <w:r>
        <w:tab/>
        <w:t>1.01E-06</w:t>
      </w:r>
      <w:r>
        <w:tab/>
        <w:t>3.85E-06</w:t>
      </w:r>
    </w:p>
    <w:p w:rsidR="00937107" w:rsidRDefault="00937107" w:rsidP="00937107">
      <w:r>
        <w:t>GO:0030234</w:t>
      </w:r>
      <w:r>
        <w:tab/>
        <w:t>enzyme regulator activity</w:t>
      </w:r>
      <w:r>
        <w:tab/>
        <w:t>1.09E-06</w:t>
      </w:r>
      <w:r>
        <w:tab/>
        <w:t>4.17E-06</w:t>
      </w:r>
    </w:p>
    <w:p w:rsidR="00937107" w:rsidRDefault="00937107" w:rsidP="00937107">
      <w:r>
        <w:t>GO:0008168</w:t>
      </w:r>
      <w:r>
        <w:tab/>
        <w:t>methyltransferase activity</w:t>
      </w:r>
      <w:r>
        <w:tab/>
        <w:t>1.12E-06</w:t>
      </w:r>
      <w:r>
        <w:tab/>
        <w:t>4.25E-06</w:t>
      </w:r>
    </w:p>
    <w:p w:rsidR="00937107" w:rsidRDefault="00937107" w:rsidP="00937107">
      <w:r>
        <w:t>GO:0032403</w:t>
      </w:r>
      <w:r>
        <w:tab/>
        <w:t>protein complex binding</w:t>
      </w:r>
      <w:r>
        <w:tab/>
        <w:t>1.18E-06</w:t>
      </w:r>
      <w:r>
        <w:tab/>
        <w:t>4.49E-06</w:t>
      </w:r>
    </w:p>
    <w:p w:rsidR="00937107" w:rsidRDefault="00937107" w:rsidP="00937107">
      <w:r>
        <w:t>GO:0008135</w:t>
      </w:r>
      <w:r>
        <w:tab/>
        <w:t>"translation factor activity, nucleic acid binding"</w:t>
      </w:r>
      <w:r>
        <w:tab/>
        <w:t>1.27E-06</w:t>
      </w:r>
      <w:r>
        <w:tab/>
        <w:t>4.81E-06</w:t>
      </w:r>
    </w:p>
    <w:p w:rsidR="00937107" w:rsidRDefault="00937107" w:rsidP="00937107">
      <w:r>
        <w:t>GO:0042800</w:t>
      </w:r>
      <w:r>
        <w:tab/>
        <w:t>histone methyltransferase activity (H3-K4 specific)</w:t>
      </w:r>
      <w:r>
        <w:tab/>
        <w:t>1.35E-06</w:t>
      </w:r>
      <w:r>
        <w:tab/>
        <w:t>5.09E-06</w:t>
      </w:r>
    </w:p>
    <w:p w:rsidR="00937107" w:rsidRDefault="00937107" w:rsidP="00937107">
      <w:r>
        <w:t>GO:0043130</w:t>
      </w:r>
      <w:r>
        <w:tab/>
        <w:t>ubiquitin binding</w:t>
      </w:r>
      <w:r>
        <w:tab/>
        <w:t>2.98E-06</w:t>
      </w:r>
      <w:r>
        <w:tab/>
        <w:t>1.12E-05</w:t>
      </w:r>
    </w:p>
    <w:p w:rsidR="00937107" w:rsidRDefault="00937107" w:rsidP="00937107">
      <w:r>
        <w:t>GO:0032947</w:t>
      </w:r>
      <w:r>
        <w:tab/>
        <w:t>protein complex scaffold</w:t>
      </w:r>
      <w:r>
        <w:tab/>
        <w:t>3.02E-06</w:t>
      </w:r>
      <w:r>
        <w:tab/>
        <w:t>1.13E-05</w:t>
      </w:r>
    </w:p>
    <w:p w:rsidR="00937107" w:rsidRDefault="00937107" w:rsidP="00937107">
      <w:r>
        <w:t>GO:0046982</w:t>
      </w:r>
      <w:r>
        <w:tab/>
        <w:t>protein heterodimerization activity</w:t>
      </w:r>
      <w:r>
        <w:tab/>
        <w:t>3.30E-06</w:t>
      </w:r>
      <w:r>
        <w:tab/>
        <w:t>1.23E-05</w:t>
      </w:r>
    </w:p>
    <w:p w:rsidR="00937107" w:rsidRDefault="00937107" w:rsidP="00937107">
      <w:r>
        <w:t>GO:0051087</w:t>
      </w:r>
      <w:r>
        <w:tab/>
        <w:t>chaperone binding</w:t>
      </w:r>
      <w:r>
        <w:tab/>
        <w:t>4.39E-06</w:t>
      </w:r>
      <w:r>
        <w:tab/>
        <w:t>1.64E-05</w:t>
      </w:r>
    </w:p>
    <w:p w:rsidR="00937107" w:rsidRDefault="00937107" w:rsidP="00937107">
      <w:r>
        <w:t>GO:0051539</w:t>
      </w:r>
      <w:r>
        <w:tab/>
        <w:t>"4 iron, 4 sulfur cluster binding"</w:t>
      </w:r>
      <w:r>
        <w:tab/>
        <w:t>5.26E-06</w:t>
      </w:r>
      <w:r>
        <w:tab/>
        <w:t>1.96E-05</w:t>
      </w:r>
    </w:p>
    <w:p w:rsidR="00937107" w:rsidRDefault="00937107" w:rsidP="00937107">
      <w:r>
        <w:t>GO:0019237</w:t>
      </w:r>
      <w:r>
        <w:tab/>
        <w:t>centromeric DNA binding</w:t>
      </w:r>
      <w:r>
        <w:tab/>
        <w:t>5.30E-06</w:t>
      </w:r>
      <w:r>
        <w:tab/>
        <w:t>1.97E-05</w:t>
      </w:r>
    </w:p>
    <w:p w:rsidR="00937107" w:rsidRDefault="00937107" w:rsidP="00937107">
      <w:r>
        <w:t>GO:0044212</w:t>
      </w:r>
      <w:r>
        <w:tab/>
        <w:t>transcription regulatory region DNA binding</w:t>
      </w:r>
      <w:r>
        <w:tab/>
        <w:t>5.53E-06</w:t>
      </w:r>
      <w:r>
        <w:tab/>
        <w:t>2.05E-05</w:t>
      </w:r>
    </w:p>
    <w:p w:rsidR="00937107" w:rsidRDefault="00937107" w:rsidP="00937107">
      <w:r>
        <w:t>GO:0015485</w:t>
      </w:r>
      <w:r>
        <w:tab/>
        <w:t>cholesterol binding</w:t>
      </w:r>
      <w:r>
        <w:tab/>
        <w:t>5.72E-06</w:t>
      </w:r>
      <w:r>
        <w:tab/>
        <w:t>2.12E-05</w:t>
      </w:r>
    </w:p>
    <w:p w:rsidR="00937107" w:rsidRDefault="00937107" w:rsidP="00937107">
      <w:r>
        <w:t>#Cellular Component</w:t>
      </w:r>
      <w:r>
        <w:tab/>
      </w:r>
      <w:r>
        <w:tab/>
      </w:r>
      <w:r>
        <w:tab/>
      </w:r>
    </w:p>
    <w:p w:rsidR="00937107" w:rsidRDefault="00937107" w:rsidP="00937107">
      <w:r>
        <w:t>GO:0005634</w:t>
      </w:r>
      <w:r>
        <w:tab/>
        <w:t>nucleus</w:t>
      </w:r>
      <w:r>
        <w:tab/>
        <w:t>0</w:t>
      </w:r>
      <w:r>
        <w:tab/>
        <w:t>0</w:t>
      </w:r>
    </w:p>
    <w:p w:rsidR="00937107" w:rsidRDefault="00937107" w:rsidP="00937107">
      <w:r>
        <w:t>GO:0005829</w:t>
      </w:r>
      <w:r>
        <w:tab/>
        <w:t>cytosol</w:t>
      </w:r>
      <w:r>
        <w:tab/>
        <w:t>0</w:t>
      </w:r>
      <w:r>
        <w:tab/>
        <w:t>0</w:t>
      </w:r>
    </w:p>
    <w:p w:rsidR="00937107" w:rsidRDefault="00937107" w:rsidP="00937107">
      <w:r>
        <w:t>GO:0005730</w:t>
      </w:r>
      <w:r>
        <w:tab/>
        <w:t>nucleolus</w:t>
      </w:r>
      <w:r>
        <w:tab/>
        <w:t>0</w:t>
      </w:r>
      <w:r>
        <w:tab/>
        <w:t>0</w:t>
      </w:r>
    </w:p>
    <w:p w:rsidR="00937107" w:rsidRDefault="00937107" w:rsidP="00937107">
      <w:r>
        <w:t>GO:0005654</w:t>
      </w:r>
      <w:r>
        <w:tab/>
        <w:t>nucleoplasm</w:t>
      </w:r>
      <w:r>
        <w:tab/>
        <w:t>0</w:t>
      </w:r>
      <w:r>
        <w:tab/>
        <w:t>0</w:t>
      </w:r>
    </w:p>
    <w:p w:rsidR="00937107" w:rsidRDefault="00937107" w:rsidP="00937107">
      <w:r>
        <w:t>GO:0005739</w:t>
      </w:r>
      <w:r>
        <w:tab/>
        <w:t>mitochondrion</w:t>
      </w:r>
      <w:r>
        <w:tab/>
        <w:t>0</w:t>
      </w:r>
      <w:r>
        <w:tab/>
        <w:t>0</w:t>
      </w:r>
    </w:p>
    <w:p w:rsidR="00937107" w:rsidRDefault="00937107" w:rsidP="00937107">
      <w:r>
        <w:t>GO:0016020</w:t>
      </w:r>
      <w:r>
        <w:tab/>
        <w:t>membrane</w:t>
      </w:r>
      <w:r>
        <w:tab/>
        <w:t>0</w:t>
      </w:r>
      <w:r>
        <w:tab/>
        <w:t>0</w:t>
      </w:r>
    </w:p>
    <w:p w:rsidR="00937107" w:rsidRDefault="00937107" w:rsidP="00937107">
      <w:r>
        <w:t>GO:0048471</w:t>
      </w:r>
      <w:r>
        <w:tab/>
        <w:t>perinuclear region of cytoplasm</w:t>
      </w:r>
      <w:r>
        <w:tab/>
        <w:t>0</w:t>
      </w:r>
      <w:r>
        <w:tab/>
        <w:t>0</w:t>
      </w:r>
    </w:p>
    <w:p w:rsidR="00937107" w:rsidRDefault="00937107" w:rsidP="00937107">
      <w:r>
        <w:t>GO:0043231</w:t>
      </w:r>
      <w:r>
        <w:tab/>
        <w:t>intracellular membrane-bounded organelle</w:t>
      </w:r>
      <w:r>
        <w:tab/>
        <w:t>0</w:t>
      </w:r>
      <w:r>
        <w:tab/>
        <w:t>0</w:t>
      </w:r>
    </w:p>
    <w:p w:rsidR="00937107" w:rsidRDefault="00937107" w:rsidP="00937107">
      <w:r>
        <w:t>GO:0016607</w:t>
      </w:r>
      <w:r>
        <w:tab/>
        <w:t>nuclear speck</w:t>
      </w:r>
      <w:r>
        <w:tab/>
        <w:t>0</w:t>
      </w:r>
      <w:r>
        <w:tab/>
        <w:t>0</w:t>
      </w:r>
    </w:p>
    <w:p w:rsidR="00937107" w:rsidRDefault="00937107" w:rsidP="00937107">
      <w:r>
        <w:t>GO:0043234</w:t>
      </w:r>
      <w:r>
        <w:tab/>
        <w:t>protein complex</w:t>
      </w:r>
      <w:r>
        <w:tab/>
        <w:t>0</w:t>
      </w:r>
      <w:r>
        <w:tab/>
        <w:t>0</w:t>
      </w:r>
    </w:p>
    <w:p w:rsidR="00937107" w:rsidRDefault="00937107" w:rsidP="00937107">
      <w:r>
        <w:t>GO:0030529</w:t>
      </w:r>
      <w:r>
        <w:tab/>
        <w:t>ribonucleoprotein complex</w:t>
      </w:r>
      <w:r>
        <w:tab/>
        <w:t>0</w:t>
      </w:r>
      <w:r>
        <w:tab/>
        <w:t>0</w:t>
      </w:r>
    </w:p>
    <w:p w:rsidR="00937107" w:rsidRDefault="00937107" w:rsidP="00937107">
      <w:r>
        <w:t>GO:0031965</w:t>
      </w:r>
      <w:r>
        <w:tab/>
        <w:t>nuclear membrane</w:t>
      </w:r>
      <w:r>
        <w:tab/>
        <w:t>0</w:t>
      </w:r>
      <w:r>
        <w:tab/>
        <w:t>0</w:t>
      </w:r>
    </w:p>
    <w:p w:rsidR="00937107" w:rsidRDefault="00937107" w:rsidP="00937107">
      <w:r>
        <w:t>GO:0005819</w:t>
      </w:r>
      <w:r>
        <w:tab/>
        <w:t>spindle</w:t>
      </w:r>
      <w:r>
        <w:tab/>
        <w:t>0</w:t>
      </w:r>
      <w:r>
        <w:tab/>
        <w:t>0</w:t>
      </w:r>
    </w:p>
    <w:p w:rsidR="00937107" w:rsidRDefault="00937107" w:rsidP="00937107">
      <w:r>
        <w:t>GO:0005681</w:t>
      </w:r>
      <w:r>
        <w:tab/>
        <w:t>spliceosomal complex</w:t>
      </w:r>
      <w:r>
        <w:tab/>
        <w:t>0</w:t>
      </w:r>
      <w:r>
        <w:tab/>
        <w:t>0</w:t>
      </w:r>
    </w:p>
    <w:p w:rsidR="00937107" w:rsidRDefault="00937107" w:rsidP="00937107">
      <w:r>
        <w:t>GO:0071013</w:t>
      </w:r>
      <w:r>
        <w:tab/>
        <w:t>catalytic step 2 spliceosome</w:t>
      </w:r>
      <w:r>
        <w:tab/>
        <w:t>0</w:t>
      </w:r>
      <w:r>
        <w:tab/>
        <w:t>0</w:t>
      </w:r>
    </w:p>
    <w:p w:rsidR="00937107" w:rsidRDefault="00937107" w:rsidP="00937107">
      <w:r>
        <w:t>GO:0016363</w:t>
      </w:r>
      <w:r>
        <w:tab/>
        <w:t>nuclear matrix</w:t>
      </w:r>
      <w:r>
        <w:tab/>
        <w:t>0</w:t>
      </w:r>
      <w:r>
        <w:tab/>
        <w:t>0</w:t>
      </w:r>
    </w:p>
    <w:p w:rsidR="00937107" w:rsidRDefault="00937107" w:rsidP="00937107">
      <w:r>
        <w:t>GO:0072357</w:t>
      </w:r>
      <w:r>
        <w:tab/>
        <w:t>PTW/PP1 phosphatase complex</w:t>
      </w:r>
      <w:r>
        <w:tab/>
        <w:t>0</w:t>
      </w:r>
      <w:r>
        <w:tab/>
        <w:t>0</w:t>
      </w:r>
    </w:p>
    <w:p w:rsidR="00937107" w:rsidRDefault="00937107" w:rsidP="00937107">
      <w:r>
        <w:t>GO:0042719</w:t>
      </w:r>
      <w:r>
        <w:tab/>
        <w:t>mitochondrial intermembrane space protein transporter complex</w:t>
      </w:r>
      <w:r>
        <w:tab/>
        <w:t>0</w:t>
      </w:r>
      <w:r>
        <w:tab/>
        <w:t>0</w:t>
      </w:r>
    </w:p>
    <w:p w:rsidR="00937107" w:rsidRDefault="00937107" w:rsidP="00937107">
      <w:r>
        <w:t>GO:0042765</w:t>
      </w:r>
      <w:r>
        <w:tab/>
        <w:t>GPI-anchor transamidase complex</w:t>
      </w:r>
      <w:r>
        <w:tab/>
        <w:t>0</w:t>
      </w:r>
      <w:r>
        <w:tab/>
        <w:t>0</w:t>
      </w:r>
    </w:p>
    <w:p w:rsidR="00937107" w:rsidRDefault="00937107" w:rsidP="00937107">
      <w:r>
        <w:t>GO:0000109</w:t>
      </w:r>
      <w:r>
        <w:tab/>
        <w:t>nucleotide-excision repair complex</w:t>
      </w:r>
      <w:r>
        <w:tab/>
        <w:t>0</w:t>
      </w:r>
      <w:r>
        <w:tab/>
        <w:t>0</w:t>
      </w:r>
    </w:p>
    <w:p w:rsidR="00937107" w:rsidRDefault="00937107" w:rsidP="00937107">
      <w:r>
        <w:t>GO:0030686</w:t>
      </w:r>
      <w:r>
        <w:tab/>
        <w:t>90S preribosome</w:t>
      </w:r>
      <w:r>
        <w:tab/>
        <w:t>0</w:t>
      </w:r>
      <w:r>
        <w:tab/>
        <w:t>0</w:t>
      </w:r>
    </w:p>
    <w:p w:rsidR="00937107" w:rsidRDefault="00937107" w:rsidP="00937107">
      <w:r>
        <w:t>GO:0044615</w:t>
      </w:r>
      <w:r>
        <w:tab/>
        <w:t>nuclear pore nuclear basket</w:t>
      </w:r>
      <w:r>
        <w:tab/>
        <w:t>0</w:t>
      </w:r>
      <w:r>
        <w:tab/>
        <w:t>0</w:t>
      </w:r>
    </w:p>
    <w:p w:rsidR="00937107" w:rsidRDefault="00937107" w:rsidP="00937107">
      <w:r>
        <w:t>GO:0031428</w:t>
      </w:r>
      <w:r>
        <w:tab/>
        <w:t>box C/D snoRNP complex</w:t>
      </w:r>
      <w:r>
        <w:tab/>
        <w:t>0</w:t>
      </w:r>
      <w:r>
        <w:tab/>
        <w:t>0</w:t>
      </w:r>
    </w:p>
    <w:p w:rsidR="00937107" w:rsidRDefault="00937107" w:rsidP="00937107">
      <w:r>
        <w:t>GO:0005862</w:t>
      </w:r>
      <w:r>
        <w:tab/>
        <w:t>muscle thin filament tropomyosin</w:t>
      </w:r>
      <w:r>
        <w:tab/>
        <w:t>0</w:t>
      </w:r>
      <w:r>
        <w:tab/>
        <w:t>0</w:t>
      </w:r>
    </w:p>
    <w:p w:rsidR="00937107" w:rsidRDefault="00937107" w:rsidP="00937107">
      <w:r>
        <w:t>GO:0097452</w:t>
      </w:r>
      <w:r>
        <w:tab/>
        <w:t>GAIT complex</w:t>
      </w:r>
      <w:r>
        <w:tab/>
        <w:t>0</w:t>
      </w:r>
      <w:r>
        <w:tab/>
        <w:t>0</w:t>
      </w:r>
    </w:p>
    <w:p w:rsidR="00937107" w:rsidRDefault="00937107" w:rsidP="00937107">
      <w:r>
        <w:t>GO:0044530</w:t>
      </w:r>
      <w:r>
        <w:tab/>
        <w:t>supraspliceosomal complex</w:t>
      </w:r>
      <w:r>
        <w:tab/>
        <w:t>0</w:t>
      </w:r>
      <w:r>
        <w:tab/>
        <w:t>0</w:t>
      </w:r>
    </w:p>
    <w:p w:rsidR="00937107" w:rsidRDefault="00937107" w:rsidP="00937107">
      <w:r>
        <w:t>GO:0000938</w:t>
      </w:r>
      <w:r>
        <w:tab/>
        <w:t>GARP complex</w:t>
      </w:r>
      <w:r>
        <w:tab/>
        <w:t>0</w:t>
      </w:r>
      <w:r>
        <w:tab/>
        <w:t>0</w:t>
      </w:r>
    </w:p>
    <w:p w:rsidR="00937107" w:rsidRDefault="00937107" w:rsidP="00937107">
      <w:r>
        <w:t>GO:0031618</w:t>
      </w:r>
      <w:r>
        <w:tab/>
        <w:t>nuclear centromeric heterochromatin</w:t>
      </w:r>
      <w:r>
        <w:tab/>
        <w:t>0</w:t>
      </w:r>
      <w:r>
        <w:tab/>
        <w:t>0</w:t>
      </w:r>
    </w:p>
    <w:p w:rsidR="00937107" w:rsidRDefault="00937107" w:rsidP="00937107">
      <w:r>
        <w:t>GO:0009331</w:t>
      </w:r>
      <w:r>
        <w:tab/>
        <w:t>glycerol-3-phosphate dehydrogenase complex</w:t>
      </w:r>
      <w:r>
        <w:tab/>
        <w:t>0</w:t>
      </w:r>
      <w:r>
        <w:tab/>
        <w:t>0</w:t>
      </w:r>
    </w:p>
    <w:p w:rsidR="00937107" w:rsidRDefault="00937107" w:rsidP="00937107">
      <w:r>
        <w:t>GO:0000942</w:t>
      </w:r>
      <w:r>
        <w:tab/>
        <w:t>condensed nuclear chromosome outer kinetochore</w:t>
      </w:r>
      <w:r>
        <w:tab/>
        <w:t>0</w:t>
      </w:r>
      <w:r>
        <w:tab/>
        <w:t>0</w:t>
      </w:r>
    </w:p>
    <w:p w:rsidR="00937107" w:rsidRDefault="00937107" w:rsidP="00937107">
      <w:r>
        <w:t>GO:0002193</w:t>
      </w:r>
      <w:r>
        <w:tab/>
        <w:t>MAML1-RBP-Jkappa- ICN1 complex</w:t>
      </w:r>
      <w:r>
        <w:tab/>
        <w:t>0</w:t>
      </w:r>
      <w:r>
        <w:tab/>
        <w:t>0</w:t>
      </w:r>
    </w:p>
    <w:p w:rsidR="00937107" w:rsidRDefault="00937107" w:rsidP="00937107">
      <w:r>
        <w:t>GO:0032449</w:t>
      </w:r>
      <w:r>
        <w:tab/>
        <w:t>CBM complex</w:t>
      </w:r>
      <w:r>
        <w:tab/>
        <w:t>0</w:t>
      </w:r>
      <w:r>
        <w:tab/>
        <w:t>0</w:t>
      </w:r>
    </w:p>
    <w:p w:rsidR="00937107" w:rsidRDefault="00937107" w:rsidP="00937107">
      <w:r>
        <w:t>GO:0071437</w:t>
      </w:r>
      <w:r>
        <w:tab/>
        <w:t>invadopodium</w:t>
      </w:r>
      <w:r>
        <w:tab/>
        <w:t>0</w:t>
      </w:r>
      <w:r>
        <w:tab/>
        <w:t>0</w:t>
      </w:r>
    </w:p>
    <w:p w:rsidR="00937107" w:rsidRDefault="00937107" w:rsidP="00937107">
      <w:r>
        <w:t>GO:0005850</w:t>
      </w:r>
      <w:r>
        <w:tab/>
        <w:t>eukaryotic translation initiation factor 2 complex</w:t>
      </w:r>
      <w:r>
        <w:tab/>
        <w:t>0</w:t>
      </w:r>
      <w:r>
        <w:tab/>
        <w:t>0</w:t>
      </w:r>
    </w:p>
    <w:p w:rsidR="00937107" w:rsidRDefault="00937107" w:rsidP="00937107">
      <w:r>
        <w:t>GO:0071797</w:t>
      </w:r>
      <w:r>
        <w:tab/>
        <w:t>LUBAC complex</w:t>
      </w:r>
      <w:r>
        <w:tab/>
        <w:t>0</w:t>
      </w:r>
      <w:r>
        <w:tab/>
        <w:t>0</w:t>
      </w:r>
    </w:p>
    <w:p w:rsidR="00937107" w:rsidRDefault="00937107" w:rsidP="00937107">
      <w:r>
        <w:t>GO:0043259</w:t>
      </w:r>
      <w:r>
        <w:tab/>
        <w:t>laminin-10 complex</w:t>
      </w:r>
      <w:r>
        <w:tab/>
        <w:t>0</w:t>
      </w:r>
      <w:r>
        <w:tab/>
        <w:t>0</w:t>
      </w:r>
    </w:p>
    <w:p w:rsidR="00937107" w:rsidRDefault="00937107" w:rsidP="00937107">
      <w:r>
        <w:t>GO:0016939</w:t>
      </w:r>
      <w:r>
        <w:tab/>
        <w:t>kinesin II complex</w:t>
      </w:r>
      <w:r>
        <w:tab/>
        <w:t>0</w:t>
      </w:r>
      <w:r>
        <w:tab/>
        <w:t>0</w:t>
      </w:r>
    </w:p>
    <w:p w:rsidR="00937107" w:rsidRDefault="00937107" w:rsidP="00937107">
      <w:r>
        <w:t>GO:0097149</w:t>
      </w:r>
      <w:r>
        <w:tab/>
        <w:t>centralspindlin complex</w:t>
      </w:r>
      <w:r>
        <w:tab/>
        <w:t>0</w:t>
      </w:r>
      <w:r>
        <w:tab/>
        <w:t>0</w:t>
      </w:r>
    </w:p>
    <w:p w:rsidR="00937107" w:rsidRDefault="00937107" w:rsidP="00937107">
      <w:r>
        <w:t>GO:0022625</w:t>
      </w:r>
      <w:r>
        <w:tab/>
        <w:t>cytosolic large ribosomal subunit</w:t>
      </w:r>
      <w:r>
        <w:tab/>
        <w:t>3.33E-16</w:t>
      </w:r>
      <w:r>
        <w:tab/>
        <w:t>2.09E-15</w:t>
      </w:r>
    </w:p>
    <w:p w:rsidR="00937107" w:rsidRDefault="00937107" w:rsidP="00937107">
      <w:r>
        <w:t>GO:0005694</w:t>
      </w:r>
      <w:r>
        <w:tab/>
        <w:t>chromosome</w:t>
      </w:r>
      <w:r>
        <w:tab/>
        <w:t>6.66E-16</w:t>
      </w:r>
      <w:r>
        <w:tab/>
        <w:t>4.15E-15</w:t>
      </w:r>
    </w:p>
    <w:p w:rsidR="00937107" w:rsidRDefault="00937107" w:rsidP="00937107">
      <w:r>
        <w:t>GO:0030496</w:t>
      </w:r>
      <w:r>
        <w:tab/>
        <w:t>midbody</w:t>
      </w:r>
      <w:r>
        <w:tab/>
        <w:t>3.44E-15</w:t>
      </w:r>
      <w:r>
        <w:tab/>
        <w:t>2.12E-14</w:t>
      </w:r>
    </w:p>
    <w:p w:rsidR="00937107" w:rsidRDefault="00937107" w:rsidP="00937107">
      <w:r>
        <w:t>GO:0071339</w:t>
      </w:r>
      <w:r>
        <w:tab/>
        <w:t>MLL1 complex</w:t>
      </w:r>
      <w:r>
        <w:tab/>
        <w:t>7.77E-15</w:t>
      </w:r>
      <w:r>
        <w:tab/>
        <w:t>4.77E-14</w:t>
      </w:r>
    </w:p>
    <w:p w:rsidR="00937107" w:rsidRDefault="00937107" w:rsidP="00937107">
      <w:r>
        <w:t>GO:0000776</w:t>
      </w:r>
      <w:r>
        <w:tab/>
        <w:t>kinetochore</w:t>
      </w:r>
      <w:r>
        <w:tab/>
        <w:t>8.04E-14</w:t>
      </w:r>
      <w:r>
        <w:tab/>
        <w:t>4.91E-13</w:t>
      </w:r>
    </w:p>
    <w:p w:rsidR="00937107" w:rsidRDefault="00937107" w:rsidP="00937107">
      <w:r>
        <w:t>GO:0005737</w:t>
      </w:r>
      <w:r>
        <w:tab/>
        <w:t>cytoplasm</w:t>
      </w:r>
      <w:r>
        <w:tab/>
        <w:t>4.71E-13</w:t>
      </w:r>
      <w:r>
        <w:tab/>
        <w:t>2.85E-12</w:t>
      </w:r>
    </w:p>
    <w:p w:rsidR="00937107" w:rsidRDefault="00937107" w:rsidP="00937107">
      <w:r>
        <w:t>GO:0000775</w:t>
      </w:r>
      <w:r>
        <w:tab/>
        <w:t>"chromosome, centromeric region"</w:t>
      </w:r>
      <w:r>
        <w:tab/>
        <w:t>2.19E-12</w:t>
      </w:r>
      <w:r>
        <w:tab/>
        <w:t>1.32E-11</w:t>
      </w:r>
    </w:p>
    <w:p w:rsidR="00937107" w:rsidRDefault="00937107" w:rsidP="00937107">
      <w:r>
        <w:t>GO:0022627</w:t>
      </w:r>
      <w:r>
        <w:tab/>
        <w:t>cytosolic small ribosomal subunit</w:t>
      </w:r>
      <w:r>
        <w:tab/>
        <w:t>1.09E-11</w:t>
      </w:r>
      <w:r>
        <w:tab/>
        <w:t>6.57E-11</w:t>
      </w:r>
    </w:p>
    <w:p w:rsidR="00937107" w:rsidRDefault="00937107" w:rsidP="00937107">
      <w:r>
        <w:t>GO:0005794</w:t>
      </w:r>
      <w:r>
        <w:tab/>
        <w:t>Golgi apparatus</w:t>
      </w:r>
      <w:r>
        <w:tab/>
        <w:t>1.53E-11</w:t>
      </w:r>
      <w:r>
        <w:tab/>
        <w:t>9.11E-11</w:t>
      </w:r>
    </w:p>
    <w:p w:rsidR="00937107" w:rsidRDefault="00937107" w:rsidP="00937107">
      <w:r>
        <w:t>GO:0000139</w:t>
      </w:r>
      <w:r>
        <w:tab/>
        <w:t>Golgi membrane</w:t>
      </w:r>
      <w:r>
        <w:tab/>
        <w:t>2.22E-11</w:t>
      </w:r>
      <w:r>
        <w:tab/>
        <w:t>1.31E-10</w:t>
      </w:r>
    </w:p>
    <w:p w:rsidR="00937107" w:rsidRDefault="00937107" w:rsidP="00937107">
      <w:r>
        <w:t>GO:0005789</w:t>
      </w:r>
      <w:r>
        <w:tab/>
        <w:t>endoplasmic reticulum membrane</w:t>
      </w:r>
      <w:r>
        <w:tab/>
        <w:t>2.25E-11</w:t>
      </w:r>
      <w:r>
        <w:tab/>
        <w:t>1.32E-10</w:t>
      </w:r>
    </w:p>
    <w:p w:rsidR="00937107" w:rsidRDefault="00937107" w:rsidP="00937107">
      <w:r>
        <w:t>GO:0015629</w:t>
      </w:r>
      <w:r>
        <w:tab/>
        <w:t>actin cytoskeleton</w:t>
      </w:r>
      <w:r>
        <w:tab/>
        <w:t>2.27E-11</w:t>
      </w:r>
      <w:r>
        <w:tab/>
        <w:t>1.32E-10</w:t>
      </w:r>
    </w:p>
    <w:p w:rsidR="00937107" w:rsidRDefault="00937107" w:rsidP="00937107">
      <w:r>
        <w:t>GO:0005813</w:t>
      </w:r>
      <w:r>
        <w:tab/>
        <w:t>centrosome</w:t>
      </w:r>
      <w:r>
        <w:tab/>
        <w:t>3.11E-11</w:t>
      </w:r>
      <w:r>
        <w:tab/>
        <w:t>1.80E-10</w:t>
      </w:r>
    </w:p>
    <w:p w:rsidR="00937107" w:rsidRDefault="00937107" w:rsidP="00937107">
      <w:r>
        <w:t>GO:0005643</w:t>
      </w:r>
      <w:r>
        <w:tab/>
        <w:t>nuclear pore</w:t>
      </w:r>
      <w:r>
        <w:tab/>
        <w:t>4.20E-11</w:t>
      </w:r>
      <w:r>
        <w:tab/>
        <w:t>2.41E-10</w:t>
      </w:r>
    </w:p>
    <w:p w:rsidR="00937107" w:rsidRDefault="00937107" w:rsidP="00937107">
      <w:r>
        <w:t>GO:0015030</w:t>
      </w:r>
      <w:r>
        <w:tab/>
        <w:t>Cajal body</w:t>
      </w:r>
      <w:r>
        <w:tab/>
        <w:t>4.27E-11</w:t>
      </w:r>
      <w:r>
        <w:tab/>
        <w:t>2.44E-10</w:t>
      </w:r>
    </w:p>
    <w:p w:rsidR="00937107" w:rsidRDefault="00937107" w:rsidP="00937107">
      <w:r>
        <w:t>GO:0005783</w:t>
      </w:r>
      <w:r>
        <w:tab/>
        <w:t>endoplasmic reticulum</w:t>
      </w:r>
      <w:r>
        <w:tab/>
        <w:t>4.53E-11</w:t>
      </w:r>
      <w:r>
        <w:tab/>
        <w:t>2.57E-10</w:t>
      </w:r>
    </w:p>
    <w:p w:rsidR="00937107" w:rsidRDefault="00937107" w:rsidP="00937107">
      <w:r>
        <w:t>GO:0005765</w:t>
      </w:r>
      <w:r>
        <w:tab/>
        <w:t>lysosomal membrane</w:t>
      </w:r>
      <w:r>
        <w:tab/>
        <w:t>6.58E-11</w:t>
      </w:r>
      <w:r>
        <w:tab/>
        <w:t>3.71E-10</w:t>
      </w:r>
    </w:p>
    <w:p w:rsidR="00937107" w:rsidRDefault="00937107" w:rsidP="00937107">
      <w:r>
        <w:t>GO:0005769</w:t>
      </w:r>
      <w:r>
        <w:tab/>
        <w:t>early endosome</w:t>
      </w:r>
      <w:r>
        <w:tab/>
        <w:t>9.90E-11</w:t>
      </w:r>
      <w:r>
        <w:tab/>
        <w:t>5.54E-10</w:t>
      </w:r>
    </w:p>
    <w:p w:rsidR="00937107" w:rsidRDefault="00937107" w:rsidP="00937107">
      <w:r>
        <w:t>GO:0035097</w:t>
      </w:r>
      <w:r>
        <w:tab/>
        <w:t>histone methyltransferase complex</w:t>
      </w:r>
      <w:r>
        <w:tab/>
        <w:t>4.41E-10</w:t>
      </w:r>
      <w:r>
        <w:tab/>
        <w:t>2.45E-09</w:t>
      </w:r>
    </w:p>
    <w:p w:rsidR="00937107" w:rsidRDefault="00937107" w:rsidP="00937107">
      <w:r>
        <w:t>GO:0042470</w:t>
      </w:r>
      <w:r>
        <w:tab/>
        <w:t>melanosome</w:t>
      </w:r>
      <w:r>
        <w:tab/>
        <w:t>4.84E-10</w:t>
      </w:r>
      <w:r>
        <w:tab/>
        <w:t>2.68E-09</w:t>
      </w:r>
    </w:p>
    <w:p w:rsidR="00937107" w:rsidRDefault="00937107" w:rsidP="00937107">
      <w:r>
        <w:t>GO:0005856</w:t>
      </w:r>
      <w:r>
        <w:tab/>
        <w:t>cytoskeleton</w:t>
      </w:r>
      <w:r>
        <w:tab/>
        <w:t>5.15E-10</w:t>
      </w:r>
      <w:r>
        <w:tab/>
        <w:t>2.83E-09</w:t>
      </w:r>
    </w:p>
    <w:p w:rsidR="00937107" w:rsidRDefault="00937107" w:rsidP="00937107">
      <w:r>
        <w:t>GO:0000145</w:t>
      </w:r>
      <w:r>
        <w:tab/>
        <w:t>exocyst</w:t>
      </w:r>
      <w:r>
        <w:tab/>
        <w:t>1.85E-09</w:t>
      </w:r>
      <w:r>
        <w:tab/>
        <w:t>1.01E-08</w:t>
      </w:r>
    </w:p>
    <w:p w:rsidR="00937107" w:rsidRDefault="00937107" w:rsidP="00937107">
      <w:r>
        <w:t>GO:0005874</w:t>
      </w:r>
      <w:r>
        <w:tab/>
        <w:t>microtubule</w:t>
      </w:r>
      <w:r>
        <w:tab/>
        <w:t>1.92E-09</w:t>
      </w:r>
      <w:r>
        <w:tab/>
        <w:t>1.04E-08</w:t>
      </w:r>
    </w:p>
    <w:p w:rsidR="00937107" w:rsidRDefault="00937107" w:rsidP="00937107">
      <w:r>
        <w:t>GO:0000922</w:t>
      </w:r>
      <w:r>
        <w:tab/>
        <w:t>spindle pole</w:t>
      </w:r>
      <w:r>
        <w:tab/>
        <w:t>3.92E-09</w:t>
      </w:r>
      <w:r>
        <w:tab/>
        <w:t>2.11E-08</w:t>
      </w:r>
    </w:p>
    <w:p w:rsidR="00937107" w:rsidRDefault="00937107" w:rsidP="00937107">
      <w:r>
        <w:t>GO:0005840</w:t>
      </w:r>
      <w:r>
        <w:tab/>
        <w:t>ribosome</w:t>
      </w:r>
      <w:r>
        <w:tab/>
        <w:t>5.11E-09</w:t>
      </w:r>
      <w:r>
        <w:tab/>
        <w:t>2.74E-08</w:t>
      </w:r>
    </w:p>
    <w:p w:rsidR="00937107" w:rsidRDefault="00937107" w:rsidP="00937107">
      <w:r>
        <w:t>GO:0005743</w:t>
      </w:r>
      <w:r>
        <w:tab/>
        <w:t>mitochondrial inner membrane</w:t>
      </w:r>
      <w:r>
        <w:tab/>
        <w:t>5.28E-09</w:t>
      </w:r>
      <w:r>
        <w:tab/>
        <w:t>2.81E-08</w:t>
      </w:r>
    </w:p>
    <w:p w:rsidR="00937107" w:rsidRDefault="00937107" w:rsidP="00937107">
      <w:r>
        <w:t>GO:0070062</w:t>
      </w:r>
      <w:r>
        <w:tab/>
        <w:t>extracellular vesicular exosome</w:t>
      </w:r>
      <w:r>
        <w:tab/>
        <w:t>6.58E-09</w:t>
      </w:r>
      <w:r>
        <w:tab/>
        <w:t>3.48E-08</w:t>
      </w:r>
    </w:p>
    <w:p w:rsidR="00937107" w:rsidRDefault="00937107" w:rsidP="00937107">
      <w:r>
        <w:t>GO:0030027</w:t>
      </w:r>
      <w:r>
        <w:tab/>
        <w:t>lamellipodium</w:t>
      </w:r>
      <w:r>
        <w:tab/>
        <w:t>7.74E-09</w:t>
      </w:r>
      <w:r>
        <w:tab/>
        <w:t>4.08E-08</w:t>
      </w:r>
    </w:p>
    <w:p w:rsidR="00937107" w:rsidRDefault="00937107" w:rsidP="00937107">
      <w:r>
        <w:t>GO:0000777</w:t>
      </w:r>
      <w:r>
        <w:tab/>
        <w:t>condensed chromosome kinetochore</w:t>
      </w:r>
      <w:r>
        <w:tab/>
        <w:t>8.24E-09</w:t>
      </w:r>
      <w:r>
        <w:tab/>
        <w:t>4.31E-08</w:t>
      </w:r>
    </w:p>
    <w:p w:rsidR="00937107" w:rsidRDefault="00937107" w:rsidP="00937107">
      <w:r>
        <w:t>GO:0000123</w:t>
      </w:r>
      <w:r>
        <w:tab/>
        <w:t>histone acetyltransferase complex</w:t>
      </w:r>
      <w:r>
        <w:tab/>
        <w:t>1.11E-08</w:t>
      </w:r>
      <w:r>
        <w:tab/>
        <w:t>5.77E-08</w:t>
      </w:r>
    </w:p>
    <w:p w:rsidR="00937107" w:rsidRDefault="00937107" w:rsidP="00937107">
      <w:r>
        <w:t>GO:0005665</w:t>
      </w:r>
      <w:r>
        <w:tab/>
        <w:t>"DNA-directed RNA polymerase II, core complex"</w:t>
      </w:r>
      <w:r>
        <w:tab/>
        <w:t>1.16E-08</w:t>
      </w:r>
      <w:r>
        <w:tab/>
        <w:t>6.00E-08</w:t>
      </w:r>
    </w:p>
    <w:p w:rsidR="00937107" w:rsidRDefault="00937107" w:rsidP="00937107">
      <w:r>
        <w:t>GO:0016282</w:t>
      </w:r>
      <w:r>
        <w:tab/>
        <w:t>eukaryotic 43S preinitiation complex</w:t>
      </w:r>
      <w:r>
        <w:tab/>
        <w:t>1.16E-08</w:t>
      </w:r>
      <w:r>
        <w:tab/>
        <w:t>6.00E-08</w:t>
      </w:r>
    </w:p>
    <w:p w:rsidR="00937107" w:rsidRDefault="00937107" w:rsidP="00937107">
      <w:r>
        <w:t>GO:0005689</w:t>
      </w:r>
      <w:r>
        <w:tab/>
        <w:t>U12-type spliceosomal complex</w:t>
      </w:r>
      <w:r>
        <w:tab/>
        <w:t>1.48E-08</w:t>
      </w:r>
      <w:r>
        <w:tab/>
        <w:t>7.58E-08</w:t>
      </w:r>
    </w:p>
    <w:p w:rsidR="00937107" w:rsidRDefault="00937107" w:rsidP="00937107">
      <w:r>
        <w:t>GO:0000785</w:t>
      </w:r>
      <w:r>
        <w:tab/>
        <w:t>chromatin</w:t>
      </w:r>
      <w:r>
        <w:tab/>
        <w:t>1.57E-08</w:t>
      </w:r>
      <w:r>
        <w:tab/>
        <w:t>8.01E-08</w:t>
      </w:r>
    </w:p>
    <w:p w:rsidR="00937107" w:rsidRDefault="00937107" w:rsidP="00937107">
      <w:r>
        <w:t>GO:0017053</w:t>
      </w:r>
      <w:r>
        <w:tab/>
        <w:t>transcriptional repressor complex</w:t>
      </w:r>
      <w:r>
        <w:tab/>
        <w:t>2.04E-08</w:t>
      </w:r>
      <w:r>
        <w:tab/>
        <w:t>1.03E-07</w:t>
      </w:r>
    </w:p>
    <w:p w:rsidR="00937107" w:rsidRDefault="00937107" w:rsidP="00937107">
      <w:r>
        <w:t>GO:0016592</w:t>
      </w:r>
      <w:r>
        <w:tab/>
        <w:t>mediator complex</w:t>
      </w:r>
      <w:r>
        <w:tab/>
        <w:t>2.60E-08</w:t>
      </w:r>
      <w:r>
        <w:tab/>
        <w:t>1.31E-07</w:t>
      </w:r>
    </w:p>
    <w:p w:rsidR="00937107" w:rsidRDefault="00937107" w:rsidP="00937107">
      <w:r>
        <w:t>GO:0032040</w:t>
      </w:r>
      <w:r>
        <w:tab/>
        <w:t>small-subunit processome</w:t>
      </w:r>
      <w:r>
        <w:tab/>
        <w:t>2.90E-08</w:t>
      </w:r>
      <w:r>
        <w:tab/>
        <w:t>1.45E-07</w:t>
      </w:r>
    </w:p>
    <w:p w:rsidR="00937107" w:rsidRDefault="00937107" w:rsidP="00937107">
      <w:r>
        <w:t>GO:0005925</w:t>
      </w:r>
      <w:r>
        <w:tab/>
        <w:t>focal adhesion</w:t>
      </w:r>
      <w:r>
        <w:tab/>
        <w:t>3.03E-08</w:t>
      </w:r>
      <w:r>
        <w:tab/>
        <w:t>1.51E-07</w:t>
      </w:r>
    </w:p>
    <w:p w:rsidR="00937107" w:rsidRDefault="00937107" w:rsidP="00937107">
      <w:r>
        <w:t>GO:0005815</w:t>
      </w:r>
      <w:r>
        <w:tab/>
        <w:t>microtubule organizing center</w:t>
      </w:r>
      <w:r>
        <w:tab/>
        <w:t>3.13E-08</w:t>
      </w:r>
      <w:r>
        <w:tab/>
        <w:t>1.55E-07</w:t>
      </w:r>
    </w:p>
    <w:p w:rsidR="00937107" w:rsidRDefault="00937107" w:rsidP="00937107">
      <w:r>
        <w:t>GO:0005635</w:t>
      </w:r>
      <w:r>
        <w:tab/>
        <w:t>nuclear envelope</w:t>
      </w:r>
      <w:r>
        <w:tab/>
        <w:t>3.24E-08</w:t>
      </w:r>
      <w:r>
        <w:tab/>
        <w:t>1.59E-07</w:t>
      </w:r>
    </w:p>
    <w:p w:rsidR="00937107" w:rsidRDefault="00937107" w:rsidP="00937107">
      <w:r>
        <w:t>GO:0005852</w:t>
      </w:r>
      <w:r>
        <w:tab/>
        <w:t>eukaryotic translation initiation factor 3 complex</w:t>
      </w:r>
      <w:r>
        <w:tab/>
        <w:t>5.20E-08</w:t>
      </w:r>
      <w:r>
        <w:tab/>
        <w:t>2.54E-07</w:t>
      </w:r>
    </w:p>
    <w:p w:rsidR="00937107" w:rsidRDefault="00937107" w:rsidP="00937107">
      <w:r>
        <w:t>GO:0035267</w:t>
      </w:r>
      <w:r>
        <w:tab/>
        <w:t>NuA4 histone acetyltransferase complex</w:t>
      </w:r>
      <w:r>
        <w:tab/>
        <w:t>5.75E-08</w:t>
      </w:r>
      <w:r>
        <w:tab/>
        <w:t>2.78E-07</w:t>
      </w:r>
    </w:p>
    <w:p w:rsidR="00937107" w:rsidRDefault="00937107" w:rsidP="00937107">
      <w:r>
        <w:t>GO:0033290</w:t>
      </w:r>
      <w:r>
        <w:tab/>
        <w:t>eukaryotic 48S preinitiation complex</w:t>
      </w:r>
      <w:r>
        <w:tab/>
        <w:t>5.75E-08</w:t>
      </w:r>
      <w:r>
        <w:tab/>
        <w:t>2.78E-07</w:t>
      </w:r>
    </w:p>
    <w:p w:rsidR="00937107" w:rsidRDefault="00937107" w:rsidP="00937107">
      <w:r>
        <w:t>GO:0031902</w:t>
      </w:r>
      <w:r>
        <w:tab/>
        <w:t>late endosome membrane</w:t>
      </w:r>
      <w:r>
        <w:tab/>
        <w:t>7.54E-08</w:t>
      </w:r>
      <w:r>
        <w:tab/>
        <w:t>3.62E-07</w:t>
      </w:r>
    </w:p>
    <w:p w:rsidR="00937107" w:rsidRDefault="00937107" w:rsidP="00937107">
      <w:r>
        <w:t>GO:0005604</w:t>
      </w:r>
      <w:r>
        <w:tab/>
        <w:t>basement membrane</w:t>
      </w:r>
      <w:r>
        <w:tab/>
        <w:t>1.21E-07</w:t>
      </w:r>
      <w:r>
        <w:tab/>
        <w:t>5.81E-07</w:t>
      </w:r>
    </w:p>
    <w:p w:rsidR="00937107" w:rsidRDefault="00937107" w:rsidP="00937107">
      <w:r>
        <w:t>GO:0005832</w:t>
      </w:r>
      <w:r>
        <w:tab/>
        <w:t>chaperonin-containing T-complex</w:t>
      </w:r>
      <w:r>
        <w:tab/>
        <w:t>1.64E-07</w:t>
      </w:r>
      <w:r>
        <w:tab/>
        <w:t>7.76E-07</w:t>
      </w:r>
    </w:p>
    <w:p w:rsidR="00937107" w:rsidRDefault="00937107" w:rsidP="00937107">
      <w:r>
        <w:t>GO:0042405</w:t>
      </w:r>
      <w:r>
        <w:tab/>
        <w:t>nuclear inclusion body</w:t>
      </w:r>
      <w:r>
        <w:tab/>
        <w:t>1.64E-07</w:t>
      </w:r>
      <w:r>
        <w:tab/>
        <w:t>7.76E-07</w:t>
      </w:r>
    </w:p>
    <w:p w:rsidR="00937107" w:rsidRDefault="00937107" w:rsidP="00937107">
      <w:r>
        <w:t>GO:0005847</w:t>
      </w:r>
      <w:r>
        <w:tab/>
        <w:t>mRNA cleavage and polyadenylation specificity factor complex</w:t>
      </w:r>
      <w:r>
        <w:tab/>
        <w:t>1.64E-07</w:t>
      </w:r>
      <w:r>
        <w:tab/>
        <w:t>7.76E-07</w:t>
      </w:r>
    </w:p>
    <w:p w:rsidR="00937107" w:rsidRDefault="00937107" w:rsidP="00937107">
      <w:r>
        <w:t>GO:0005788</w:t>
      </w:r>
      <w:r>
        <w:tab/>
        <w:t>endoplasmic reticulum lumen</w:t>
      </w:r>
      <w:r>
        <w:tab/>
        <w:t>1.73E-07</w:t>
      </w:r>
      <w:r>
        <w:tab/>
        <w:t>8.12E-07</w:t>
      </w:r>
    </w:p>
    <w:p w:rsidR="00937107" w:rsidRDefault="00937107" w:rsidP="00937107">
      <w:r>
        <w:t>GO:0016581</w:t>
      </w:r>
      <w:r>
        <w:tab/>
        <w:t>NuRD complex</w:t>
      </w:r>
      <w:r>
        <w:tab/>
        <w:t>1.85E-07</w:t>
      </w:r>
      <w:r>
        <w:tab/>
        <w:t>8.62E-07</w:t>
      </w:r>
    </w:p>
    <w:p w:rsidR="00937107" w:rsidRDefault="00937107" w:rsidP="00937107">
      <w:r>
        <w:t>GO:0005667</w:t>
      </w:r>
      <w:r>
        <w:tab/>
        <w:t>transcription factor complex</w:t>
      </w:r>
      <w:r>
        <w:tab/>
        <w:t>1.88E-07</w:t>
      </w:r>
      <w:r>
        <w:tab/>
        <w:t>8.74E-07</w:t>
      </w:r>
    </w:p>
    <w:p w:rsidR="00937107" w:rsidRDefault="00937107" w:rsidP="00937107">
      <w:r>
        <w:t>GO:0030014</w:t>
      </w:r>
      <w:r>
        <w:tab/>
        <w:t>CCR4-NOT complex</w:t>
      </w:r>
      <w:r>
        <w:tab/>
        <w:t>2.41E-07</w:t>
      </w:r>
      <w:r>
        <w:tab/>
        <w:t>1.11E-06</w:t>
      </w:r>
    </w:p>
    <w:p w:rsidR="00937107" w:rsidRDefault="00937107" w:rsidP="00937107">
      <w:r>
        <w:t>GO:0031012</w:t>
      </w:r>
      <w:r>
        <w:tab/>
        <w:t>extracellular matrix</w:t>
      </w:r>
      <w:r>
        <w:tab/>
        <w:t>3.33E-07</w:t>
      </w:r>
      <w:r>
        <w:tab/>
        <w:t>1.53E-06</w:t>
      </w:r>
    </w:p>
    <w:p w:rsidR="00937107" w:rsidRDefault="00937107" w:rsidP="00937107">
      <w:r>
        <w:t>GO:0000794</w:t>
      </w:r>
      <w:r>
        <w:tab/>
        <w:t>condensed nuclear chromosome</w:t>
      </w:r>
      <w:r>
        <w:tab/>
        <w:t>3.48E-07</w:t>
      </w:r>
      <w:r>
        <w:tab/>
        <w:t>1.59E-06</w:t>
      </w:r>
    </w:p>
    <w:p w:rsidR="00937107" w:rsidRDefault="00937107" w:rsidP="00937107">
      <w:r>
        <w:t>GO:0000151</w:t>
      </w:r>
      <w:r>
        <w:tab/>
        <w:t>ubiquitin ligase complex</w:t>
      </w:r>
      <w:r>
        <w:tab/>
        <w:t>3.68E-07</w:t>
      </w:r>
      <w:r>
        <w:tab/>
        <w:t>1.67E-06</w:t>
      </w:r>
    </w:p>
    <w:p w:rsidR="00937107" w:rsidRDefault="00937107" w:rsidP="00937107">
      <w:r>
        <w:t>GO:0015630</w:t>
      </w:r>
      <w:r>
        <w:tab/>
        <w:t>microtubule cytoskeleton</w:t>
      </w:r>
      <w:r>
        <w:tab/>
        <w:t>4.36E-07</w:t>
      </w:r>
      <w:r>
        <w:tab/>
        <w:t>1.97E-06</w:t>
      </w:r>
    </w:p>
    <w:p w:rsidR="00937107" w:rsidRDefault="00937107" w:rsidP="00937107">
      <w:r>
        <w:t>GO:0030532</w:t>
      </w:r>
      <w:r>
        <w:tab/>
        <w:t>small nuclear ribonucleoprotein complex</w:t>
      </w:r>
      <w:r>
        <w:tab/>
        <w:t>5.58E-07</w:t>
      </w:r>
      <w:r>
        <w:tab/>
        <w:t>2.50E-06</w:t>
      </w:r>
    </w:p>
    <w:p w:rsidR="00937107" w:rsidRDefault="00937107" w:rsidP="00937107">
      <w:r>
        <w:t>GO:0010008</w:t>
      </w:r>
      <w:r>
        <w:tab/>
        <w:t>endosome membrane</w:t>
      </w:r>
      <w:r>
        <w:tab/>
        <w:t>6.68E-07</w:t>
      </w:r>
      <w:r>
        <w:tab/>
        <w:t>2.98E-06</w:t>
      </w:r>
    </w:p>
    <w:p w:rsidR="00937107" w:rsidRDefault="00937107" w:rsidP="00937107">
      <w:r>
        <w:t>GO:0005732</w:t>
      </w:r>
      <w:r>
        <w:tab/>
        <w:t>small nucleolar ribonucleoprotein complex</w:t>
      </w:r>
      <w:r>
        <w:tab/>
        <w:t>9.35E-07</w:t>
      </w:r>
      <w:r>
        <w:tab/>
        <w:t>4.13E-06</w:t>
      </w:r>
    </w:p>
    <w:p w:rsidR="00937107" w:rsidRDefault="00937107" w:rsidP="00937107">
      <w:r>
        <w:t>GO:0043596</w:t>
      </w:r>
      <w:r>
        <w:tab/>
        <w:t>nuclear replication fork</w:t>
      </w:r>
      <w:r>
        <w:tab/>
        <w:t>9.35E-07</w:t>
      </w:r>
      <w:r>
        <w:tab/>
        <w:t>4.13E-06</w:t>
      </w:r>
    </w:p>
    <w:p w:rsidR="00937107" w:rsidRDefault="00937107" w:rsidP="00937107">
      <w:r>
        <w:t>GO:0008180</w:t>
      </w:r>
      <w:r>
        <w:tab/>
        <w:t>COP9 signalosome</w:t>
      </w:r>
      <w:r>
        <w:tab/>
        <w:t>1.04E-06</w:t>
      </w:r>
      <w:r>
        <w:tab/>
        <w:t>4.58E-06</w:t>
      </w:r>
    </w:p>
    <w:p w:rsidR="00937107" w:rsidRDefault="00937107" w:rsidP="00937107">
      <w:r>
        <w:t>GO:0032587</w:t>
      </w:r>
      <w:r>
        <w:tab/>
        <w:t>ruffle membrane</w:t>
      </w:r>
      <w:r>
        <w:tab/>
        <w:t>1.08E-06</w:t>
      </w:r>
      <w:r>
        <w:tab/>
        <w:t>4.76E-06</w:t>
      </w:r>
    </w:p>
    <w:p w:rsidR="00937107" w:rsidRDefault="00937107" w:rsidP="00937107">
      <w:r>
        <w:t>GO:0005736</w:t>
      </w:r>
      <w:r>
        <w:tab/>
        <w:t>DNA-directed RNA polymerase I complex</w:t>
      </w:r>
      <w:r>
        <w:tab/>
        <w:t>1.38E-06</w:t>
      </w:r>
      <w:r>
        <w:tab/>
        <w:t>5.97E-06</w:t>
      </w:r>
    </w:p>
    <w:p w:rsidR="00937107" w:rsidRDefault="00937107" w:rsidP="00937107">
      <w:r>
        <w:t>GO:0035861</w:t>
      </w:r>
      <w:r>
        <w:tab/>
        <w:t>site of double-strand break</w:t>
      </w:r>
      <w:r>
        <w:tab/>
        <w:t>1.38E-06</w:t>
      </w:r>
      <w:r>
        <w:tab/>
        <w:t>5.97E-06</w:t>
      </w:r>
    </w:p>
    <w:p w:rsidR="00937107" w:rsidRDefault="00937107" w:rsidP="00937107">
      <w:r>
        <w:t>GO:0031080</w:t>
      </w:r>
      <w:r>
        <w:tab/>
        <w:t>nuclear pore outer ring</w:t>
      </w:r>
      <w:r>
        <w:tab/>
        <w:t>1.38E-06</w:t>
      </w:r>
      <w:r>
        <w:tab/>
        <w:t>5.97E-06</w:t>
      </w:r>
    </w:p>
    <w:p w:rsidR="00937107" w:rsidRDefault="00937107" w:rsidP="00937107">
      <w:r>
        <w:t>GO:0005575</w:t>
      </w:r>
      <w:r>
        <w:tab/>
        <w:t>cellular_component</w:t>
      </w:r>
      <w:r>
        <w:tab/>
        <w:t>1.39E-06</w:t>
      </w:r>
      <w:r>
        <w:tab/>
        <w:t>5.97E-06</w:t>
      </w:r>
    </w:p>
    <w:p w:rsidR="00937107" w:rsidRDefault="00937107" w:rsidP="00937107">
      <w:r>
        <w:t>GO:0000502</w:t>
      </w:r>
      <w:r>
        <w:tab/>
        <w:t>proteasome complex</w:t>
      </w:r>
      <w:r>
        <w:tab/>
        <w:t>1.71E-06</w:t>
      </w:r>
      <w:r>
        <w:tab/>
        <w:t>7.34E-06</w:t>
      </w:r>
    </w:p>
    <w:p w:rsidR="00937107" w:rsidRDefault="00937107" w:rsidP="00937107">
      <w:r>
        <w:t>GO:0042645</w:t>
      </w:r>
      <w:r>
        <w:tab/>
        <w:t>mitochondrial nucleoid</w:t>
      </w:r>
      <w:r>
        <w:tab/>
        <w:t>1.78E-06</w:t>
      </w:r>
      <w:r>
        <w:tab/>
        <w:t>7.60E-06</w:t>
      </w:r>
    </w:p>
    <w:p w:rsidR="00937107" w:rsidRDefault="00937107" w:rsidP="00937107">
      <w:r>
        <w:t>GO:0000781</w:t>
      </w:r>
      <w:r>
        <w:tab/>
        <w:t>"chromosome, telomeric region"</w:t>
      </w:r>
      <w:r>
        <w:tab/>
        <w:t>1.83E-06</w:t>
      </w:r>
      <w:r>
        <w:tab/>
        <w:t>7.78E-06</w:t>
      </w:r>
    </w:p>
    <w:p w:rsidR="00937107" w:rsidRDefault="00937107" w:rsidP="00937107">
      <w:r>
        <w:t>GO:0005911</w:t>
      </w:r>
      <w:r>
        <w:tab/>
        <w:t>cell-cell junction</w:t>
      </w:r>
      <w:r>
        <w:tab/>
        <w:t>2.11E-06</w:t>
      </w:r>
      <w:r>
        <w:tab/>
        <w:t>8.91E-06</w:t>
      </w:r>
    </w:p>
    <w:p w:rsidR="00937107" w:rsidRDefault="00937107" w:rsidP="00937107">
      <w:r>
        <w:t>GO:0005666</w:t>
      </w:r>
      <w:r>
        <w:tab/>
        <w:t>DNA-directed RNA polymerase III complex</w:t>
      </w:r>
      <w:r>
        <w:tab/>
        <w:t>3.45E-06</w:t>
      </w:r>
      <w:r>
        <w:tab/>
        <w:t>1.44E-05</w:t>
      </w:r>
    </w:p>
    <w:p w:rsidR="00937107" w:rsidRDefault="00937107" w:rsidP="00937107">
      <w:r>
        <w:t>GO:0051233</w:t>
      </w:r>
      <w:r>
        <w:tab/>
        <w:t>spindle midzone</w:t>
      </w:r>
      <w:r>
        <w:tab/>
        <w:t>3.45E-06</w:t>
      </w:r>
      <w:r>
        <w:tab/>
        <w:t>1.44E-05</w:t>
      </w:r>
    </w:p>
    <w:p w:rsidR="00937107" w:rsidRDefault="00937107" w:rsidP="00937107">
      <w:r>
        <w:t>GO:0005759</w:t>
      </w:r>
      <w:r>
        <w:tab/>
        <w:t>mitochondrial matrix</w:t>
      </w:r>
      <w:r>
        <w:tab/>
        <w:t>4.09E-06</w:t>
      </w:r>
      <w:r>
        <w:tab/>
        <w:t>1.69E-05</w:t>
      </w:r>
    </w:p>
    <w:p w:rsidR="00937107" w:rsidRDefault="00937107" w:rsidP="00937107">
      <w:r>
        <w:t>GO:0000346</w:t>
      </w:r>
      <w:r>
        <w:tab/>
        <w:t>transcription export complex</w:t>
      </w:r>
      <w:r>
        <w:tab/>
        <w:t>4.92E-06</w:t>
      </w:r>
      <w:r>
        <w:tab/>
        <w:t>2.03E-05</w:t>
      </w:r>
    </w:p>
    <w:p w:rsidR="00937107" w:rsidRDefault="00937107" w:rsidP="00937107">
      <w:r>
        <w:t>GO:0031252</w:t>
      </w:r>
      <w:r>
        <w:tab/>
        <w:t>cell leading edge</w:t>
      </w:r>
      <w:r>
        <w:tab/>
        <w:t>5.27E-06</w:t>
      </w:r>
      <w:r>
        <w:tab/>
        <w:t>2.16E-05</w:t>
      </w:r>
    </w:p>
    <w:p w:rsidR="00937107" w:rsidRDefault="00937107" w:rsidP="00937107">
      <w:r>
        <w:t>GO:0016593</w:t>
      </w:r>
      <w:r>
        <w:tab/>
        <w:t>Cdc73/Paf1 complex</w:t>
      </w:r>
      <w:r>
        <w:tab/>
        <w:t>5.30E-06</w:t>
      </w:r>
      <w:r>
        <w:tab/>
        <w:t>2.16E-05</w:t>
      </w:r>
    </w:p>
    <w:p w:rsidR="00937107" w:rsidRDefault="00937107" w:rsidP="00937107">
      <w:r>
        <w:t>GO:0030130</w:t>
      </w:r>
      <w:r>
        <w:tab/>
        <w:t>clathrin coat of trans-Golgi network vesicle</w:t>
      </w:r>
      <w:r>
        <w:tab/>
        <w:t>5.30E-06</w:t>
      </w:r>
      <w:r>
        <w:tab/>
        <w:t>2.16E-05</w:t>
      </w:r>
    </w:p>
    <w:p w:rsidR="00937107" w:rsidRDefault="00937107" w:rsidP="00937107">
      <w:r>
        <w:t>GO:0002102</w:t>
      </w:r>
      <w:r>
        <w:tab/>
        <w:t>podosome</w:t>
      </w:r>
      <w:r>
        <w:tab/>
        <w:t>5.79E-06</w:t>
      </w:r>
      <w:r>
        <w:tab/>
        <w:t>2.34E-05</w:t>
      </w:r>
    </w:p>
    <w:p w:rsidR="00937107" w:rsidRDefault="00937107" w:rsidP="00937107">
      <w:r>
        <w:t>GO:0005720</w:t>
      </w:r>
      <w:r>
        <w:tab/>
        <w:t>nuclear heterochromatin</w:t>
      </w:r>
      <w:r>
        <w:tab/>
        <w:t>5.79E-06</w:t>
      </w:r>
      <w:r>
        <w:tab/>
        <w:t>2.34E-05</w:t>
      </w:r>
    </w:p>
    <w:p w:rsidR="00937107" w:rsidRDefault="00937107" w:rsidP="00937107">
      <w:r>
        <w:t>GO:0005675</w:t>
      </w:r>
      <w:r>
        <w:tab/>
        <w:t>holo TFIIH complex</w:t>
      </w:r>
      <w:r>
        <w:tab/>
        <w:t>6.42E-06</w:t>
      </w:r>
      <w:r>
        <w:tab/>
        <w:t>2.57E-05</w:t>
      </w:r>
    </w:p>
    <w:p w:rsidR="00937107" w:rsidRDefault="00937107" w:rsidP="00937107">
      <w:r>
        <w:t>GO:0002199</w:t>
      </w:r>
      <w:r>
        <w:tab/>
        <w:t>zona pellucida receptor complex</w:t>
      </w:r>
      <w:r>
        <w:tab/>
        <w:t>6.42E-06</w:t>
      </w:r>
      <w:r>
        <w:tab/>
        <w:t>2.57E-05</w:t>
      </w:r>
    </w:p>
    <w:p w:rsidR="00937107" w:rsidRDefault="00937107" w:rsidP="00937107">
      <w:r>
        <w:t>GO:0000940</w:t>
      </w:r>
      <w:r>
        <w:tab/>
        <w:t>condensed chromosome outer kinetochore</w:t>
      </w:r>
      <w:r>
        <w:tab/>
        <w:t>7.09E-06</w:t>
      </w:r>
      <w:r>
        <w:tab/>
        <w:t>2.80E-05</w:t>
      </w:r>
    </w:p>
    <w:p w:rsidR="00937107" w:rsidRDefault="00937107" w:rsidP="00937107">
      <w:r>
        <w:t>GO:0046930</w:t>
      </w:r>
      <w:r>
        <w:tab/>
        <w:t>pore complex</w:t>
      </w:r>
      <w:r>
        <w:tab/>
        <w:t>7.09E-06</w:t>
      </w:r>
      <w:r>
        <w:tab/>
        <w:t>2.80E-05</w:t>
      </w:r>
    </w:p>
    <w:p w:rsidR="00937107" w:rsidRDefault="00937107" w:rsidP="00937107">
      <w:r>
        <w:t>GO:0048188</w:t>
      </w:r>
      <w:r>
        <w:tab/>
        <w:t>Set1C/COMPASS complex</w:t>
      </w:r>
      <w:r>
        <w:tab/>
        <w:t>7.09E-06</w:t>
      </w:r>
      <w:r>
        <w:tab/>
        <w:t>2.80E-05</w:t>
      </w:r>
    </w:p>
    <w:p w:rsidR="00937107" w:rsidRDefault="00937107" w:rsidP="00937107">
      <w:r>
        <w:t>GO:0005680</w:t>
      </w:r>
      <w:r>
        <w:tab/>
        <w:t>anaphase-promoting complex</w:t>
      </w:r>
      <w:r>
        <w:tab/>
        <w:t>7.78E-06</w:t>
      </w:r>
      <w:r>
        <w:tab/>
        <w:t>3.06E-05</w:t>
      </w:r>
    </w:p>
    <w:p w:rsidR="00937107" w:rsidRDefault="00937107" w:rsidP="00937107">
      <w:r>
        <w:t>GO:0005671</w:t>
      </w:r>
      <w:r>
        <w:tab/>
        <w:t>Ada2/Gcn5/Ada3 transcription activator complex</w:t>
      </w:r>
      <w:r>
        <w:tab/>
        <w:t>9.29E-06</w:t>
      </w:r>
      <w:r>
        <w:tab/>
        <w:t>3.63E-05</w:t>
      </w:r>
    </w:p>
    <w:p w:rsidR="00937107" w:rsidRDefault="00937107" w:rsidP="00937107">
      <w:r>
        <w:t>GO:0005876</w:t>
      </w:r>
      <w:r>
        <w:tab/>
        <w:t>spindle microtubule</w:t>
      </w:r>
      <w:r>
        <w:tab/>
        <w:t>9.86E-06</w:t>
      </w:r>
      <w:r>
        <w:tab/>
        <w:t>3.84E-05</w:t>
      </w:r>
    </w:p>
    <w:p w:rsidR="00937107" w:rsidRDefault="00937107" w:rsidP="00937107">
      <w:r>
        <w:t>GO:0010494</w:t>
      </w:r>
      <w:r>
        <w:tab/>
        <w:t>cytoplasmic stress granule</w:t>
      </w:r>
      <w:r>
        <w:tab/>
        <w:t>1.01E-05</w:t>
      </w:r>
      <w:r>
        <w:tab/>
        <w:t>3.92E-05</w:t>
      </w:r>
    </w:p>
    <w:p w:rsidR="00A95F76" w:rsidRDefault="00937107" w:rsidP="00937107">
      <w:r>
        <w:t>GO:0030426</w:t>
      </w:r>
      <w:r>
        <w:tab/>
        <w:t>growth cone</w:t>
      </w:r>
      <w:r>
        <w:tab/>
        <w:t>1.20E-05</w:t>
      </w:r>
      <w:r>
        <w:tab/>
        <w:t>4.64E-05</w:t>
      </w:r>
    </w:p>
    <w:sectPr w:rsidR="00A95F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B53" w:rsidRDefault="00C47B53" w:rsidP="00B91233">
      <w:r>
        <w:separator/>
      </w:r>
    </w:p>
  </w:endnote>
  <w:endnote w:type="continuationSeparator" w:id="0">
    <w:p w:rsidR="00C47B53" w:rsidRDefault="00C47B53" w:rsidP="00B91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B53" w:rsidRDefault="00C47B53" w:rsidP="00B91233">
      <w:r>
        <w:separator/>
      </w:r>
    </w:p>
  </w:footnote>
  <w:footnote w:type="continuationSeparator" w:id="0">
    <w:p w:rsidR="00C47B53" w:rsidRDefault="00C47B53" w:rsidP="00B912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2DAA"/>
    <w:rsid w:val="0024504B"/>
    <w:rsid w:val="005B7714"/>
    <w:rsid w:val="00640B7C"/>
    <w:rsid w:val="00902DAA"/>
    <w:rsid w:val="00937107"/>
    <w:rsid w:val="00B91233"/>
    <w:rsid w:val="00C4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2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23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912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9123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912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912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12</Words>
  <Characters>22305</Characters>
  <Application>Microsoft Office Word</Application>
  <DocSecurity>0</DocSecurity>
  <Lines>185</Lines>
  <Paragraphs>52</Paragraphs>
  <ScaleCrop>false</ScaleCrop>
  <Company/>
  <LinksUpToDate>false</LinksUpToDate>
  <CharactersWithSpaces>26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</dc:creator>
  <cp:keywords/>
  <dc:description/>
  <cp:lastModifiedBy>mac</cp:lastModifiedBy>
  <cp:revision>3</cp:revision>
  <dcterms:created xsi:type="dcterms:W3CDTF">2017-03-30T11:15:00Z</dcterms:created>
  <dcterms:modified xsi:type="dcterms:W3CDTF">2017-03-30T11:16:00Z</dcterms:modified>
</cp:coreProperties>
</file>